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8E007" w14:textId="40BDE1AA" w:rsidR="007159E2" w:rsidRPr="00E84E87" w:rsidRDefault="00E84E87" w:rsidP="00E84E87">
      <w:pPr>
        <w:pStyle w:val="Web"/>
        <w:rPr>
          <w:rFonts w:ascii="Times New Roman" w:hAnsi="Times New Roman" w:cs="Times New Roman"/>
        </w:rPr>
      </w:pPr>
      <w:r w:rsidRPr="00E84E87">
        <w:rPr>
          <w:rFonts w:ascii="Times New Roman" w:hAnsi="Times New Roman" w:cs="Times New Roman"/>
        </w:rPr>
        <w:t>Appendix</w:t>
      </w:r>
      <w:r w:rsidR="00003442">
        <w:rPr>
          <w:rFonts w:ascii="Times New Roman" w:hAnsi="Times New Roman" w:cs="Times New Roman"/>
        </w:rPr>
        <w:t xml:space="preserve"> </w:t>
      </w:r>
      <w:r w:rsidR="00820047">
        <w:rPr>
          <w:rFonts w:ascii="Times New Roman" w:hAnsi="Times New Roman" w:cs="Times New Roman"/>
        </w:rPr>
        <w:t>C</w:t>
      </w:r>
      <w:r w:rsidRPr="00E84E87">
        <w:rPr>
          <w:rFonts w:ascii="Times New Roman" w:hAnsi="Times New Roman" w:cs="Times New Roman"/>
        </w:rPr>
        <w:t>: Case scenarios of pre-course simulation activities</w:t>
      </w:r>
    </w:p>
    <w:tbl>
      <w:tblPr>
        <w:tblStyle w:val="a4"/>
        <w:tblW w:w="0" w:type="auto"/>
        <w:tblLook w:val="04A0" w:firstRow="1" w:lastRow="0" w:firstColumn="1" w:lastColumn="0" w:noHBand="0" w:noVBand="1"/>
      </w:tblPr>
      <w:tblGrid>
        <w:gridCol w:w="8217"/>
      </w:tblGrid>
      <w:tr w:rsidR="00715878" w:rsidRPr="00E84E87" w14:paraId="7B011C42" w14:textId="77777777" w:rsidTr="004A4AF0">
        <w:tc>
          <w:tcPr>
            <w:tcW w:w="8217" w:type="dxa"/>
            <w:shd w:val="clear" w:color="auto" w:fill="D9D9D9" w:themeFill="background1" w:themeFillShade="D9"/>
          </w:tcPr>
          <w:p w14:paraId="7948DADC" w14:textId="62B20D24" w:rsidR="00715878" w:rsidRPr="00E84E87" w:rsidRDefault="00207B54" w:rsidP="00CD5D9E">
            <w:pPr>
              <w:rPr>
                <w:rFonts w:ascii="Times New Roman" w:hAnsi="Times New Roman" w:cs="Times New Roman"/>
              </w:rPr>
            </w:pPr>
            <w:r w:rsidRPr="00E84E87">
              <w:rPr>
                <w:rFonts w:ascii="Times New Roman" w:hAnsi="Times New Roman" w:cs="Times New Roman"/>
              </w:rPr>
              <w:t xml:space="preserve">A. </w:t>
            </w:r>
            <w:r w:rsidR="00715878" w:rsidRPr="00E84E87">
              <w:rPr>
                <w:rFonts w:ascii="Times New Roman" w:hAnsi="Times New Roman" w:cs="Times New Roman"/>
              </w:rPr>
              <w:t xml:space="preserve">Scenario Title: </w:t>
            </w:r>
            <w:r w:rsidR="00715878" w:rsidRPr="00E84E87">
              <w:rPr>
                <w:rFonts w:ascii="Times New Roman" w:hAnsi="Times New Roman" w:cs="Times New Roman"/>
                <w:b/>
                <w:bCs/>
                <w:color w:val="000000" w:themeColor="text1"/>
              </w:rPr>
              <w:t>Ectopic pregnancy with hypovolemic shock</w:t>
            </w:r>
          </w:p>
        </w:tc>
      </w:tr>
      <w:tr w:rsidR="00715878" w:rsidRPr="00E84E87" w14:paraId="03E53CD7" w14:textId="77777777" w:rsidTr="00097953">
        <w:tc>
          <w:tcPr>
            <w:tcW w:w="8217" w:type="dxa"/>
          </w:tcPr>
          <w:p w14:paraId="2C84F62F" w14:textId="61245545" w:rsidR="00715878" w:rsidRPr="00E84E87" w:rsidRDefault="00715878" w:rsidP="00CD5D9E">
            <w:pPr>
              <w:rPr>
                <w:rFonts w:ascii="Times New Roman" w:hAnsi="Times New Roman" w:cs="Times New Roman"/>
              </w:rPr>
            </w:pPr>
            <w:r w:rsidRPr="00E84E87">
              <w:rPr>
                <w:rFonts w:ascii="Times New Roman" w:hAnsi="Times New Roman" w:cs="Times New Roman"/>
              </w:rPr>
              <w:t>Brief summary of case</w:t>
            </w:r>
          </w:p>
        </w:tc>
      </w:tr>
      <w:tr w:rsidR="00715878" w:rsidRPr="00E84E87" w14:paraId="27EB1440" w14:textId="77777777" w:rsidTr="00097953">
        <w:tc>
          <w:tcPr>
            <w:tcW w:w="8217" w:type="dxa"/>
          </w:tcPr>
          <w:p w14:paraId="0BFE9370" w14:textId="3A4FC7D2" w:rsidR="00654918" w:rsidRPr="00E84E87" w:rsidRDefault="00877705" w:rsidP="00BF1989">
            <w:pPr>
              <w:widowControl/>
              <w:rPr>
                <w:rFonts w:ascii="Times New Roman" w:hAnsi="Times New Roman" w:cs="Times New Roman"/>
              </w:rPr>
            </w:pPr>
            <w:r w:rsidRPr="00E84E87">
              <w:rPr>
                <w:rFonts w:ascii="Times New Roman" w:hAnsi="Times New Roman" w:cs="Times New Roman"/>
              </w:rPr>
              <w:t>A 26-year-old female presents to the emergency department for lower abdomen pain with nausea and vomiting.</w:t>
            </w:r>
            <w:r w:rsidR="00D85B6B" w:rsidRPr="00E84E87">
              <w:rPr>
                <w:rFonts w:ascii="Times New Roman" w:hAnsi="Times New Roman" w:cs="Times New Roman"/>
              </w:rPr>
              <w:t xml:space="preserve"> Her breathing was effortless.</w:t>
            </w:r>
            <w:r w:rsidRPr="00E84E87">
              <w:rPr>
                <w:rFonts w:ascii="Times New Roman" w:hAnsi="Times New Roman" w:cs="Times New Roman"/>
              </w:rPr>
              <w:t xml:space="preserve"> </w:t>
            </w:r>
            <w:r w:rsidR="00D85B6B" w:rsidRPr="00E84E87">
              <w:rPr>
                <w:rFonts w:ascii="Times New Roman" w:hAnsi="Times New Roman" w:cs="Times New Roman"/>
              </w:rPr>
              <w:t>Initial ass</w:t>
            </w:r>
            <w:r w:rsidR="0007433C" w:rsidRPr="00E84E87">
              <w:rPr>
                <w:rFonts w:ascii="Times New Roman" w:hAnsi="Times New Roman" w:cs="Times New Roman"/>
              </w:rPr>
              <w:t>essment at triage disclosed lower blood pressure and tachycardia.</w:t>
            </w:r>
            <w:r w:rsidR="00FD6D89" w:rsidRPr="00E84E87">
              <w:rPr>
                <w:rFonts w:ascii="Times New Roman" w:hAnsi="Times New Roman" w:cs="Times New Roman"/>
              </w:rPr>
              <w:t xml:space="preserve"> The pain began 6 hours ago and reached its peak intensity 30 mins before arrival. She also complained of </w:t>
            </w:r>
            <w:r w:rsidR="00D85B6B" w:rsidRPr="00E84E87">
              <w:rPr>
                <w:rFonts w:ascii="Times New Roman" w:hAnsi="Times New Roman" w:cs="Times New Roman"/>
              </w:rPr>
              <w:t xml:space="preserve">malaise, </w:t>
            </w:r>
            <w:r w:rsidR="00FD6D89" w:rsidRPr="00E84E87">
              <w:rPr>
                <w:rFonts w:ascii="Times New Roman" w:hAnsi="Times New Roman" w:cs="Times New Roman"/>
              </w:rPr>
              <w:t xml:space="preserve">dizziness and diaphoresis. History is provided by herself and her father accompanied her. </w:t>
            </w:r>
            <w:r w:rsidR="0053651A" w:rsidRPr="00E84E87">
              <w:rPr>
                <w:rFonts w:ascii="Times New Roman" w:hAnsi="Times New Roman" w:cs="Times New Roman"/>
              </w:rPr>
              <w:t xml:space="preserve">She denied fever, dyspnea, cough, vaginal bleeding, tarry stool, headache and blurred vision. </w:t>
            </w:r>
            <w:r w:rsidR="00FD6D89" w:rsidRPr="00E84E87">
              <w:rPr>
                <w:rFonts w:ascii="Times New Roman" w:hAnsi="Times New Roman" w:cs="Times New Roman"/>
              </w:rPr>
              <w:t>Her last menstrual cycle ended approximately 7 weeks ago, while her cycles are typically regular.</w:t>
            </w:r>
            <w:r w:rsidR="00E67BA1" w:rsidRPr="00E84E87">
              <w:rPr>
                <w:rFonts w:ascii="Times New Roman" w:hAnsi="Times New Roman" w:cs="Times New Roman"/>
              </w:rPr>
              <w:t xml:space="preserve"> The </w:t>
            </w:r>
            <w:r w:rsidR="00BF1989" w:rsidRPr="00E84E87">
              <w:rPr>
                <w:rFonts w:ascii="Times New Roman" w:hAnsi="Times New Roman" w:cs="Times New Roman"/>
              </w:rPr>
              <w:t>lady</w:t>
            </w:r>
            <w:r w:rsidR="00E67BA1" w:rsidRPr="00E84E87">
              <w:rPr>
                <w:rFonts w:ascii="Times New Roman" w:hAnsi="Times New Roman" w:cs="Times New Roman"/>
              </w:rPr>
              <w:t xml:space="preserve"> will ultimately be found to have a ruptured ectopic pregnancy </w:t>
            </w:r>
            <w:r w:rsidR="0053651A" w:rsidRPr="00E84E87">
              <w:rPr>
                <w:rFonts w:ascii="Times New Roman" w:hAnsi="Times New Roman" w:cs="Times New Roman"/>
              </w:rPr>
              <w:t xml:space="preserve">with hypovolemic shock. The medical student is expected to demonstrate </w:t>
            </w:r>
            <w:r w:rsidR="00BF1989" w:rsidRPr="00E84E87">
              <w:rPr>
                <w:rFonts w:ascii="Times New Roman" w:hAnsi="Times New Roman" w:cs="Times New Roman"/>
              </w:rPr>
              <w:t>clinical skills</w:t>
            </w:r>
            <w:r w:rsidR="0053651A" w:rsidRPr="00E84E87">
              <w:rPr>
                <w:rFonts w:ascii="Times New Roman" w:hAnsi="Times New Roman" w:cs="Times New Roman"/>
              </w:rPr>
              <w:t xml:space="preserve"> </w:t>
            </w:r>
            <w:r w:rsidR="00D85B6B" w:rsidRPr="00E84E87">
              <w:rPr>
                <w:rFonts w:ascii="Times New Roman" w:hAnsi="Times New Roman" w:cs="Times New Roman"/>
              </w:rPr>
              <w:t>essential for</w:t>
            </w:r>
            <w:r w:rsidR="001754E5" w:rsidRPr="00E84E87">
              <w:rPr>
                <w:rFonts w:ascii="Times New Roman" w:hAnsi="Times New Roman" w:cs="Times New Roman"/>
              </w:rPr>
              <w:t xml:space="preserve"> differential diagnosis,</w:t>
            </w:r>
            <w:r w:rsidR="00D85B6B" w:rsidRPr="00E84E87">
              <w:rPr>
                <w:rFonts w:ascii="Times New Roman" w:hAnsi="Times New Roman" w:cs="Times New Roman"/>
              </w:rPr>
              <w:t xml:space="preserve"> including</w:t>
            </w:r>
            <w:r w:rsidR="001754E5" w:rsidRPr="00E84E87">
              <w:rPr>
                <w:rFonts w:ascii="Times New Roman" w:hAnsi="Times New Roman" w:cs="Times New Roman"/>
              </w:rPr>
              <w:t xml:space="preserve"> </w:t>
            </w:r>
            <w:r w:rsidR="00BF1989" w:rsidRPr="00E84E87">
              <w:rPr>
                <w:rFonts w:ascii="Times New Roman" w:hAnsi="Times New Roman" w:cs="Times New Roman"/>
              </w:rPr>
              <w:t>point-of-care ultrasound</w:t>
            </w:r>
            <w:r w:rsidR="00D85B6B" w:rsidRPr="00E84E87">
              <w:rPr>
                <w:rFonts w:ascii="Times New Roman" w:hAnsi="Times New Roman" w:cs="Times New Roman"/>
              </w:rPr>
              <w:t xml:space="preserve"> skill</w:t>
            </w:r>
            <w:r w:rsidR="00BF1989" w:rsidRPr="00E84E87">
              <w:rPr>
                <w:rFonts w:ascii="Times New Roman" w:hAnsi="Times New Roman" w:cs="Times New Roman"/>
              </w:rPr>
              <w:t xml:space="preserve">, </w:t>
            </w:r>
            <w:r w:rsidR="00787F06" w:rsidRPr="00E84E87">
              <w:rPr>
                <w:rFonts w:ascii="Times New Roman" w:hAnsi="Times New Roman" w:cs="Times New Roman"/>
              </w:rPr>
              <w:t>a</w:t>
            </w:r>
            <w:r w:rsidR="00D85B6B" w:rsidRPr="00E84E87">
              <w:rPr>
                <w:rFonts w:ascii="Times New Roman" w:hAnsi="Times New Roman" w:cs="Times New Roman"/>
              </w:rPr>
              <w:t xml:space="preserve">ppropriate tests order and accurately </w:t>
            </w:r>
            <w:r w:rsidR="00787F06" w:rsidRPr="00E84E87">
              <w:rPr>
                <w:rFonts w:ascii="Times New Roman" w:hAnsi="Times New Roman" w:cs="Times New Roman"/>
              </w:rPr>
              <w:t>data interpretation</w:t>
            </w:r>
            <w:r w:rsidR="00D85B6B" w:rsidRPr="00E84E87">
              <w:rPr>
                <w:rFonts w:ascii="Times New Roman" w:hAnsi="Times New Roman" w:cs="Times New Roman"/>
              </w:rPr>
              <w:t>.</w:t>
            </w:r>
            <w:r w:rsidR="00BF1989" w:rsidRPr="00E84E87">
              <w:rPr>
                <w:rFonts w:ascii="Times New Roman" w:hAnsi="Times New Roman" w:cs="Times New Roman"/>
              </w:rPr>
              <w:t xml:space="preserve"> </w:t>
            </w:r>
            <w:r w:rsidR="00D85B6B" w:rsidRPr="00E84E87">
              <w:rPr>
                <w:rFonts w:ascii="Times New Roman" w:hAnsi="Times New Roman" w:cs="Times New Roman"/>
              </w:rPr>
              <w:t>The student is expected to</w:t>
            </w:r>
            <w:r w:rsidR="0053651A" w:rsidRPr="00E84E87">
              <w:rPr>
                <w:rFonts w:ascii="Times New Roman" w:hAnsi="Times New Roman" w:cs="Times New Roman"/>
              </w:rPr>
              <w:t xml:space="preserve"> manage the unstable</w:t>
            </w:r>
            <w:r w:rsidR="00D85B6B" w:rsidRPr="00E84E87">
              <w:rPr>
                <w:rFonts w:ascii="Times New Roman" w:hAnsi="Times New Roman" w:cs="Times New Roman"/>
              </w:rPr>
              <w:t xml:space="preserve"> clinical</w:t>
            </w:r>
            <w:r w:rsidR="0053651A" w:rsidRPr="00E84E87">
              <w:rPr>
                <w:rFonts w:ascii="Times New Roman" w:hAnsi="Times New Roman" w:cs="Times New Roman"/>
              </w:rPr>
              <w:t xml:space="preserve"> condition</w:t>
            </w:r>
            <w:r w:rsidR="00D85B6B" w:rsidRPr="00E84E87">
              <w:rPr>
                <w:rFonts w:ascii="Times New Roman" w:hAnsi="Times New Roman" w:cs="Times New Roman"/>
              </w:rPr>
              <w:t xml:space="preserve"> </w:t>
            </w:r>
            <w:r w:rsidR="00202720" w:rsidRPr="00E84E87">
              <w:rPr>
                <w:rFonts w:ascii="Times New Roman" w:hAnsi="Times New Roman" w:cs="Times New Roman"/>
              </w:rPr>
              <w:t xml:space="preserve">and parameters of her vital sign will become normalized after appropriate actions were conducted such as </w:t>
            </w:r>
            <w:r w:rsidR="0053651A" w:rsidRPr="00E84E87">
              <w:rPr>
                <w:rFonts w:ascii="Times New Roman" w:hAnsi="Times New Roman" w:cs="Times New Roman"/>
              </w:rPr>
              <w:t xml:space="preserve">large amount fluid </w:t>
            </w:r>
            <w:r w:rsidR="001754E5" w:rsidRPr="00E84E87">
              <w:rPr>
                <w:rFonts w:ascii="Times New Roman" w:hAnsi="Times New Roman" w:cs="Times New Roman"/>
              </w:rPr>
              <w:t>resuscitation or even blood trans</w:t>
            </w:r>
            <w:r w:rsidR="00D839E8" w:rsidRPr="00E84E87">
              <w:rPr>
                <w:rFonts w:ascii="Times New Roman" w:hAnsi="Times New Roman" w:cs="Times New Roman"/>
              </w:rPr>
              <w:t>fusion</w:t>
            </w:r>
            <w:r w:rsidR="00202720" w:rsidRPr="00E84E87">
              <w:rPr>
                <w:rFonts w:ascii="Times New Roman" w:hAnsi="Times New Roman" w:cs="Times New Roman"/>
              </w:rPr>
              <w:t>, etc</w:t>
            </w:r>
            <w:r w:rsidR="00D839E8" w:rsidRPr="00E84E87">
              <w:rPr>
                <w:rFonts w:ascii="Times New Roman" w:hAnsi="Times New Roman" w:cs="Times New Roman"/>
              </w:rPr>
              <w:t xml:space="preserve">. </w:t>
            </w:r>
            <w:r w:rsidR="00787F06" w:rsidRPr="00E84E87">
              <w:rPr>
                <w:rFonts w:ascii="Times New Roman" w:hAnsi="Times New Roman" w:cs="Times New Roman"/>
              </w:rPr>
              <w:t>Consultation of gynecologist and hand-over are needed</w:t>
            </w:r>
            <w:r w:rsidR="00202720" w:rsidRPr="00E84E87">
              <w:rPr>
                <w:rFonts w:ascii="Times New Roman" w:hAnsi="Times New Roman" w:cs="Times New Roman"/>
              </w:rPr>
              <w:t xml:space="preserve"> before the scenario ended.</w:t>
            </w:r>
          </w:p>
          <w:p w14:paraId="68C35043" w14:textId="1B855EC4" w:rsidR="00715878" w:rsidRPr="00E84E87" w:rsidRDefault="00715878" w:rsidP="00202720">
            <w:pPr>
              <w:rPr>
                <w:rFonts w:ascii="Times New Roman" w:hAnsi="Times New Roman" w:cs="Times New Roman"/>
              </w:rPr>
            </w:pPr>
          </w:p>
        </w:tc>
      </w:tr>
      <w:tr w:rsidR="00715878" w:rsidRPr="00E84E87" w14:paraId="1A080749" w14:textId="77777777" w:rsidTr="00097953">
        <w:tc>
          <w:tcPr>
            <w:tcW w:w="8217" w:type="dxa"/>
          </w:tcPr>
          <w:p w14:paraId="159F4433" w14:textId="36F60C09" w:rsidR="00715878" w:rsidRPr="00E84E87" w:rsidRDefault="00474490" w:rsidP="00CD5D9E">
            <w:pPr>
              <w:rPr>
                <w:rFonts w:ascii="Times New Roman" w:hAnsi="Times New Roman" w:cs="Times New Roman"/>
              </w:rPr>
            </w:pPr>
            <w:r w:rsidRPr="00E84E87">
              <w:rPr>
                <w:rFonts w:ascii="Times New Roman" w:hAnsi="Times New Roman" w:cs="Times New Roman"/>
              </w:rPr>
              <w:t>Expected student behavioral outcomes</w:t>
            </w:r>
          </w:p>
        </w:tc>
      </w:tr>
      <w:tr w:rsidR="00715878" w:rsidRPr="00E84E87" w14:paraId="61FA0106" w14:textId="77777777" w:rsidTr="004A4AF0">
        <w:tc>
          <w:tcPr>
            <w:tcW w:w="8217" w:type="dxa"/>
            <w:tcBorders>
              <w:bottom w:val="single" w:sz="4" w:space="0" w:color="auto"/>
            </w:tcBorders>
          </w:tcPr>
          <w:p w14:paraId="174B75AA" w14:textId="105759B5" w:rsidR="005E2A6B" w:rsidRPr="00E84E87" w:rsidRDefault="005E2A6B" w:rsidP="000B0992">
            <w:pPr>
              <w:pStyle w:val="a3"/>
              <w:numPr>
                <w:ilvl w:val="0"/>
                <w:numId w:val="2"/>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Check vital sign and level</w:t>
            </w:r>
            <w:r w:rsidR="00FD3EC8" w:rsidRPr="00E84E87">
              <w:rPr>
                <w:rFonts w:ascii="Times New Roman" w:hAnsi="Times New Roman" w:cs="Times New Roman"/>
                <w:color w:val="000000" w:themeColor="text1"/>
              </w:rPr>
              <w:t xml:space="preserve"> of consciousness</w:t>
            </w:r>
          </w:p>
          <w:p w14:paraId="56231E85" w14:textId="67392BA0" w:rsidR="00F41F95" w:rsidRPr="00E84E87" w:rsidRDefault="000B0992"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 xml:space="preserve">Apply </w:t>
            </w:r>
            <w:r w:rsidR="00F41F95" w:rsidRPr="00E84E87">
              <w:rPr>
                <w:rFonts w:ascii="Times New Roman" w:hAnsi="Times New Roman" w:cs="Times New Roman"/>
              </w:rPr>
              <w:t>O</w:t>
            </w:r>
            <w:r w:rsidRPr="00E84E87">
              <w:rPr>
                <w:rFonts w:ascii="Times New Roman" w:hAnsi="Times New Roman" w:cs="Times New Roman"/>
              </w:rPr>
              <w:t>xygen</w:t>
            </w:r>
            <w:r w:rsidR="00F41F95" w:rsidRPr="00E84E87">
              <w:rPr>
                <w:rFonts w:ascii="Times New Roman" w:hAnsi="Times New Roman" w:cs="Times New Roman"/>
              </w:rPr>
              <w:t>/</w:t>
            </w:r>
            <w:r w:rsidRPr="00E84E87">
              <w:rPr>
                <w:rFonts w:ascii="Times New Roman" w:hAnsi="Times New Roman" w:cs="Times New Roman"/>
              </w:rPr>
              <w:t xml:space="preserve"> </w:t>
            </w:r>
            <w:r w:rsidR="00F41F95" w:rsidRPr="00E84E87">
              <w:rPr>
                <w:rFonts w:ascii="Times New Roman" w:hAnsi="Times New Roman" w:cs="Times New Roman"/>
              </w:rPr>
              <w:t>IV</w:t>
            </w:r>
            <w:r w:rsidRPr="00E84E87">
              <w:rPr>
                <w:rFonts w:ascii="Times New Roman" w:hAnsi="Times New Roman" w:cs="Times New Roman"/>
              </w:rPr>
              <w:t xml:space="preserve"> set</w:t>
            </w:r>
            <w:r w:rsidR="00F41F95" w:rsidRPr="00E84E87">
              <w:rPr>
                <w:rFonts w:ascii="Times New Roman" w:hAnsi="Times New Roman" w:cs="Times New Roman"/>
              </w:rPr>
              <w:t>/</w:t>
            </w:r>
            <w:r w:rsidRPr="00E84E87">
              <w:rPr>
                <w:rFonts w:ascii="Times New Roman" w:hAnsi="Times New Roman" w:cs="Times New Roman"/>
              </w:rPr>
              <w:t xml:space="preserve"> </w:t>
            </w:r>
            <w:r w:rsidR="00F41F95" w:rsidRPr="00E84E87">
              <w:rPr>
                <w:rFonts w:ascii="Times New Roman" w:hAnsi="Times New Roman" w:cs="Times New Roman"/>
              </w:rPr>
              <w:t>Monitor</w:t>
            </w:r>
          </w:p>
          <w:p w14:paraId="46D989E1" w14:textId="69EC1A0E" w:rsidR="00F41F95" w:rsidRPr="00E84E87" w:rsidRDefault="000B0992" w:rsidP="00F41F95">
            <w:pPr>
              <w:pStyle w:val="a3"/>
              <w:numPr>
                <w:ilvl w:val="0"/>
                <w:numId w:val="2"/>
              </w:numPr>
              <w:ind w:leftChars="0"/>
              <w:rPr>
                <w:rFonts w:ascii="Times New Roman" w:hAnsi="Times New Roman" w:cs="Times New Roman"/>
              </w:rPr>
            </w:pPr>
            <w:r w:rsidRPr="00E84E87">
              <w:rPr>
                <w:rFonts w:ascii="Times New Roman" w:hAnsi="Times New Roman" w:cs="Times New Roman"/>
              </w:rPr>
              <w:t>Focused history taking (vaginal bleeding/</w:t>
            </w:r>
            <w:r w:rsidR="00154C9C" w:rsidRPr="00E84E87">
              <w:rPr>
                <w:rFonts w:ascii="Times New Roman" w:hAnsi="Times New Roman" w:cs="Times New Roman"/>
              </w:rPr>
              <w:t xml:space="preserve"> last menstrual period (LMP)</w:t>
            </w:r>
            <w:r w:rsidRPr="00E84E87">
              <w:rPr>
                <w:rFonts w:ascii="Times New Roman" w:hAnsi="Times New Roman" w:cs="Times New Roman"/>
              </w:rPr>
              <w:t>/ sex exposure)</w:t>
            </w:r>
          </w:p>
          <w:p w14:paraId="592E7EC9" w14:textId="0694FF22" w:rsidR="00F41F95" w:rsidRPr="00E84E87" w:rsidRDefault="00FD3EC8" w:rsidP="000B0992">
            <w:pPr>
              <w:pStyle w:val="a3"/>
              <w:numPr>
                <w:ilvl w:val="0"/>
                <w:numId w:val="2"/>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Normal saline f</w:t>
            </w:r>
            <w:r w:rsidR="000B0992" w:rsidRPr="00E84E87">
              <w:rPr>
                <w:rFonts w:ascii="Times New Roman" w:hAnsi="Times New Roman" w:cs="Times New Roman"/>
                <w:color w:val="000000" w:themeColor="text1"/>
              </w:rPr>
              <w:t xml:space="preserve">luid </w:t>
            </w:r>
            <w:r w:rsidRPr="00E84E87">
              <w:rPr>
                <w:rFonts w:ascii="Times New Roman" w:hAnsi="Times New Roman" w:cs="Times New Roman"/>
                <w:color w:val="000000" w:themeColor="text1"/>
              </w:rPr>
              <w:t>boluses</w:t>
            </w:r>
          </w:p>
          <w:p w14:paraId="67C2D329" w14:textId="12FC461A" w:rsidR="00F41F95" w:rsidRPr="00E84E87" w:rsidRDefault="000B0992"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Pain management</w:t>
            </w:r>
          </w:p>
          <w:p w14:paraId="382BCC8C" w14:textId="5D3898F9" w:rsidR="00F41F95" w:rsidRPr="00E84E87" w:rsidRDefault="000B0992"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 xml:space="preserve">Perform </w:t>
            </w:r>
            <w:r w:rsidR="00E02440" w:rsidRPr="00E84E87">
              <w:rPr>
                <w:rFonts w:ascii="Times New Roman" w:hAnsi="Times New Roman" w:cs="Times New Roman"/>
              </w:rPr>
              <w:t>Focused assessment with sonography for trauma (</w:t>
            </w:r>
            <w:r w:rsidRPr="00E84E87">
              <w:rPr>
                <w:rFonts w:ascii="Times New Roman" w:hAnsi="Times New Roman" w:cs="Times New Roman"/>
              </w:rPr>
              <w:t>FAST</w:t>
            </w:r>
            <w:r w:rsidR="00E02440" w:rsidRPr="00E84E87">
              <w:rPr>
                <w:rFonts w:ascii="Times New Roman" w:hAnsi="Times New Roman" w:cs="Times New Roman"/>
              </w:rPr>
              <w:t>)</w:t>
            </w:r>
            <w:r w:rsidRPr="00E84E87">
              <w:rPr>
                <w:rFonts w:ascii="Times New Roman" w:hAnsi="Times New Roman" w:cs="Times New Roman"/>
              </w:rPr>
              <w:t xml:space="preserve"> and imaging reading</w:t>
            </w:r>
          </w:p>
          <w:p w14:paraId="0352EBFB" w14:textId="574C3DDD" w:rsidR="00F41F95" w:rsidRPr="00E84E87" w:rsidRDefault="000B0992"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 xml:space="preserve">Order Laboratory tests </w:t>
            </w:r>
            <w:r w:rsidR="00F41F95" w:rsidRPr="00E84E87">
              <w:rPr>
                <w:rFonts w:ascii="Times New Roman" w:hAnsi="Times New Roman" w:cs="Times New Roman"/>
              </w:rPr>
              <w:t>(CBC/DC, UA, Biochemistry)</w:t>
            </w:r>
          </w:p>
          <w:p w14:paraId="1F33BCD9" w14:textId="7E9999A3" w:rsidR="00F41F95" w:rsidRPr="00E84E87" w:rsidRDefault="00FD3EC8"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Order p</w:t>
            </w:r>
            <w:r w:rsidR="000B0992" w:rsidRPr="00E84E87">
              <w:rPr>
                <w:rFonts w:ascii="Times New Roman" w:hAnsi="Times New Roman" w:cs="Times New Roman"/>
              </w:rPr>
              <w:t xml:space="preserve">regnancy test and </w:t>
            </w:r>
            <w:r w:rsidRPr="00E84E87">
              <w:rPr>
                <w:rFonts w:ascii="Times New Roman" w:hAnsi="Times New Roman" w:cs="Times New Roman"/>
              </w:rPr>
              <w:t>accurate</w:t>
            </w:r>
            <w:r w:rsidR="002D3854" w:rsidRPr="00E84E87">
              <w:rPr>
                <w:rFonts w:ascii="Times New Roman" w:hAnsi="Times New Roman" w:cs="Times New Roman"/>
              </w:rPr>
              <w:t xml:space="preserve">ly interpret test </w:t>
            </w:r>
            <w:r w:rsidR="000B0992" w:rsidRPr="00E84E87">
              <w:rPr>
                <w:rFonts w:ascii="Times New Roman" w:hAnsi="Times New Roman" w:cs="Times New Roman"/>
              </w:rPr>
              <w:t>resul</w:t>
            </w:r>
            <w:r w:rsidR="002D3854" w:rsidRPr="00E84E87">
              <w:rPr>
                <w:rFonts w:ascii="Times New Roman" w:hAnsi="Times New Roman" w:cs="Times New Roman"/>
              </w:rPr>
              <w:t>t</w:t>
            </w:r>
            <w:r w:rsidR="00EE3237" w:rsidRPr="00E84E87">
              <w:rPr>
                <w:rFonts w:ascii="Times New Roman" w:hAnsi="Times New Roman" w:cs="Times New Roman"/>
              </w:rPr>
              <w:t>s</w:t>
            </w:r>
          </w:p>
          <w:p w14:paraId="1EE0A14F" w14:textId="779A9E32" w:rsidR="00F41F95" w:rsidRPr="00E84E87" w:rsidRDefault="000B0992"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Consultation of</w:t>
            </w:r>
            <w:r w:rsidR="00EE3237" w:rsidRPr="00E84E87">
              <w:rPr>
                <w:rFonts w:ascii="Times New Roman" w:hAnsi="Times New Roman" w:cs="Times New Roman"/>
              </w:rPr>
              <w:t xml:space="preserve"> the</w:t>
            </w:r>
            <w:r w:rsidRPr="00E84E87">
              <w:rPr>
                <w:rFonts w:ascii="Times New Roman" w:hAnsi="Times New Roman" w:cs="Times New Roman"/>
              </w:rPr>
              <w:t xml:space="preserve"> </w:t>
            </w:r>
            <w:r w:rsidR="00EE3237" w:rsidRPr="00E84E87">
              <w:rPr>
                <w:rFonts w:ascii="Times New Roman" w:hAnsi="Times New Roman" w:cs="Times New Roman"/>
              </w:rPr>
              <w:t>duty obstetrician-gynecologist</w:t>
            </w:r>
          </w:p>
          <w:p w14:paraId="2A992154" w14:textId="0CB277EA" w:rsidR="00F41F95" w:rsidRPr="00E84E87" w:rsidRDefault="000B0992" w:rsidP="000B0992">
            <w:pPr>
              <w:pStyle w:val="a3"/>
              <w:numPr>
                <w:ilvl w:val="0"/>
                <w:numId w:val="2"/>
              </w:numPr>
              <w:ind w:leftChars="0"/>
              <w:rPr>
                <w:rFonts w:ascii="Times New Roman" w:hAnsi="Times New Roman" w:cs="Times New Roman"/>
              </w:rPr>
            </w:pPr>
            <w:r w:rsidRPr="00E84E87">
              <w:rPr>
                <w:rFonts w:ascii="Times New Roman" w:hAnsi="Times New Roman" w:cs="Times New Roman"/>
              </w:rPr>
              <w:t>Blood transfusion</w:t>
            </w:r>
            <w:r w:rsidR="00EE3237" w:rsidRPr="00E84E87">
              <w:rPr>
                <w:rFonts w:ascii="Times New Roman" w:hAnsi="Times New Roman" w:cs="Times New Roman"/>
              </w:rPr>
              <w:t xml:space="preserve"> </w:t>
            </w:r>
          </w:p>
          <w:p w14:paraId="0A4A74C6" w14:textId="77777777" w:rsidR="00715878" w:rsidRPr="00E84E87" w:rsidRDefault="00C6279C" w:rsidP="000B0992">
            <w:pPr>
              <w:pStyle w:val="a3"/>
              <w:numPr>
                <w:ilvl w:val="0"/>
                <w:numId w:val="2"/>
              </w:numPr>
              <w:ind w:leftChars="0"/>
              <w:rPr>
                <w:rFonts w:ascii="Times New Roman" w:hAnsi="Times New Roman" w:cs="Times New Roman"/>
              </w:rPr>
            </w:pPr>
            <w:r w:rsidRPr="00E84E87">
              <w:rPr>
                <w:rFonts w:ascii="Times New Roman" w:hAnsi="Times New Roman" w:cs="Times New Roman"/>
                <w:color w:val="000000" w:themeColor="text1"/>
              </w:rPr>
              <w:t>Demonstrate ability to provide a concise, through</w:t>
            </w:r>
            <w:r w:rsidR="00EE3237" w:rsidRPr="00E84E87">
              <w:rPr>
                <w:rFonts w:ascii="Times New Roman" w:hAnsi="Times New Roman" w:cs="Times New Roman"/>
                <w:color w:val="000000" w:themeColor="text1"/>
              </w:rPr>
              <w:t xml:space="preserve"> a</w:t>
            </w:r>
            <w:r w:rsidR="0002409D" w:rsidRPr="00E84E87">
              <w:rPr>
                <w:rFonts w:ascii="Times New Roman" w:hAnsi="Times New Roman" w:cs="Times New Roman"/>
                <w:color w:val="000000" w:themeColor="text1"/>
              </w:rPr>
              <w:t xml:space="preserve"> hand</w:t>
            </w:r>
            <w:r w:rsidR="00EE3237" w:rsidRPr="00E84E87">
              <w:rPr>
                <w:rFonts w:ascii="Times New Roman" w:hAnsi="Times New Roman" w:cs="Times New Roman"/>
                <w:color w:val="000000" w:themeColor="text1"/>
              </w:rPr>
              <w:t>over</w:t>
            </w:r>
            <w:r w:rsidR="0002409D" w:rsidRPr="00E84E87">
              <w:rPr>
                <w:rFonts w:ascii="Times New Roman" w:hAnsi="Times New Roman" w:cs="Times New Roman"/>
                <w:color w:val="000000" w:themeColor="text1"/>
              </w:rPr>
              <w:t xml:space="preserve"> re</w:t>
            </w:r>
            <w:r w:rsidRPr="00E84E87">
              <w:rPr>
                <w:rFonts w:ascii="Times New Roman" w:hAnsi="Times New Roman" w:cs="Times New Roman"/>
                <w:color w:val="000000" w:themeColor="text1"/>
              </w:rPr>
              <w:t>port</w:t>
            </w:r>
          </w:p>
          <w:p w14:paraId="568006C5" w14:textId="77777777" w:rsidR="00EE3237" w:rsidRPr="00E84E87" w:rsidRDefault="00EE3237" w:rsidP="00EE3237">
            <w:pPr>
              <w:rPr>
                <w:rFonts w:ascii="Times New Roman" w:hAnsi="Times New Roman" w:cs="Times New Roman"/>
              </w:rPr>
            </w:pPr>
          </w:p>
          <w:p w14:paraId="2F819E71" w14:textId="77777777" w:rsidR="00EE3237" w:rsidRPr="00E84E87" w:rsidRDefault="00EE3237" w:rsidP="00EE3237">
            <w:pPr>
              <w:rPr>
                <w:rFonts w:ascii="Times New Roman" w:hAnsi="Times New Roman" w:cs="Times New Roman"/>
              </w:rPr>
            </w:pPr>
          </w:p>
          <w:p w14:paraId="0F26E3B3" w14:textId="0890A11E" w:rsidR="00EE3237" w:rsidRPr="00E84E87" w:rsidRDefault="00EE3237" w:rsidP="00EE3237">
            <w:pPr>
              <w:rPr>
                <w:rFonts w:ascii="Times New Roman" w:hAnsi="Times New Roman" w:cs="Times New Roman"/>
              </w:rPr>
            </w:pPr>
          </w:p>
        </w:tc>
      </w:tr>
      <w:tr w:rsidR="00715878" w:rsidRPr="00E84E87" w14:paraId="2671B0A7" w14:textId="77777777" w:rsidTr="004A4AF0">
        <w:tc>
          <w:tcPr>
            <w:tcW w:w="8217" w:type="dxa"/>
            <w:shd w:val="clear" w:color="auto" w:fill="D9D9D9" w:themeFill="background1" w:themeFillShade="D9"/>
          </w:tcPr>
          <w:p w14:paraId="3A714505" w14:textId="51EB1F82" w:rsidR="00715878" w:rsidRPr="00E84E87" w:rsidRDefault="00207B54" w:rsidP="00CD5D9E">
            <w:pPr>
              <w:rPr>
                <w:rFonts w:ascii="Times New Roman" w:hAnsi="Times New Roman" w:cs="Times New Roman"/>
              </w:rPr>
            </w:pPr>
            <w:r w:rsidRPr="00E84E87">
              <w:rPr>
                <w:rFonts w:ascii="Times New Roman" w:hAnsi="Times New Roman" w:cs="Times New Roman"/>
              </w:rPr>
              <w:lastRenderedPageBreak/>
              <w:t xml:space="preserve">B. </w:t>
            </w:r>
            <w:r w:rsidR="00715878" w:rsidRPr="00E84E87">
              <w:rPr>
                <w:rFonts w:ascii="Times New Roman" w:hAnsi="Times New Roman" w:cs="Times New Roman"/>
              </w:rPr>
              <w:t xml:space="preserve">Scenario Title: </w:t>
            </w:r>
            <w:r w:rsidR="00715878" w:rsidRPr="00E84E87">
              <w:rPr>
                <w:rFonts w:ascii="Times New Roman" w:hAnsi="Times New Roman" w:cs="Times New Roman"/>
                <w:b/>
                <w:bCs/>
                <w:color w:val="000000" w:themeColor="text1"/>
              </w:rPr>
              <w:t>Status asthmatics</w:t>
            </w:r>
            <w:r w:rsidR="00715878" w:rsidRPr="00E84E87">
              <w:rPr>
                <w:rFonts w:ascii="Times New Roman" w:hAnsi="Times New Roman" w:cs="Times New Roman"/>
                <w:color w:val="000000" w:themeColor="text1"/>
              </w:rPr>
              <w:t xml:space="preserve"> with impending respiratory failure</w:t>
            </w:r>
          </w:p>
        </w:tc>
      </w:tr>
      <w:tr w:rsidR="00715878" w:rsidRPr="00E84E87" w14:paraId="016AAA0A" w14:textId="77777777" w:rsidTr="00097953">
        <w:tc>
          <w:tcPr>
            <w:tcW w:w="8217" w:type="dxa"/>
          </w:tcPr>
          <w:p w14:paraId="7292B65B" w14:textId="20E9455F" w:rsidR="00715878" w:rsidRPr="00E84E87" w:rsidRDefault="00715878" w:rsidP="00CD5D9E">
            <w:pPr>
              <w:rPr>
                <w:rFonts w:ascii="Times New Roman" w:hAnsi="Times New Roman" w:cs="Times New Roman"/>
              </w:rPr>
            </w:pPr>
            <w:r w:rsidRPr="00E84E87">
              <w:rPr>
                <w:rFonts w:ascii="Times New Roman" w:hAnsi="Times New Roman" w:cs="Times New Roman"/>
              </w:rPr>
              <w:t>Brief summary of case</w:t>
            </w:r>
          </w:p>
        </w:tc>
      </w:tr>
      <w:tr w:rsidR="00715878" w:rsidRPr="00E84E87" w14:paraId="3A10673F" w14:textId="77777777" w:rsidTr="00097953">
        <w:tc>
          <w:tcPr>
            <w:tcW w:w="8217" w:type="dxa"/>
          </w:tcPr>
          <w:p w14:paraId="7409E12D" w14:textId="6E6D45A0" w:rsidR="00715878" w:rsidRPr="00E84E87" w:rsidRDefault="00D9757B" w:rsidP="00E11E00">
            <w:pPr>
              <w:rPr>
                <w:rFonts w:ascii="Times New Roman" w:hAnsi="Times New Roman" w:cs="Times New Roman"/>
              </w:rPr>
            </w:pPr>
            <w:r w:rsidRPr="00E84E87">
              <w:rPr>
                <w:rFonts w:ascii="Times New Roman" w:hAnsi="Times New Roman" w:cs="Times New Roman"/>
              </w:rPr>
              <w:t xml:space="preserve">A 36-year-old man was accompanied by his wife to the emergency department due to chest tightness, dyspnea and dry cough. Due to the patient's shortness of breath, he could only speak intermittently. The </w:t>
            </w:r>
            <w:r w:rsidR="00225413" w:rsidRPr="00E84E87">
              <w:rPr>
                <w:rFonts w:ascii="Times New Roman" w:hAnsi="Times New Roman" w:cs="Times New Roman"/>
              </w:rPr>
              <w:t xml:space="preserve">triage </w:t>
            </w:r>
            <w:r w:rsidRPr="00E84E87">
              <w:rPr>
                <w:rFonts w:ascii="Times New Roman" w:hAnsi="Times New Roman" w:cs="Times New Roman"/>
              </w:rPr>
              <w:t>nurse</w:t>
            </w:r>
            <w:r w:rsidR="00225413" w:rsidRPr="00E84E87">
              <w:rPr>
                <w:rFonts w:ascii="Times New Roman" w:hAnsi="Times New Roman" w:cs="Times New Roman"/>
              </w:rPr>
              <w:t xml:space="preserve"> immediately</w:t>
            </w:r>
            <w:r w:rsidRPr="00E84E87">
              <w:rPr>
                <w:rFonts w:ascii="Times New Roman" w:hAnsi="Times New Roman" w:cs="Times New Roman"/>
              </w:rPr>
              <w:t xml:space="preserve"> checked the vital signs and found that the</w:t>
            </w:r>
            <w:r w:rsidR="002E2740" w:rsidRPr="00E84E87">
              <w:rPr>
                <w:rFonts w:ascii="Times New Roman" w:hAnsi="Times New Roman" w:cs="Times New Roman"/>
              </w:rPr>
              <w:t xml:space="preserve"> ECG monitor displayed sinus tachycardia and</w:t>
            </w:r>
            <w:r w:rsidRPr="00E84E87">
              <w:rPr>
                <w:rFonts w:ascii="Times New Roman" w:hAnsi="Times New Roman" w:cs="Times New Roman"/>
              </w:rPr>
              <w:t xml:space="preserve"> </w:t>
            </w:r>
            <w:r w:rsidR="003A4FAB" w:rsidRPr="00E84E87">
              <w:rPr>
                <w:rFonts w:ascii="Times New Roman" w:hAnsi="Times New Roman" w:cs="Times New Roman"/>
              </w:rPr>
              <w:t>finger</w:t>
            </w:r>
            <w:r w:rsidRPr="00E84E87">
              <w:rPr>
                <w:rFonts w:ascii="Times New Roman" w:hAnsi="Times New Roman" w:cs="Times New Roman"/>
              </w:rPr>
              <w:t xml:space="preserve"> </w:t>
            </w:r>
            <w:r w:rsidR="003A4FAB" w:rsidRPr="00E84E87">
              <w:rPr>
                <w:rFonts w:ascii="Times New Roman" w:hAnsi="Times New Roman" w:cs="Times New Roman"/>
              </w:rPr>
              <w:t>pulse oximeter parameter</w:t>
            </w:r>
            <w:r w:rsidRPr="00E84E87">
              <w:rPr>
                <w:rFonts w:ascii="Times New Roman" w:hAnsi="Times New Roman" w:cs="Times New Roman"/>
              </w:rPr>
              <w:t xml:space="preserve"> was </w:t>
            </w:r>
            <w:r w:rsidR="003A4FAB" w:rsidRPr="00E84E87">
              <w:rPr>
                <w:rFonts w:ascii="Times New Roman" w:hAnsi="Times New Roman" w:cs="Times New Roman"/>
              </w:rPr>
              <w:t>around</w:t>
            </w:r>
            <w:r w:rsidR="00A16080" w:rsidRPr="00E84E87">
              <w:rPr>
                <w:rFonts w:ascii="Times New Roman" w:hAnsi="Times New Roman" w:cs="Times New Roman"/>
              </w:rPr>
              <w:t xml:space="preserve"> 90%</w:t>
            </w:r>
            <w:r w:rsidRPr="00E84E87">
              <w:rPr>
                <w:rFonts w:ascii="Times New Roman" w:hAnsi="Times New Roman" w:cs="Times New Roman"/>
              </w:rPr>
              <w:t xml:space="preserve">. </w:t>
            </w:r>
            <w:r w:rsidR="003A4FAB" w:rsidRPr="00E84E87">
              <w:rPr>
                <w:rFonts w:ascii="Times New Roman" w:hAnsi="Times New Roman" w:cs="Times New Roman"/>
              </w:rPr>
              <w:t>History is provided by t</w:t>
            </w:r>
            <w:r w:rsidRPr="00E84E87">
              <w:rPr>
                <w:rFonts w:ascii="Times New Roman" w:hAnsi="Times New Roman" w:cs="Times New Roman"/>
              </w:rPr>
              <w:t xml:space="preserve">he patient </w:t>
            </w:r>
            <w:r w:rsidR="003A4FAB" w:rsidRPr="00E84E87">
              <w:rPr>
                <w:rFonts w:ascii="Times New Roman" w:hAnsi="Times New Roman" w:cs="Times New Roman"/>
              </w:rPr>
              <w:t xml:space="preserve">with assistance by his wife knowing that he </w:t>
            </w:r>
            <w:r w:rsidRPr="00E84E87">
              <w:rPr>
                <w:rFonts w:ascii="Times New Roman" w:hAnsi="Times New Roman" w:cs="Times New Roman"/>
              </w:rPr>
              <w:t xml:space="preserve">had a history of asthma in the past, often required the occasional </w:t>
            </w:r>
            <w:r w:rsidR="00A16080" w:rsidRPr="00E84E87">
              <w:rPr>
                <w:rFonts w:ascii="Times New Roman" w:hAnsi="Times New Roman" w:cs="Times New Roman"/>
              </w:rPr>
              <w:t>bronchodilator</w:t>
            </w:r>
            <w:r w:rsidRPr="00E84E87">
              <w:rPr>
                <w:rFonts w:ascii="Times New Roman" w:hAnsi="Times New Roman" w:cs="Times New Roman"/>
              </w:rPr>
              <w:t xml:space="preserve"> spray</w:t>
            </w:r>
            <w:r w:rsidR="003A4FAB" w:rsidRPr="00E84E87">
              <w:rPr>
                <w:rFonts w:ascii="Times New Roman" w:hAnsi="Times New Roman" w:cs="Times New Roman"/>
              </w:rPr>
              <w:t xml:space="preserve"> inhalation</w:t>
            </w:r>
            <w:r w:rsidRPr="00E84E87">
              <w:rPr>
                <w:rFonts w:ascii="Times New Roman" w:hAnsi="Times New Roman" w:cs="Times New Roman"/>
              </w:rPr>
              <w:t xml:space="preserve">, and had been admitted to an intensive care unit for respiratory failure. Due to </w:t>
            </w:r>
            <w:r w:rsidR="00A16080" w:rsidRPr="00E84E87">
              <w:rPr>
                <w:rFonts w:ascii="Times New Roman" w:hAnsi="Times New Roman" w:cs="Times New Roman"/>
              </w:rPr>
              <w:t>his</w:t>
            </w:r>
            <w:r w:rsidRPr="00E84E87">
              <w:rPr>
                <w:rFonts w:ascii="Times New Roman" w:hAnsi="Times New Roman" w:cs="Times New Roman"/>
              </w:rPr>
              <w:t xml:space="preserve"> </w:t>
            </w:r>
            <w:r w:rsidR="00A16080" w:rsidRPr="00E84E87">
              <w:rPr>
                <w:rFonts w:ascii="Times New Roman" w:hAnsi="Times New Roman" w:cs="Times New Roman"/>
              </w:rPr>
              <w:t>office</w:t>
            </w:r>
            <w:r w:rsidRPr="00E84E87">
              <w:rPr>
                <w:rFonts w:ascii="Times New Roman" w:hAnsi="Times New Roman" w:cs="Times New Roman"/>
              </w:rPr>
              <w:t xml:space="preserve"> being </w:t>
            </w:r>
            <w:r w:rsidR="00A16080" w:rsidRPr="00E84E87">
              <w:rPr>
                <w:rFonts w:ascii="Times New Roman" w:hAnsi="Times New Roman" w:cs="Times New Roman"/>
              </w:rPr>
              <w:t>decorated</w:t>
            </w:r>
            <w:r w:rsidRPr="00E84E87">
              <w:rPr>
                <w:rFonts w:ascii="Times New Roman" w:hAnsi="Times New Roman" w:cs="Times New Roman"/>
              </w:rPr>
              <w:t xml:space="preserve"> recently, </w:t>
            </w:r>
            <w:r w:rsidR="00A16080" w:rsidRPr="00E84E87">
              <w:rPr>
                <w:rFonts w:ascii="Times New Roman" w:hAnsi="Times New Roman" w:cs="Times New Roman"/>
              </w:rPr>
              <w:t>he</w:t>
            </w:r>
            <w:r w:rsidRPr="00E84E87">
              <w:rPr>
                <w:rFonts w:ascii="Times New Roman" w:hAnsi="Times New Roman" w:cs="Times New Roman"/>
              </w:rPr>
              <w:t xml:space="preserve"> ha</w:t>
            </w:r>
            <w:r w:rsidR="00A16080" w:rsidRPr="00E84E87">
              <w:rPr>
                <w:rFonts w:ascii="Times New Roman" w:hAnsi="Times New Roman" w:cs="Times New Roman"/>
              </w:rPr>
              <w:t>s</w:t>
            </w:r>
            <w:r w:rsidRPr="00E84E87">
              <w:rPr>
                <w:rFonts w:ascii="Times New Roman" w:hAnsi="Times New Roman" w:cs="Times New Roman"/>
              </w:rPr>
              <w:t xml:space="preserve"> been coughing for a few days. </w:t>
            </w:r>
            <w:r w:rsidR="003A4FAB" w:rsidRPr="00E84E87">
              <w:rPr>
                <w:rFonts w:ascii="Times New Roman" w:hAnsi="Times New Roman" w:cs="Times New Roman"/>
              </w:rPr>
              <w:t>Focused p</w:t>
            </w:r>
            <w:r w:rsidRPr="00E84E87">
              <w:rPr>
                <w:rFonts w:ascii="Times New Roman" w:hAnsi="Times New Roman" w:cs="Times New Roman"/>
              </w:rPr>
              <w:t xml:space="preserve">hysical examination and preliminary treatment were </w:t>
            </w:r>
            <w:r w:rsidR="00A06E27" w:rsidRPr="00E84E87">
              <w:rPr>
                <w:rFonts w:ascii="Times New Roman" w:hAnsi="Times New Roman" w:cs="Times New Roman"/>
              </w:rPr>
              <w:t xml:space="preserve">expected to be </w:t>
            </w:r>
            <w:r w:rsidRPr="00E84E87">
              <w:rPr>
                <w:rFonts w:ascii="Times New Roman" w:hAnsi="Times New Roman" w:cs="Times New Roman"/>
              </w:rPr>
              <w:t>given</w:t>
            </w:r>
            <w:r w:rsidR="00A16080" w:rsidRPr="00E84E87">
              <w:rPr>
                <w:rFonts w:ascii="Times New Roman" w:hAnsi="Times New Roman" w:cs="Times New Roman"/>
              </w:rPr>
              <w:t xml:space="preserve"> after initial assessment</w:t>
            </w:r>
            <w:r w:rsidRPr="00E84E87">
              <w:rPr>
                <w:rFonts w:ascii="Times New Roman" w:hAnsi="Times New Roman" w:cs="Times New Roman"/>
              </w:rPr>
              <w:t xml:space="preserve">. </w:t>
            </w:r>
            <w:r w:rsidR="00A06E27" w:rsidRPr="00E84E87">
              <w:rPr>
                <w:rFonts w:ascii="Times New Roman" w:hAnsi="Times New Roman" w:cs="Times New Roman"/>
              </w:rPr>
              <w:t>Unfortunately, t</w:t>
            </w:r>
            <w:r w:rsidRPr="00E84E87">
              <w:rPr>
                <w:rFonts w:ascii="Times New Roman" w:hAnsi="Times New Roman" w:cs="Times New Roman"/>
              </w:rPr>
              <w:t>he patient responded poorly and gradually became confused, and the</w:t>
            </w:r>
            <w:r w:rsidR="00A06E27" w:rsidRPr="00E84E87">
              <w:rPr>
                <w:rFonts w:ascii="Times New Roman" w:hAnsi="Times New Roman" w:cs="Times New Roman"/>
              </w:rPr>
              <w:t xml:space="preserve"> finger pulse oximeter parameter became</w:t>
            </w:r>
            <w:r w:rsidR="001A7DBC" w:rsidRPr="00E84E87">
              <w:rPr>
                <w:rFonts w:ascii="Times New Roman" w:hAnsi="Times New Roman" w:cs="Times New Roman"/>
              </w:rPr>
              <w:t xml:space="preserve"> </w:t>
            </w:r>
            <w:r w:rsidR="00A06E27" w:rsidRPr="00E84E87">
              <w:rPr>
                <w:rFonts w:ascii="Times New Roman" w:hAnsi="Times New Roman" w:cs="Times New Roman"/>
              </w:rPr>
              <w:t>less than</w:t>
            </w:r>
            <w:r w:rsidR="001A7DBC" w:rsidRPr="00E84E87">
              <w:rPr>
                <w:rFonts w:ascii="Times New Roman" w:hAnsi="Times New Roman" w:cs="Times New Roman"/>
              </w:rPr>
              <w:t xml:space="preserve"> 90%</w:t>
            </w:r>
            <w:r w:rsidRPr="00E84E87">
              <w:rPr>
                <w:rFonts w:ascii="Times New Roman" w:hAnsi="Times New Roman" w:cs="Times New Roman"/>
              </w:rPr>
              <w:t>. The initial report</w:t>
            </w:r>
            <w:r w:rsidR="00A06E27" w:rsidRPr="00E84E87">
              <w:rPr>
                <w:rFonts w:ascii="Times New Roman" w:hAnsi="Times New Roman" w:cs="Times New Roman"/>
              </w:rPr>
              <w:t xml:space="preserve"> of ABG</w:t>
            </w:r>
            <w:r w:rsidRPr="00E84E87">
              <w:rPr>
                <w:rFonts w:ascii="Times New Roman" w:hAnsi="Times New Roman" w:cs="Times New Roman"/>
              </w:rPr>
              <w:t xml:space="preserve"> showed </w:t>
            </w:r>
            <w:r w:rsidR="00A06E27" w:rsidRPr="00E84E87">
              <w:rPr>
                <w:rFonts w:ascii="Times New Roman" w:hAnsi="Times New Roman" w:cs="Times New Roman"/>
              </w:rPr>
              <w:t xml:space="preserve">hypercapnia and acidosis. </w:t>
            </w:r>
            <w:r w:rsidRPr="00E84E87">
              <w:rPr>
                <w:rFonts w:ascii="Times New Roman" w:hAnsi="Times New Roman" w:cs="Times New Roman"/>
              </w:rPr>
              <w:t>Medical students</w:t>
            </w:r>
            <w:r w:rsidR="00A06E27" w:rsidRPr="00E84E87">
              <w:rPr>
                <w:rFonts w:ascii="Times New Roman" w:hAnsi="Times New Roman" w:cs="Times New Roman"/>
              </w:rPr>
              <w:t xml:space="preserve"> </w:t>
            </w:r>
            <w:r w:rsidRPr="00E84E87">
              <w:rPr>
                <w:rFonts w:ascii="Times New Roman" w:hAnsi="Times New Roman" w:cs="Times New Roman"/>
              </w:rPr>
              <w:t xml:space="preserve">are expected to be able to perform </w:t>
            </w:r>
            <w:r w:rsidR="00A06E27" w:rsidRPr="00E84E87">
              <w:rPr>
                <w:rFonts w:ascii="Times New Roman" w:hAnsi="Times New Roman" w:cs="Times New Roman"/>
              </w:rPr>
              <w:t xml:space="preserve">airway </w:t>
            </w:r>
            <w:r w:rsidRPr="00E84E87">
              <w:rPr>
                <w:rFonts w:ascii="Times New Roman" w:hAnsi="Times New Roman" w:cs="Times New Roman"/>
              </w:rPr>
              <w:t xml:space="preserve">assessment, prepare for </w:t>
            </w:r>
            <w:r w:rsidR="00A06E27" w:rsidRPr="00E84E87">
              <w:rPr>
                <w:rFonts w:ascii="Times New Roman" w:hAnsi="Times New Roman" w:cs="Times New Roman"/>
              </w:rPr>
              <w:t xml:space="preserve">endotracheal </w:t>
            </w:r>
            <w:r w:rsidRPr="00E84E87">
              <w:rPr>
                <w:rFonts w:ascii="Times New Roman" w:hAnsi="Times New Roman" w:cs="Times New Roman"/>
              </w:rPr>
              <w:t xml:space="preserve">intubation after giving </w:t>
            </w:r>
            <w:r w:rsidR="00E11E00" w:rsidRPr="00E84E87">
              <w:rPr>
                <w:rFonts w:ascii="Times New Roman" w:hAnsi="Times New Roman" w:cs="Times New Roman"/>
              </w:rPr>
              <w:t>medications for rapid sequence intubation (RSI)</w:t>
            </w:r>
            <w:r w:rsidRPr="00E84E87">
              <w:rPr>
                <w:rFonts w:ascii="Times New Roman" w:hAnsi="Times New Roman" w:cs="Times New Roman"/>
              </w:rPr>
              <w:t>, perform intubation after self-protection, interpret blood and imaging reports after intubation</w:t>
            </w:r>
            <w:r w:rsidR="00E11E00" w:rsidRPr="00E84E87">
              <w:rPr>
                <w:rFonts w:ascii="Times New Roman" w:hAnsi="Times New Roman" w:cs="Times New Roman"/>
              </w:rPr>
              <w:t>, update</w:t>
            </w:r>
            <w:r w:rsidRPr="00E84E87">
              <w:rPr>
                <w:rFonts w:ascii="Times New Roman" w:hAnsi="Times New Roman" w:cs="Times New Roman"/>
              </w:rPr>
              <w:t xml:space="preserve"> family member</w:t>
            </w:r>
            <w:r w:rsidR="00E11E00" w:rsidRPr="00E84E87">
              <w:rPr>
                <w:rFonts w:ascii="Times New Roman" w:hAnsi="Times New Roman" w:cs="Times New Roman"/>
              </w:rPr>
              <w:t xml:space="preserve"> the critical condition</w:t>
            </w:r>
            <w:r w:rsidRPr="00E84E87">
              <w:rPr>
                <w:rFonts w:ascii="Times New Roman" w:hAnsi="Times New Roman" w:cs="Times New Roman"/>
              </w:rPr>
              <w:t xml:space="preserve">, and </w:t>
            </w:r>
            <w:r w:rsidR="00E11E00" w:rsidRPr="00E84E87">
              <w:rPr>
                <w:rFonts w:ascii="Times New Roman" w:hAnsi="Times New Roman" w:cs="Times New Roman"/>
              </w:rPr>
              <w:t>then conduct telephone handover</w:t>
            </w:r>
            <w:r w:rsidRPr="00E84E87">
              <w:rPr>
                <w:rFonts w:ascii="Times New Roman" w:hAnsi="Times New Roman" w:cs="Times New Roman"/>
              </w:rPr>
              <w:t xml:space="preserve"> with colleagues in the intensive care unit</w:t>
            </w:r>
            <w:r w:rsidR="009E1949" w:rsidRPr="00E84E87">
              <w:rPr>
                <w:rFonts w:ascii="Times New Roman" w:hAnsi="Times New Roman" w:cs="Times New Roman"/>
              </w:rPr>
              <w:t xml:space="preserve"> for disposition</w:t>
            </w:r>
            <w:r w:rsidRPr="00E84E87">
              <w:rPr>
                <w:rFonts w:ascii="Times New Roman" w:hAnsi="Times New Roman" w:cs="Times New Roman"/>
              </w:rPr>
              <w:t>.</w:t>
            </w:r>
            <w:r w:rsidR="009E1949" w:rsidRPr="00E84E87">
              <w:rPr>
                <w:rFonts w:ascii="Times New Roman" w:hAnsi="Times New Roman" w:cs="Times New Roman"/>
              </w:rPr>
              <w:t xml:space="preserve"> </w:t>
            </w:r>
          </w:p>
        </w:tc>
      </w:tr>
      <w:tr w:rsidR="00715878" w:rsidRPr="00E84E87" w14:paraId="22CF9992" w14:textId="77777777" w:rsidTr="00097953">
        <w:tc>
          <w:tcPr>
            <w:tcW w:w="8217" w:type="dxa"/>
          </w:tcPr>
          <w:p w14:paraId="4C603B4B" w14:textId="73E351AD" w:rsidR="00715878" w:rsidRPr="00E84E87" w:rsidRDefault="00474490" w:rsidP="00CD5D9E">
            <w:pPr>
              <w:rPr>
                <w:rFonts w:ascii="Times New Roman" w:hAnsi="Times New Roman" w:cs="Times New Roman"/>
              </w:rPr>
            </w:pPr>
            <w:r w:rsidRPr="00E84E87">
              <w:rPr>
                <w:rFonts w:ascii="Times New Roman" w:hAnsi="Times New Roman" w:cs="Times New Roman"/>
              </w:rPr>
              <w:t>Expected student behavioral outcomes</w:t>
            </w:r>
          </w:p>
        </w:tc>
      </w:tr>
      <w:tr w:rsidR="00715878" w:rsidRPr="00E84E87" w14:paraId="58B09DB8" w14:textId="77777777" w:rsidTr="004A4AF0">
        <w:tc>
          <w:tcPr>
            <w:tcW w:w="8217" w:type="dxa"/>
            <w:tcBorders>
              <w:bottom w:val="single" w:sz="4" w:space="0" w:color="auto"/>
            </w:tcBorders>
          </w:tcPr>
          <w:p w14:paraId="3FE46044" w14:textId="77777777"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 xml:space="preserve">Apply Oxygen/ IV set/ Monitor </w:t>
            </w:r>
          </w:p>
          <w:p w14:paraId="374DD4F7" w14:textId="77777777"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 xml:space="preserve">Focused history taking </w:t>
            </w:r>
          </w:p>
          <w:p w14:paraId="3FEFCD6A" w14:textId="2DB327A3"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Focused physical examination (</w:t>
            </w:r>
            <w:r w:rsidR="009E1949" w:rsidRPr="00E84E87">
              <w:rPr>
                <w:rFonts w:ascii="Times New Roman" w:hAnsi="Times New Roman" w:cs="Times New Roman"/>
              </w:rPr>
              <w:t xml:space="preserve">Wheezing </w:t>
            </w:r>
            <w:r w:rsidRPr="00E84E87">
              <w:rPr>
                <w:rFonts w:ascii="Times New Roman" w:hAnsi="Times New Roman" w:cs="Times New Roman"/>
              </w:rPr>
              <w:t>breathing sound)</w:t>
            </w:r>
          </w:p>
          <w:p w14:paraId="6DA8327F" w14:textId="6794EDDA" w:rsidR="00015450" w:rsidRPr="00E84E87" w:rsidRDefault="009E1949" w:rsidP="002E2740">
            <w:pPr>
              <w:pStyle w:val="a3"/>
              <w:numPr>
                <w:ilvl w:val="0"/>
                <w:numId w:val="4"/>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O</w:t>
            </w:r>
            <w:r w:rsidR="0002409D" w:rsidRPr="00E84E87">
              <w:rPr>
                <w:rFonts w:ascii="Times New Roman" w:hAnsi="Times New Roman" w:cs="Times New Roman"/>
                <w:color w:val="000000" w:themeColor="text1"/>
              </w:rPr>
              <w:t>rder arterial blood gas (ABG) sampling and accurately analyzes ABG</w:t>
            </w:r>
            <w:r w:rsidR="00015450" w:rsidRPr="00E84E87">
              <w:rPr>
                <w:rFonts w:ascii="Times New Roman" w:hAnsi="Times New Roman" w:cs="Times New Roman"/>
                <w:color w:val="000000" w:themeColor="text1"/>
              </w:rPr>
              <w:t xml:space="preserve"> </w:t>
            </w:r>
            <w:r w:rsidR="0002409D" w:rsidRPr="00E84E87">
              <w:rPr>
                <w:rFonts w:ascii="Times New Roman" w:hAnsi="Times New Roman" w:cs="Times New Roman"/>
                <w:color w:val="000000" w:themeColor="text1"/>
              </w:rPr>
              <w:t>findings</w:t>
            </w:r>
          </w:p>
          <w:p w14:paraId="68A62DEB" w14:textId="77777777"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Nebulizer inhalation/ MgSO4 infusion/ Steroid infusion</w:t>
            </w:r>
          </w:p>
          <w:p w14:paraId="4A3C6CE8" w14:textId="77777777"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Decision of Intubation</w:t>
            </w:r>
          </w:p>
          <w:p w14:paraId="0B2AE6A3" w14:textId="77777777"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 xml:space="preserve">Self-Protection </w:t>
            </w:r>
          </w:p>
          <w:p w14:paraId="07DEB357" w14:textId="14D3F141"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 xml:space="preserve">Appropriate airway evaluation and </w:t>
            </w:r>
            <w:r w:rsidR="009E1949" w:rsidRPr="00E84E87">
              <w:rPr>
                <w:rFonts w:ascii="Times New Roman" w:hAnsi="Times New Roman" w:cs="Times New Roman"/>
              </w:rPr>
              <w:t>B</w:t>
            </w:r>
            <w:r w:rsidRPr="00E84E87">
              <w:rPr>
                <w:rFonts w:ascii="Times New Roman" w:hAnsi="Times New Roman" w:cs="Times New Roman"/>
              </w:rPr>
              <w:t>ag-Valve-Mask</w:t>
            </w:r>
            <w:r w:rsidR="009E1949" w:rsidRPr="00E84E87">
              <w:rPr>
                <w:rFonts w:ascii="Times New Roman" w:hAnsi="Times New Roman" w:cs="Times New Roman"/>
              </w:rPr>
              <w:t xml:space="preserve"> use</w:t>
            </w:r>
          </w:p>
          <w:p w14:paraId="6AC10811" w14:textId="52C7E88F" w:rsidR="00015450" w:rsidRPr="00E84E87" w:rsidRDefault="00F03FBA"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Administer m</w:t>
            </w:r>
            <w:r w:rsidR="00015450" w:rsidRPr="00E84E87">
              <w:rPr>
                <w:rFonts w:ascii="Times New Roman" w:hAnsi="Times New Roman" w:cs="Times New Roman"/>
              </w:rPr>
              <w:t>edications for rapid sequence intubation</w:t>
            </w:r>
            <w:r w:rsidR="00987CA1" w:rsidRPr="00E84E87">
              <w:rPr>
                <w:rFonts w:ascii="Times New Roman" w:hAnsi="Times New Roman" w:cs="Times New Roman"/>
              </w:rPr>
              <w:t xml:space="preserve"> (RSI)</w:t>
            </w:r>
          </w:p>
          <w:p w14:paraId="0A5F59A2" w14:textId="6EA38F8D" w:rsidR="00015450" w:rsidRPr="00E84E87" w:rsidRDefault="00015450" w:rsidP="002E2740">
            <w:pPr>
              <w:pStyle w:val="a3"/>
              <w:numPr>
                <w:ilvl w:val="0"/>
                <w:numId w:val="4"/>
              </w:numPr>
              <w:ind w:leftChars="0"/>
              <w:rPr>
                <w:rFonts w:ascii="Times New Roman" w:hAnsi="Times New Roman" w:cs="Times New Roman"/>
              </w:rPr>
            </w:pPr>
            <w:r w:rsidRPr="00E84E87">
              <w:rPr>
                <w:rFonts w:ascii="Times New Roman" w:hAnsi="Times New Roman" w:cs="Times New Roman"/>
              </w:rPr>
              <w:t xml:space="preserve">Appropriately use of laryngoscope </w:t>
            </w:r>
          </w:p>
          <w:p w14:paraId="06FE4D15" w14:textId="07FE552D" w:rsidR="00015450" w:rsidRPr="00E84E87" w:rsidRDefault="00987CA1" w:rsidP="00987CA1">
            <w:pPr>
              <w:pStyle w:val="a3"/>
              <w:numPr>
                <w:ilvl w:val="0"/>
                <w:numId w:val="4"/>
              </w:numPr>
              <w:ind w:leftChars="0"/>
              <w:rPr>
                <w:rFonts w:ascii="Times New Roman" w:hAnsi="Times New Roman" w:cs="Times New Roman"/>
              </w:rPr>
            </w:pPr>
            <w:r w:rsidRPr="00E84E87">
              <w:rPr>
                <w:rFonts w:ascii="Times New Roman" w:hAnsi="Times New Roman" w:cs="Times New Roman"/>
              </w:rPr>
              <w:t xml:space="preserve">Post-intubation evaluation and </w:t>
            </w:r>
            <w:r w:rsidR="00015450" w:rsidRPr="00E84E87">
              <w:rPr>
                <w:rFonts w:ascii="Times New Roman" w:hAnsi="Times New Roman" w:cs="Times New Roman"/>
              </w:rPr>
              <w:t>endotracheal tube</w:t>
            </w:r>
            <w:r w:rsidR="009E1949" w:rsidRPr="00E84E87">
              <w:rPr>
                <w:rFonts w:ascii="Times New Roman" w:hAnsi="Times New Roman" w:cs="Times New Roman"/>
              </w:rPr>
              <w:t xml:space="preserve"> location conformation</w:t>
            </w:r>
          </w:p>
          <w:p w14:paraId="783B39A4" w14:textId="77777777" w:rsidR="00715878" w:rsidRPr="00E84E87" w:rsidRDefault="002E2740" w:rsidP="002E2740">
            <w:pPr>
              <w:pStyle w:val="a3"/>
              <w:numPr>
                <w:ilvl w:val="0"/>
                <w:numId w:val="4"/>
              </w:numPr>
              <w:ind w:leftChars="0"/>
              <w:rPr>
                <w:rFonts w:ascii="Times New Roman" w:hAnsi="Times New Roman" w:cs="Times New Roman"/>
              </w:rPr>
            </w:pPr>
            <w:r w:rsidRPr="00E84E87">
              <w:rPr>
                <w:rFonts w:ascii="Times New Roman" w:hAnsi="Times New Roman" w:cs="Times New Roman"/>
                <w:color w:val="000000" w:themeColor="text1"/>
              </w:rPr>
              <w:t>Demonstrate ability to provide a concise, through a handover report with staffs in intensive care unit (ICU).</w:t>
            </w:r>
          </w:p>
          <w:p w14:paraId="1DF8D123" w14:textId="77777777" w:rsidR="00987CA1" w:rsidRPr="00E84E87" w:rsidRDefault="00987CA1" w:rsidP="00987CA1">
            <w:pPr>
              <w:rPr>
                <w:rFonts w:ascii="Times New Roman" w:hAnsi="Times New Roman" w:cs="Times New Roman"/>
              </w:rPr>
            </w:pPr>
          </w:p>
          <w:p w14:paraId="4D2EBAE6" w14:textId="77777777" w:rsidR="00987CA1" w:rsidRPr="00E84E87" w:rsidRDefault="00987CA1" w:rsidP="00987CA1">
            <w:pPr>
              <w:rPr>
                <w:rFonts w:ascii="Times New Roman" w:hAnsi="Times New Roman" w:cs="Times New Roman"/>
              </w:rPr>
            </w:pPr>
          </w:p>
          <w:p w14:paraId="5FAAD2FE" w14:textId="77777777" w:rsidR="009E1949" w:rsidRPr="00E84E87" w:rsidRDefault="009E1949" w:rsidP="00987CA1">
            <w:pPr>
              <w:rPr>
                <w:rFonts w:ascii="Times New Roman" w:hAnsi="Times New Roman" w:cs="Times New Roman"/>
              </w:rPr>
            </w:pPr>
          </w:p>
          <w:p w14:paraId="11432A0B" w14:textId="376D40A0" w:rsidR="009E1949" w:rsidRPr="00E84E87" w:rsidRDefault="009E1949" w:rsidP="00987CA1">
            <w:pPr>
              <w:rPr>
                <w:rFonts w:ascii="Times New Roman" w:hAnsi="Times New Roman" w:cs="Times New Roman"/>
              </w:rPr>
            </w:pPr>
          </w:p>
        </w:tc>
      </w:tr>
      <w:tr w:rsidR="00715878" w:rsidRPr="00E84E87" w14:paraId="23CE5C9A" w14:textId="77777777" w:rsidTr="004A4AF0">
        <w:tc>
          <w:tcPr>
            <w:tcW w:w="8217" w:type="dxa"/>
            <w:shd w:val="clear" w:color="auto" w:fill="D9D9D9" w:themeFill="background1" w:themeFillShade="D9"/>
          </w:tcPr>
          <w:p w14:paraId="0A9F7EC1" w14:textId="222026BB" w:rsidR="00715878" w:rsidRPr="00E84E87" w:rsidRDefault="00207B54" w:rsidP="00CD5D9E">
            <w:pPr>
              <w:rPr>
                <w:rFonts w:ascii="Times New Roman" w:hAnsi="Times New Roman" w:cs="Times New Roman"/>
              </w:rPr>
            </w:pPr>
            <w:r w:rsidRPr="00E84E87">
              <w:rPr>
                <w:rFonts w:ascii="Times New Roman" w:hAnsi="Times New Roman" w:cs="Times New Roman"/>
              </w:rPr>
              <w:lastRenderedPageBreak/>
              <w:t xml:space="preserve">C. </w:t>
            </w:r>
            <w:r w:rsidR="00715878" w:rsidRPr="00E84E87">
              <w:rPr>
                <w:rFonts w:ascii="Times New Roman" w:hAnsi="Times New Roman" w:cs="Times New Roman"/>
              </w:rPr>
              <w:t>Scenario Title:</w:t>
            </w:r>
            <w:r w:rsidR="004A4AF0" w:rsidRPr="00E84E87">
              <w:rPr>
                <w:rFonts w:ascii="Times New Roman" w:hAnsi="Times New Roman" w:cs="Times New Roman"/>
              </w:rPr>
              <w:t xml:space="preserve"> </w:t>
            </w:r>
            <w:r w:rsidR="004A4AF0" w:rsidRPr="00E84E87">
              <w:rPr>
                <w:rFonts w:ascii="Times New Roman" w:hAnsi="Times New Roman" w:cs="Times New Roman"/>
                <w:b/>
                <w:bCs/>
                <w:color w:val="000000" w:themeColor="text1"/>
              </w:rPr>
              <w:t>Acute ST-segment elevation myocardial infarction</w:t>
            </w:r>
            <w:r w:rsidR="004A4AF0" w:rsidRPr="00E84E87">
              <w:rPr>
                <w:rFonts w:ascii="Times New Roman" w:hAnsi="Times New Roman" w:cs="Times New Roman"/>
                <w:color w:val="000000" w:themeColor="text1"/>
              </w:rPr>
              <w:t xml:space="preserve"> (STEMI) with presenting acute chest pain</w:t>
            </w:r>
          </w:p>
        </w:tc>
      </w:tr>
      <w:tr w:rsidR="00715878" w:rsidRPr="00E84E87" w14:paraId="28B25BE5" w14:textId="77777777" w:rsidTr="00097953">
        <w:tc>
          <w:tcPr>
            <w:tcW w:w="8217" w:type="dxa"/>
          </w:tcPr>
          <w:p w14:paraId="340115E9" w14:textId="7375626C" w:rsidR="00715878" w:rsidRPr="00E84E87" w:rsidRDefault="004A4AF0" w:rsidP="00CD5D9E">
            <w:pPr>
              <w:rPr>
                <w:rFonts w:ascii="Times New Roman" w:hAnsi="Times New Roman" w:cs="Times New Roman"/>
              </w:rPr>
            </w:pPr>
            <w:r w:rsidRPr="00E84E87">
              <w:rPr>
                <w:rFonts w:ascii="Times New Roman" w:hAnsi="Times New Roman" w:cs="Times New Roman"/>
              </w:rPr>
              <w:t>Brief summary of case</w:t>
            </w:r>
          </w:p>
        </w:tc>
      </w:tr>
      <w:tr w:rsidR="00715878" w:rsidRPr="00E84E87" w14:paraId="7F21D53A" w14:textId="77777777" w:rsidTr="00097953">
        <w:tc>
          <w:tcPr>
            <w:tcW w:w="8217" w:type="dxa"/>
          </w:tcPr>
          <w:p w14:paraId="5D7C2845" w14:textId="27DF5381" w:rsidR="00715878" w:rsidRPr="00E84E87" w:rsidRDefault="00B64F73" w:rsidP="00CF2AB3">
            <w:pPr>
              <w:rPr>
                <w:rFonts w:ascii="Times New Roman" w:hAnsi="Times New Roman" w:cs="Times New Roman"/>
              </w:rPr>
            </w:pPr>
            <w:r w:rsidRPr="00E84E87">
              <w:rPr>
                <w:rFonts w:ascii="Times New Roman" w:hAnsi="Times New Roman" w:cs="Times New Roman"/>
              </w:rPr>
              <w:t xml:space="preserve">A 69-year-old woman has suffered from chest pains with cold sweats and fatigue since last night. The patient was overweight, had a long-term smoking habit and </w:t>
            </w:r>
            <w:r w:rsidR="004D260C" w:rsidRPr="00E84E87">
              <w:rPr>
                <w:rFonts w:ascii="Times New Roman" w:hAnsi="Times New Roman" w:cs="Times New Roman"/>
              </w:rPr>
              <w:t>a history of hypertension</w:t>
            </w:r>
            <w:r w:rsidRPr="00E84E87">
              <w:rPr>
                <w:rFonts w:ascii="Times New Roman" w:hAnsi="Times New Roman" w:cs="Times New Roman"/>
              </w:rPr>
              <w:t xml:space="preserve"> </w:t>
            </w:r>
            <w:r w:rsidR="004D260C" w:rsidRPr="00E84E87">
              <w:rPr>
                <w:rFonts w:ascii="Times New Roman" w:hAnsi="Times New Roman" w:cs="Times New Roman"/>
              </w:rPr>
              <w:t>for more than 20 years</w:t>
            </w:r>
            <w:r w:rsidRPr="00E84E87">
              <w:rPr>
                <w:rFonts w:ascii="Times New Roman" w:hAnsi="Times New Roman" w:cs="Times New Roman"/>
              </w:rPr>
              <w:t xml:space="preserve">. The patient stated that he had no recent trauma history, no fever or cough, and no abdominal pain or bloody stools. Triage station nurses </w:t>
            </w:r>
            <w:r w:rsidR="004D260C" w:rsidRPr="00E84E87">
              <w:rPr>
                <w:rFonts w:ascii="Times New Roman" w:hAnsi="Times New Roman" w:cs="Times New Roman"/>
              </w:rPr>
              <w:t>has quickly evaluated the patient</w:t>
            </w:r>
            <w:r w:rsidR="00C02B48" w:rsidRPr="00E84E87">
              <w:rPr>
                <w:rFonts w:ascii="Times New Roman" w:hAnsi="Times New Roman" w:cs="Times New Roman"/>
              </w:rPr>
              <w:t>’s vital sign</w:t>
            </w:r>
            <w:r w:rsidR="004D260C" w:rsidRPr="00E84E87">
              <w:rPr>
                <w:rFonts w:ascii="Times New Roman" w:hAnsi="Times New Roman" w:cs="Times New Roman"/>
              </w:rPr>
              <w:t xml:space="preserve"> found that </w:t>
            </w:r>
            <w:r w:rsidR="00C02B48" w:rsidRPr="00E84E87">
              <w:rPr>
                <w:rFonts w:ascii="Times New Roman" w:hAnsi="Times New Roman" w:cs="Times New Roman"/>
              </w:rPr>
              <w:t>hypotension and</w:t>
            </w:r>
            <w:r w:rsidRPr="00E84E87">
              <w:rPr>
                <w:rFonts w:ascii="Times New Roman" w:hAnsi="Times New Roman" w:cs="Times New Roman"/>
              </w:rPr>
              <w:t xml:space="preserve"> </w:t>
            </w:r>
            <w:r w:rsidR="004D260C" w:rsidRPr="00E84E87">
              <w:rPr>
                <w:rFonts w:ascii="Times New Roman" w:hAnsi="Times New Roman" w:cs="Times New Roman"/>
              </w:rPr>
              <w:t>bradycardia</w:t>
            </w:r>
            <w:r w:rsidRPr="00E84E87">
              <w:rPr>
                <w:rFonts w:ascii="Times New Roman" w:hAnsi="Times New Roman" w:cs="Times New Roman"/>
              </w:rPr>
              <w:t xml:space="preserve">, and </w:t>
            </w:r>
            <w:r w:rsidR="00C02B48" w:rsidRPr="00E84E87">
              <w:rPr>
                <w:rFonts w:ascii="Times New Roman" w:hAnsi="Times New Roman" w:cs="Times New Roman"/>
              </w:rPr>
              <w:t xml:space="preserve">his </w:t>
            </w:r>
            <w:r w:rsidRPr="00E84E87">
              <w:rPr>
                <w:rFonts w:ascii="Times New Roman" w:hAnsi="Times New Roman" w:cs="Times New Roman"/>
              </w:rPr>
              <w:t>electrocardiogram</w:t>
            </w:r>
            <w:r w:rsidR="008B52FF" w:rsidRPr="00E84E87">
              <w:rPr>
                <w:rFonts w:ascii="Times New Roman" w:hAnsi="Times New Roman" w:cs="Times New Roman"/>
              </w:rPr>
              <w:t xml:space="preserve"> (ECG)</w:t>
            </w:r>
            <w:r w:rsidRPr="00E84E87">
              <w:rPr>
                <w:rFonts w:ascii="Times New Roman" w:hAnsi="Times New Roman" w:cs="Times New Roman"/>
              </w:rPr>
              <w:t xml:space="preserve"> </w:t>
            </w:r>
            <w:r w:rsidR="00C02B48" w:rsidRPr="00E84E87">
              <w:rPr>
                <w:rFonts w:ascii="Times New Roman" w:hAnsi="Times New Roman" w:cs="Times New Roman"/>
              </w:rPr>
              <w:t>disclosed</w:t>
            </w:r>
            <w:r w:rsidRPr="00E84E87">
              <w:rPr>
                <w:rFonts w:ascii="Times New Roman" w:hAnsi="Times New Roman" w:cs="Times New Roman"/>
              </w:rPr>
              <w:t xml:space="preserve"> inferior wall </w:t>
            </w:r>
            <w:r w:rsidR="00C02B48" w:rsidRPr="00E84E87">
              <w:rPr>
                <w:rFonts w:ascii="Times New Roman" w:hAnsi="Times New Roman" w:cs="Times New Roman"/>
              </w:rPr>
              <w:t>myocardial infarction</w:t>
            </w:r>
            <w:r w:rsidRPr="00E84E87">
              <w:rPr>
                <w:rFonts w:ascii="Times New Roman" w:hAnsi="Times New Roman" w:cs="Times New Roman"/>
              </w:rPr>
              <w:t xml:space="preserve">. The </w:t>
            </w:r>
            <w:r w:rsidR="008B52FF" w:rsidRPr="00E84E87">
              <w:rPr>
                <w:rFonts w:ascii="Times New Roman" w:hAnsi="Times New Roman" w:cs="Times New Roman"/>
              </w:rPr>
              <w:t xml:space="preserve">medical </w:t>
            </w:r>
            <w:r w:rsidRPr="00E84E87">
              <w:rPr>
                <w:rFonts w:ascii="Times New Roman" w:hAnsi="Times New Roman" w:cs="Times New Roman"/>
              </w:rPr>
              <w:t xml:space="preserve">student is expected to </w:t>
            </w:r>
            <w:r w:rsidR="008B52FF" w:rsidRPr="00E84E87">
              <w:rPr>
                <w:rFonts w:ascii="Times New Roman" w:hAnsi="Times New Roman" w:cs="Times New Roman"/>
              </w:rPr>
              <w:t>order</w:t>
            </w:r>
            <w:r w:rsidRPr="00E84E87">
              <w:rPr>
                <w:rFonts w:ascii="Times New Roman" w:hAnsi="Times New Roman" w:cs="Times New Roman"/>
              </w:rPr>
              <w:t xml:space="preserve"> a right</w:t>
            </w:r>
            <w:r w:rsidR="00C02B48" w:rsidRPr="00E84E87">
              <w:rPr>
                <w:rFonts w:ascii="Times New Roman" w:hAnsi="Times New Roman" w:cs="Times New Roman"/>
              </w:rPr>
              <w:t>-</w:t>
            </w:r>
            <w:r w:rsidRPr="00E84E87">
              <w:rPr>
                <w:rFonts w:ascii="Times New Roman" w:hAnsi="Times New Roman" w:cs="Times New Roman"/>
              </w:rPr>
              <w:t xml:space="preserve">side ECG </w:t>
            </w:r>
            <w:r w:rsidR="008B52FF" w:rsidRPr="00E84E87">
              <w:rPr>
                <w:rFonts w:ascii="Times New Roman" w:hAnsi="Times New Roman" w:cs="Times New Roman"/>
              </w:rPr>
              <w:t xml:space="preserve">exam </w:t>
            </w:r>
            <w:r w:rsidRPr="00E84E87">
              <w:rPr>
                <w:rFonts w:ascii="Times New Roman" w:hAnsi="Times New Roman" w:cs="Times New Roman"/>
              </w:rPr>
              <w:t xml:space="preserve">to assess for further evidence of right ventricular involvement. The patient </w:t>
            </w:r>
            <w:r w:rsidR="008B52FF" w:rsidRPr="00E84E87">
              <w:rPr>
                <w:rFonts w:ascii="Times New Roman" w:hAnsi="Times New Roman" w:cs="Times New Roman"/>
              </w:rPr>
              <w:t>is</w:t>
            </w:r>
            <w:r w:rsidRPr="00E84E87">
              <w:rPr>
                <w:rFonts w:ascii="Times New Roman" w:hAnsi="Times New Roman" w:cs="Times New Roman"/>
              </w:rPr>
              <w:t xml:space="preserve"> still hypotensive after oxygen, aspirin, and </w:t>
            </w:r>
            <w:r w:rsidR="00C02B48" w:rsidRPr="00E84E87">
              <w:rPr>
                <w:rFonts w:ascii="Times New Roman" w:hAnsi="Times New Roman" w:cs="Times New Roman"/>
              </w:rPr>
              <w:t xml:space="preserve">500 cc </w:t>
            </w:r>
            <w:r w:rsidR="008B52FF" w:rsidRPr="00E84E87">
              <w:rPr>
                <w:rFonts w:ascii="Times New Roman" w:hAnsi="Times New Roman" w:cs="Times New Roman"/>
              </w:rPr>
              <w:t xml:space="preserve">normal </w:t>
            </w:r>
            <w:r w:rsidR="00C02B48" w:rsidRPr="00E84E87">
              <w:rPr>
                <w:rFonts w:ascii="Times New Roman" w:hAnsi="Times New Roman" w:cs="Times New Roman"/>
              </w:rPr>
              <w:t xml:space="preserve">saline fluid </w:t>
            </w:r>
            <w:r w:rsidR="008B52FF" w:rsidRPr="00E84E87">
              <w:rPr>
                <w:rFonts w:ascii="Times New Roman" w:hAnsi="Times New Roman" w:cs="Times New Roman"/>
              </w:rPr>
              <w:t>infusion used</w:t>
            </w:r>
            <w:r w:rsidR="00C02B48" w:rsidRPr="00E84E87">
              <w:rPr>
                <w:rFonts w:ascii="Times New Roman" w:hAnsi="Times New Roman" w:cs="Times New Roman"/>
              </w:rPr>
              <w:t>. Unfortunately,</w:t>
            </w:r>
            <w:r w:rsidRPr="00E84E87">
              <w:rPr>
                <w:rFonts w:ascii="Times New Roman" w:hAnsi="Times New Roman" w:cs="Times New Roman"/>
              </w:rPr>
              <w:t xml:space="preserve"> the patient suddenly lo</w:t>
            </w:r>
            <w:r w:rsidR="008B52FF" w:rsidRPr="00E84E87">
              <w:rPr>
                <w:rFonts w:ascii="Times New Roman" w:hAnsi="Times New Roman" w:cs="Times New Roman"/>
              </w:rPr>
              <w:t>ses</w:t>
            </w:r>
            <w:r w:rsidRPr="00E84E87">
              <w:rPr>
                <w:rFonts w:ascii="Times New Roman" w:hAnsi="Times New Roman" w:cs="Times New Roman"/>
              </w:rPr>
              <w:t xml:space="preserve"> consciousness and </w:t>
            </w:r>
            <w:r w:rsidR="00C02B48" w:rsidRPr="00E84E87">
              <w:rPr>
                <w:rFonts w:ascii="Times New Roman" w:hAnsi="Times New Roman" w:cs="Times New Roman"/>
              </w:rPr>
              <w:t xml:space="preserve">ECG monitor disclosed rhythm as </w:t>
            </w:r>
            <w:r w:rsidRPr="00E84E87">
              <w:rPr>
                <w:rFonts w:ascii="Times New Roman" w:hAnsi="Times New Roman" w:cs="Times New Roman"/>
              </w:rPr>
              <w:t xml:space="preserve">ventricular fibrillation. The student </w:t>
            </w:r>
            <w:r w:rsidR="00C02B48" w:rsidRPr="00E84E87">
              <w:rPr>
                <w:rFonts w:ascii="Times New Roman" w:hAnsi="Times New Roman" w:cs="Times New Roman"/>
              </w:rPr>
              <w:t xml:space="preserve">is </w:t>
            </w:r>
            <w:r w:rsidRPr="00E84E87">
              <w:rPr>
                <w:rFonts w:ascii="Times New Roman" w:hAnsi="Times New Roman" w:cs="Times New Roman"/>
              </w:rPr>
              <w:t>expect</w:t>
            </w:r>
            <w:r w:rsidR="00C02B48" w:rsidRPr="00E84E87">
              <w:rPr>
                <w:rFonts w:ascii="Times New Roman" w:hAnsi="Times New Roman" w:cs="Times New Roman"/>
              </w:rPr>
              <w:t>ed</w:t>
            </w:r>
            <w:r w:rsidRPr="00E84E87">
              <w:rPr>
                <w:rFonts w:ascii="Times New Roman" w:hAnsi="Times New Roman" w:cs="Times New Roman"/>
              </w:rPr>
              <w:t xml:space="preserve"> to perform high-quality CPR and </w:t>
            </w:r>
            <w:r w:rsidR="008B52FF" w:rsidRPr="00E84E87">
              <w:rPr>
                <w:rFonts w:ascii="Times New Roman" w:hAnsi="Times New Roman" w:cs="Times New Roman"/>
              </w:rPr>
              <w:t xml:space="preserve">urgent </w:t>
            </w:r>
            <w:r w:rsidR="00C02B48" w:rsidRPr="00E84E87">
              <w:rPr>
                <w:rFonts w:ascii="Times New Roman" w:hAnsi="Times New Roman" w:cs="Times New Roman"/>
              </w:rPr>
              <w:t>defibrillation</w:t>
            </w:r>
            <w:r w:rsidRPr="00E84E87">
              <w:rPr>
                <w:rFonts w:ascii="Times New Roman" w:hAnsi="Times New Roman" w:cs="Times New Roman"/>
              </w:rPr>
              <w:t xml:space="preserve"> for the patient. </w:t>
            </w:r>
            <w:r w:rsidR="00763033" w:rsidRPr="00E84E87">
              <w:rPr>
                <w:rFonts w:ascii="Times New Roman" w:hAnsi="Times New Roman" w:cs="Times New Roman"/>
              </w:rPr>
              <w:t>R</w:t>
            </w:r>
            <w:r w:rsidR="008B52FF" w:rsidRPr="00E84E87">
              <w:rPr>
                <w:rFonts w:ascii="Times New Roman" w:hAnsi="Times New Roman" w:cs="Times New Roman"/>
                <w:color w:val="000000" w:themeColor="text1"/>
              </w:rPr>
              <w:t>eturn of spontaneous circulation</w:t>
            </w:r>
            <w:r w:rsidRPr="00E84E87">
              <w:rPr>
                <w:rFonts w:ascii="Times New Roman" w:hAnsi="Times New Roman" w:cs="Times New Roman"/>
              </w:rPr>
              <w:t xml:space="preserve"> </w:t>
            </w:r>
            <w:r w:rsidR="008B52FF" w:rsidRPr="00E84E87">
              <w:rPr>
                <w:rFonts w:ascii="Times New Roman" w:hAnsi="Times New Roman" w:cs="Times New Roman"/>
              </w:rPr>
              <w:t>(</w:t>
            </w:r>
            <w:r w:rsidRPr="00E84E87">
              <w:rPr>
                <w:rFonts w:ascii="Times New Roman" w:hAnsi="Times New Roman" w:cs="Times New Roman"/>
              </w:rPr>
              <w:t>ROSC</w:t>
            </w:r>
            <w:r w:rsidR="008B52FF" w:rsidRPr="00E84E87">
              <w:rPr>
                <w:rFonts w:ascii="Times New Roman" w:hAnsi="Times New Roman" w:cs="Times New Roman"/>
              </w:rPr>
              <w:t>)</w:t>
            </w:r>
            <w:r w:rsidR="00763033" w:rsidRPr="00E84E87">
              <w:rPr>
                <w:rFonts w:ascii="Times New Roman" w:hAnsi="Times New Roman" w:cs="Times New Roman"/>
              </w:rPr>
              <w:t xml:space="preserve"> was noted soon and</w:t>
            </w:r>
            <w:r w:rsidRPr="00E84E87">
              <w:rPr>
                <w:rFonts w:ascii="Times New Roman" w:hAnsi="Times New Roman" w:cs="Times New Roman"/>
              </w:rPr>
              <w:t xml:space="preserve"> </w:t>
            </w:r>
            <w:r w:rsidR="00763033" w:rsidRPr="00E84E87">
              <w:rPr>
                <w:rFonts w:ascii="Times New Roman" w:hAnsi="Times New Roman" w:cs="Times New Roman"/>
              </w:rPr>
              <w:t xml:space="preserve">he </w:t>
            </w:r>
            <w:r w:rsidRPr="00E84E87">
              <w:rPr>
                <w:rFonts w:ascii="Times New Roman" w:hAnsi="Times New Roman" w:cs="Times New Roman"/>
              </w:rPr>
              <w:t>was sent to the ca</w:t>
            </w:r>
            <w:r w:rsidR="00C02B48" w:rsidRPr="00E84E87">
              <w:rPr>
                <w:rFonts w:ascii="Times New Roman" w:hAnsi="Times New Roman" w:cs="Times New Roman"/>
              </w:rPr>
              <w:t>rdiac catheterization</w:t>
            </w:r>
            <w:r w:rsidRPr="00E84E87">
              <w:rPr>
                <w:rFonts w:ascii="Times New Roman" w:hAnsi="Times New Roman" w:cs="Times New Roman"/>
              </w:rPr>
              <w:t xml:space="preserve"> lab</w:t>
            </w:r>
            <w:r w:rsidR="00D61DE3" w:rsidRPr="00E84E87">
              <w:rPr>
                <w:rFonts w:ascii="Times New Roman" w:hAnsi="Times New Roman" w:cs="Times New Roman"/>
              </w:rPr>
              <w:t>.</w:t>
            </w:r>
            <w:r w:rsidRPr="00E84E87">
              <w:rPr>
                <w:rFonts w:ascii="Times New Roman" w:hAnsi="Times New Roman" w:cs="Times New Roman"/>
              </w:rPr>
              <w:t xml:space="preserve"> </w:t>
            </w:r>
          </w:p>
        </w:tc>
      </w:tr>
      <w:tr w:rsidR="00715878" w:rsidRPr="00E84E87" w14:paraId="5DE25DB3" w14:textId="77777777" w:rsidTr="00097953">
        <w:tc>
          <w:tcPr>
            <w:tcW w:w="8217" w:type="dxa"/>
          </w:tcPr>
          <w:p w14:paraId="4FFDFD11" w14:textId="3D1463D6" w:rsidR="00715878" w:rsidRPr="00E84E87" w:rsidRDefault="00474490" w:rsidP="00CD5D9E">
            <w:pPr>
              <w:rPr>
                <w:rFonts w:ascii="Times New Roman" w:hAnsi="Times New Roman" w:cs="Times New Roman"/>
              </w:rPr>
            </w:pPr>
            <w:r w:rsidRPr="00E84E87">
              <w:rPr>
                <w:rFonts w:ascii="Times New Roman" w:hAnsi="Times New Roman" w:cs="Times New Roman"/>
              </w:rPr>
              <w:t>Expected student behavioral outcomes</w:t>
            </w:r>
          </w:p>
        </w:tc>
      </w:tr>
      <w:tr w:rsidR="00715878" w:rsidRPr="00E84E87" w14:paraId="16BF9D96" w14:textId="77777777" w:rsidTr="004A4AF0">
        <w:tc>
          <w:tcPr>
            <w:tcW w:w="8217" w:type="dxa"/>
            <w:tcBorders>
              <w:bottom w:val="single" w:sz="4" w:space="0" w:color="auto"/>
            </w:tcBorders>
          </w:tcPr>
          <w:p w14:paraId="578C61A0" w14:textId="77777777"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 xml:space="preserve">Check Vital sign (shock) </w:t>
            </w:r>
          </w:p>
          <w:p w14:paraId="3F8A13E3" w14:textId="5E04194B"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Order E</w:t>
            </w:r>
            <w:r w:rsidR="00E02440" w:rsidRPr="00E84E87">
              <w:rPr>
                <w:rFonts w:ascii="Times New Roman" w:hAnsi="Times New Roman" w:cs="Times New Roman"/>
                <w:color w:val="000000" w:themeColor="text1"/>
              </w:rPr>
              <w:t>C</w:t>
            </w:r>
            <w:r w:rsidRPr="00E84E87">
              <w:rPr>
                <w:rFonts w:ascii="Times New Roman" w:hAnsi="Times New Roman" w:cs="Times New Roman"/>
                <w:color w:val="000000" w:themeColor="text1"/>
              </w:rPr>
              <w:t xml:space="preserve">G and </w:t>
            </w:r>
            <w:r w:rsidR="004F1DD1" w:rsidRPr="00E84E87">
              <w:rPr>
                <w:rFonts w:ascii="Times New Roman" w:hAnsi="Times New Roman" w:cs="Times New Roman"/>
                <w:color w:val="000000" w:themeColor="text1"/>
              </w:rPr>
              <w:t>accurately</w:t>
            </w:r>
            <w:r w:rsidRPr="00E84E87">
              <w:rPr>
                <w:rFonts w:ascii="Times New Roman" w:hAnsi="Times New Roman" w:cs="Times New Roman"/>
                <w:color w:val="000000" w:themeColor="text1"/>
              </w:rPr>
              <w:t xml:space="preserve"> E</w:t>
            </w:r>
            <w:r w:rsidR="00E02440" w:rsidRPr="00E84E87">
              <w:rPr>
                <w:rFonts w:ascii="Times New Roman" w:hAnsi="Times New Roman" w:cs="Times New Roman"/>
                <w:color w:val="000000" w:themeColor="text1"/>
              </w:rPr>
              <w:t>C</w:t>
            </w:r>
            <w:r w:rsidRPr="00E84E87">
              <w:rPr>
                <w:rFonts w:ascii="Times New Roman" w:hAnsi="Times New Roman" w:cs="Times New Roman"/>
                <w:color w:val="000000" w:themeColor="text1"/>
              </w:rPr>
              <w:t>G interpretation (Inferior wall Infarction)</w:t>
            </w:r>
          </w:p>
          <w:p w14:paraId="2F29C05C" w14:textId="2A6F4D58"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Order Right side EKG and</w:t>
            </w:r>
            <w:r w:rsidR="004F1DD1" w:rsidRPr="00E84E87">
              <w:rPr>
                <w:rFonts w:ascii="Times New Roman" w:hAnsi="Times New Roman" w:cs="Times New Roman"/>
                <w:color w:val="000000" w:themeColor="text1"/>
              </w:rPr>
              <w:t xml:space="preserve"> accurately</w:t>
            </w:r>
            <w:r w:rsidRPr="00E84E87">
              <w:rPr>
                <w:rFonts w:ascii="Times New Roman" w:hAnsi="Times New Roman" w:cs="Times New Roman"/>
                <w:color w:val="000000" w:themeColor="text1"/>
              </w:rPr>
              <w:t xml:space="preserve"> Interpretation </w:t>
            </w:r>
          </w:p>
          <w:p w14:paraId="6FC55B8A" w14:textId="2EE0E142"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 xml:space="preserve">Consultation </w:t>
            </w:r>
            <w:r w:rsidR="004F1DD1" w:rsidRPr="00E84E87">
              <w:rPr>
                <w:rFonts w:ascii="Times New Roman" w:hAnsi="Times New Roman" w:cs="Times New Roman"/>
                <w:color w:val="000000" w:themeColor="text1"/>
              </w:rPr>
              <w:t xml:space="preserve">of CV expert </w:t>
            </w:r>
            <w:r w:rsidRPr="00E84E87">
              <w:rPr>
                <w:rFonts w:ascii="Times New Roman" w:hAnsi="Times New Roman" w:cs="Times New Roman"/>
                <w:color w:val="000000" w:themeColor="text1"/>
              </w:rPr>
              <w:t xml:space="preserve">for </w:t>
            </w:r>
            <w:r w:rsidR="004F1DD1" w:rsidRPr="00E84E87">
              <w:rPr>
                <w:rFonts w:ascii="Times New Roman" w:hAnsi="Times New Roman" w:cs="Times New Roman"/>
                <w:color w:val="000000" w:themeColor="text1"/>
              </w:rPr>
              <w:t>percutaneous coronary intervention (</w:t>
            </w:r>
            <w:r w:rsidRPr="00E84E87">
              <w:rPr>
                <w:rFonts w:ascii="Times New Roman" w:hAnsi="Times New Roman" w:cs="Times New Roman"/>
                <w:color w:val="000000" w:themeColor="text1"/>
              </w:rPr>
              <w:t>PCI</w:t>
            </w:r>
            <w:r w:rsidR="004F1DD1" w:rsidRPr="00E84E87">
              <w:rPr>
                <w:rFonts w:ascii="Times New Roman" w:hAnsi="Times New Roman" w:cs="Times New Roman"/>
                <w:color w:val="000000" w:themeColor="text1"/>
              </w:rPr>
              <w:t>)</w:t>
            </w:r>
          </w:p>
          <w:p w14:paraId="0155C056" w14:textId="13A12AA2"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Appropriate fluid resuscitation</w:t>
            </w:r>
            <w:r w:rsidR="002D2ED8" w:rsidRPr="00E84E87">
              <w:rPr>
                <w:rFonts w:ascii="Times New Roman" w:hAnsi="Times New Roman" w:cs="Times New Roman"/>
                <w:color w:val="000000" w:themeColor="text1"/>
              </w:rPr>
              <w:t xml:space="preserve"> for RV filling pressure and cardiac output.</w:t>
            </w:r>
          </w:p>
          <w:p w14:paraId="51C058D1" w14:textId="3F4BB7E7"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Communi</w:t>
            </w:r>
            <w:r w:rsidR="00F03FBA" w:rsidRPr="00E84E87">
              <w:rPr>
                <w:rFonts w:ascii="Times New Roman" w:hAnsi="Times New Roman" w:cs="Times New Roman"/>
                <w:color w:val="000000" w:themeColor="text1"/>
              </w:rPr>
              <w:t xml:space="preserve">cate </w:t>
            </w:r>
            <w:r w:rsidRPr="00E84E87">
              <w:rPr>
                <w:rFonts w:ascii="Times New Roman" w:hAnsi="Times New Roman" w:cs="Times New Roman"/>
                <w:color w:val="000000" w:themeColor="text1"/>
              </w:rPr>
              <w:t xml:space="preserve">with the patient and </w:t>
            </w:r>
            <w:r w:rsidR="00F03FBA" w:rsidRPr="00E84E87">
              <w:rPr>
                <w:rFonts w:ascii="Times New Roman" w:hAnsi="Times New Roman" w:cs="Times New Roman"/>
                <w:color w:val="000000" w:themeColor="text1"/>
              </w:rPr>
              <w:t>updates the</w:t>
            </w:r>
            <w:r w:rsidRPr="00E84E87">
              <w:rPr>
                <w:rFonts w:ascii="Times New Roman" w:hAnsi="Times New Roman" w:cs="Times New Roman"/>
                <w:color w:val="000000" w:themeColor="text1"/>
              </w:rPr>
              <w:t xml:space="preserve"> family </w:t>
            </w:r>
          </w:p>
          <w:p w14:paraId="5B1C1EE5" w14:textId="77777777"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Immediate defibrillation for cardiac arrythmia event (ventricular fibrillation)</w:t>
            </w:r>
          </w:p>
          <w:p w14:paraId="60DA1BBE" w14:textId="45962117" w:rsidR="000F4D78" w:rsidRPr="00E84E87" w:rsidRDefault="00D05A46"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 xml:space="preserve">Timely perform </w:t>
            </w:r>
            <w:r w:rsidR="002D2ED8" w:rsidRPr="00E84E87">
              <w:rPr>
                <w:rFonts w:ascii="Times New Roman" w:hAnsi="Times New Roman" w:cs="Times New Roman"/>
                <w:color w:val="000000" w:themeColor="text1"/>
              </w:rPr>
              <w:t>cardiopulmonary cerebral resuscitation (</w:t>
            </w:r>
            <w:r w:rsidR="000F4D78" w:rsidRPr="00E84E87">
              <w:rPr>
                <w:rFonts w:ascii="Times New Roman" w:hAnsi="Times New Roman" w:cs="Times New Roman"/>
                <w:color w:val="000000" w:themeColor="text1"/>
              </w:rPr>
              <w:t>CPCR</w:t>
            </w:r>
            <w:r w:rsidR="002D2ED8" w:rsidRPr="00E84E87">
              <w:rPr>
                <w:rFonts w:ascii="Times New Roman" w:hAnsi="Times New Roman" w:cs="Times New Roman"/>
                <w:color w:val="000000" w:themeColor="text1"/>
              </w:rPr>
              <w:t xml:space="preserve">) </w:t>
            </w:r>
          </w:p>
          <w:p w14:paraId="2A673F16" w14:textId="0E4E40B6" w:rsidR="000F4D78" w:rsidRPr="00E84E87" w:rsidRDefault="000F4D78" w:rsidP="000F4D78">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 xml:space="preserve">Identify </w:t>
            </w:r>
            <w:r w:rsidR="002D2ED8" w:rsidRPr="00E84E87">
              <w:rPr>
                <w:rFonts w:ascii="Times New Roman" w:hAnsi="Times New Roman" w:cs="Times New Roman"/>
                <w:color w:val="000000" w:themeColor="text1"/>
              </w:rPr>
              <w:t>return of spontaneous circulation (</w:t>
            </w:r>
            <w:r w:rsidRPr="00E84E87">
              <w:rPr>
                <w:rFonts w:ascii="Times New Roman" w:hAnsi="Times New Roman" w:cs="Times New Roman"/>
                <w:color w:val="000000" w:themeColor="text1"/>
              </w:rPr>
              <w:t>ROSC</w:t>
            </w:r>
            <w:r w:rsidR="002D2ED8" w:rsidRPr="00E84E87">
              <w:rPr>
                <w:rFonts w:ascii="Times New Roman" w:hAnsi="Times New Roman" w:cs="Times New Roman"/>
                <w:color w:val="000000" w:themeColor="text1"/>
              </w:rPr>
              <w:t xml:space="preserve">) </w:t>
            </w:r>
            <w:r w:rsidRPr="00E84E87">
              <w:rPr>
                <w:rFonts w:ascii="Times New Roman" w:hAnsi="Times New Roman" w:cs="Times New Roman"/>
                <w:color w:val="000000" w:themeColor="text1"/>
              </w:rPr>
              <w:t xml:space="preserve">and check vital sign </w:t>
            </w:r>
          </w:p>
          <w:p w14:paraId="267DA6B9" w14:textId="67280DF5" w:rsidR="004F1DD1" w:rsidRPr="00E84E87" w:rsidRDefault="004F1DD1" w:rsidP="00357DD3">
            <w:pPr>
              <w:pStyle w:val="a3"/>
              <w:numPr>
                <w:ilvl w:val="0"/>
                <w:numId w:val="6"/>
              </w:numPr>
              <w:ind w:leftChars="0"/>
              <w:rPr>
                <w:rFonts w:ascii="Times New Roman" w:hAnsi="Times New Roman" w:cs="Times New Roman"/>
                <w:color w:val="000000" w:themeColor="text1"/>
              </w:rPr>
            </w:pPr>
            <w:r w:rsidRPr="00E84E87">
              <w:rPr>
                <w:rFonts w:ascii="Times New Roman" w:hAnsi="Times New Roman" w:cs="Times New Roman"/>
                <w:color w:val="000000" w:themeColor="text1"/>
              </w:rPr>
              <w:t xml:space="preserve">Demonstrate ability to provide a concise, through an accurate handover report with staffs in </w:t>
            </w:r>
            <w:r w:rsidR="00B64F73" w:rsidRPr="00E84E87">
              <w:rPr>
                <w:rFonts w:ascii="Times New Roman" w:hAnsi="Times New Roman" w:cs="Times New Roman"/>
                <w:color w:val="000000" w:themeColor="text1"/>
              </w:rPr>
              <w:t>ca cardiac catheterization room.</w:t>
            </w:r>
          </w:p>
          <w:p w14:paraId="21B3AE18" w14:textId="77777777" w:rsidR="00715878" w:rsidRPr="00E84E87" w:rsidRDefault="00715878" w:rsidP="00357DD3">
            <w:pPr>
              <w:rPr>
                <w:rFonts w:ascii="Times New Roman" w:hAnsi="Times New Roman" w:cs="Times New Roman"/>
              </w:rPr>
            </w:pPr>
          </w:p>
          <w:p w14:paraId="4A924CAE" w14:textId="77777777" w:rsidR="00B5693F" w:rsidRPr="00E84E87" w:rsidRDefault="00B5693F" w:rsidP="00357DD3">
            <w:pPr>
              <w:rPr>
                <w:rFonts w:ascii="Times New Roman" w:hAnsi="Times New Roman" w:cs="Times New Roman"/>
              </w:rPr>
            </w:pPr>
          </w:p>
          <w:p w14:paraId="045FF21F" w14:textId="77777777" w:rsidR="00B5693F" w:rsidRPr="00E84E87" w:rsidRDefault="00B5693F" w:rsidP="00357DD3">
            <w:pPr>
              <w:rPr>
                <w:rFonts w:ascii="Times New Roman" w:hAnsi="Times New Roman" w:cs="Times New Roman"/>
              </w:rPr>
            </w:pPr>
          </w:p>
          <w:p w14:paraId="5485755A" w14:textId="77777777" w:rsidR="00B5693F" w:rsidRPr="00E84E87" w:rsidRDefault="00B5693F" w:rsidP="00357DD3">
            <w:pPr>
              <w:rPr>
                <w:rFonts w:ascii="Times New Roman" w:hAnsi="Times New Roman" w:cs="Times New Roman"/>
              </w:rPr>
            </w:pPr>
          </w:p>
          <w:p w14:paraId="0C416D34" w14:textId="77777777" w:rsidR="00B5693F" w:rsidRPr="00E84E87" w:rsidRDefault="00B5693F" w:rsidP="00357DD3">
            <w:pPr>
              <w:rPr>
                <w:rFonts w:ascii="Times New Roman" w:hAnsi="Times New Roman" w:cs="Times New Roman"/>
              </w:rPr>
            </w:pPr>
          </w:p>
          <w:p w14:paraId="3BF004A2" w14:textId="77777777" w:rsidR="00B5693F" w:rsidRPr="00E84E87" w:rsidRDefault="00B5693F" w:rsidP="00357DD3">
            <w:pPr>
              <w:rPr>
                <w:rFonts w:ascii="Times New Roman" w:hAnsi="Times New Roman" w:cs="Times New Roman"/>
              </w:rPr>
            </w:pPr>
          </w:p>
          <w:p w14:paraId="35DFBD99" w14:textId="77777777" w:rsidR="00B5693F" w:rsidRPr="00E84E87" w:rsidRDefault="00B5693F" w:rsidP="00357DD3">
            <w:pPr>
              <w:rPr>
                <w:rFonts w:ascii="Times New Roman" w:hAnsi="Times New Roman" w:cs="Times New Roman"/>
              </w:rPr>
            </w:pPr>
          </w:p>
          <w:p w14:paraId="503184C7" w14:textId="00A6A690" w:rsidR="00B5693F" w:rsidRPr="002C75BA" w:rsidRDefault="00B5693F" w:rsidP="00357DD3">
            <w:pPr>
              <w:rPr>
                <w:rFonts w:ascii="Times New Roman" w:hAnsi="Times New Roman" w:cs="Times New Roman"/>
              </w:rPr>
            </w:pPr>
          </w:p>
        </w:tc>
      </w:tr>
      <w:tr w:rsidR="004A4AF0" w:rsidRPr="00E84E87" w14:paraId="05F2D97F" w14:textId="77777777" w:rsidTr="004A4AF0">
        <w:tc>
          <w:tcPr>
            <w:tcW w:w="8217" w:type="dxa"/>
            <w:shd w:val="clear" w:color="auto" w:fill="D9D9D9" w:themeFill="background1" w:themeFillShade="D9"/>
          </w:tcPr>
          <w:p w14:paraId="05937B6E" w14:textId="58F1C3C9" w:rsidR="004A4AF0" w:rsidRPr="00E84E87" w:rsidRDefault="00207B54" w:rsidP="00EF2801">
            <w:pPr>
              <w:rPr>
                <w:rFonts w:ascii="Times New Roman" w:hAnsi="Times New Roman" w:cs="Times New Roman"/>
              </w:rPr>
            </w:pPr>
            <w:r w:rsidRPr="00E84E87">
              <w:rPr>
                <w:rFonts w:ascii="Times New Roman" w:hAnsi="Times New Roman" w:cs="Times New Roman"/>
              </w:rPr>
              <w:lastRenderedPageBreak/>
              <w:t xml:space="preserve">D. </w:t>
            </w:r>
            <w:r w:rsidR="004A4AF0" w:rsidRPr="00E84E87">
              <w:rPr>
                <w:rFonts w:ascii="Times New Roman" w:hAnsi="Times New Roman" w:cs="Times New Roman"/>
              </w:rPr>
              <w:t xml:space="preserve">Scenario Title: </w:t>
            </w:r>
            <w:r w:rsidR="002C3FAD" w:rsidRPr="00E84E87">
              <w:rPr>
                <w:rFonts w:ascii="Times New Roman" w:hAnsi="Times New Roman" w:cs="Times New Roman"/>
              </w:rPr>
              <w:t xml:space="preserve">Pulseless electrical activity of </w:t>
            </w:r>
            <w:r w:rsidR="009749D5" w:rsidRPr="00E84E87">
              <w:rPr>
                <w:rFonts w:ascii="Times New Roman" w:hAnsi="Times New Roman" w:cs="Times New Roman"/>
              </w:rPr>
              <w:t xml:space="preserve">a transferred patient with </w:t>
            </w:r>
            <w:r w:rsidR="002C3FAD" w:rsidRPr="00E84E87">
              <w:rPr>
                <w:rFonts w:ascii="Times New Roman" w:hAnsi="Times New Roman" w:cs="Times New Roman"/>
                <w:b/>
                <w:bCs/>
              </w:rPr>
              <w:t>dislodge of endotracheal tube</w:t>
            </w:r>
            <w:r w:rsidR="002C3FAD" w:rsidRPr="00E84E87">
              <w:rPr>
                <w:rFonts w:ascii="Times New Roman" w:hAnsi="Times New Roman" w:cs="Times New Roman"/>
              </w:rPr>
              <w:t xml:space="preserve"> </w:t>
            </w:r>
            <w:r w:rsidR="009749D5" w:rsidRPr="00E84E87">
              <w:rPr>
                <w:rFonts w:ascii="Times New Roman" w:hAnsi="Times New Roman" w:cs="Times New Roman"/>
                <w:color w:val="000000" w:themeColor="text1"/>
              </w:rPr>
              <w:t>from other hospital</w:t>
            </w:r>
          </w:p>
        </w:tc>
      </w:tr>
      <w:tr w:rsidR="004A4AF0" w:rsidRPr="00E84E87" w14:paraId="07269608" w14:textId="77777777" w:rsidTr="00EF2801">
        <w:tc>
          <w:tcPr>
            <w:tcW w:w="8217" w:type="dxa"/>
          </w:tcPr>
          <w:p w14:paraId="508E88E5" w14:textId="77777777" w:rsidR="004A4AF0" w:rsidRPr="00E84E87" w:rsidRDefault="004A4AF0" w:rsidP="00EF2801">
            <w:pPr>
              <w:rPr>
                <w:rFonts w:ascii="Times New Roman" w:hAnsi="Times New Roman" w:cs="Times New Roman"/>
              </w:rPr>
            </w:pPr>
            <w:r w:rsidRPr="00E84E87">
              <w:rPr>
                <w:rFonts w:ascii="Times New Roman" w:hAnsi="Times New Roman" w:cs="Times New Roman"/>
              </w:rPr>
              <w:t>Brief summary of case</w:t>
            </w:r>
          </w:p>
        </w:tc>
      </w:tr>
      <w:tr w:rsidR="004A4AF0" w:rsidRPr="00E84E87" w14:paraId="03A371C9" w14:textId="77777777" w:rsidTr="00EF2801">
        <w:tc>
          <w:tcPr>
            <w:tcW w:w="8217" w:type="dxa"/>
          </w:tcPr>
          <w:p w14:paraId="6E566667" w14:textId="6FEBA811" w:rsidR="004A4AF0" w:rsidRPr="00E84E87" w:rsidRDefault="00B5693F" w:rsidP="00EF2801">
            <w:pPr>
              <w:rPr>
                <w:rFonts w:ascii="Times New Roman" w:hAnsi="Times New Roman" w:cs="Times New Roman"/>
              </w:rPr>
            </w:pPr>
            <w:r w:rsidRPr="00E84E87">
              <w:rPr>
                <w:rFonts w:ascii="Times New Roman" w:hAnsi="Times New Roman" w:cs="Times New Roman"/>
              </w:rPr>
              <w:t xml:space="preserve">A 69-year-old male suffered from sudden headache, vomiting and progressive drowsiness. Brain computed tomography examination at the regional hospital disclosed left cerebral cerebral hemorrhage. The emergency physician performed intubation to protect airway and he was immediately transferred to the emergency department you serve in a medical center. According to the EMT, the </w:t>
            </w:r>
            <w:r w:rsidR="00E8286A" w:rsidRPr="00E84E87">
              <w:rPr>
                <w:rFonts w:ascii="Times New Roman" w:hAnsi="Times New Roman" w:cs="Times New Roman"/>
              </w:rPr>
              <w:t>level of consciousness become worse on the way</w:t>
            </w:r>
            <w:r w:rsidRPr="00E84E87">
              <w:rPr>
                <w:rFonts w:ascii="Times New Roman" w:hAnsi="Times New Roman" w:cs="Times New Roman"/>
              </w:rPr>
              <w:t xml:space="preserve">. </w:t>
            </w:r>
            <w:r w:rsidR="00E8286A" w:rsidRPr="00E84E87">
              <w:rPr>
                <w:rFonts w:ascii="Times New Roman" w:hAnsi="Times New Roman" w:cs="Times New Roman"/>
              </w:rPr>
              <w:t>Medical students</w:t>
            </w:r>
            <w:r w:rsidRPr="00E84E87">
              <w:rPr>
                <w:rFonts w:ascii="Times New Roman" w:hAnsi="Times New Roman" w:cs="Times New Roman"/>
              </w:rPr>
              <w:t xml:space="preserve"> are expected to take</w:t>
            </w:r>
            <w:r w:rsidR="00E8286A" w:rsidRPr="00E84E87">
              <w:rPr>
                <w:rFonts w:ascii="Times New Roman" w:hAnsi="Times New Roman" w:cs="Times New Roman"/>
              </w:rPr>
              <w:t xml:space="preserve"> focused medical history from EMT and his family accompanied</w:t>
            </w:r>
            <w:r w:rsidRPr="00E84E87">
              <w:rPr>
                <w:rFonts w:ascii="Times New Roman" w:hAnsi="Times New Roman" w:cs="Times New Roman"/>
              </w:rPr>
              <w:t xml:space="preserve">, reassess the patient's vital signs, and confirm that all </w:t>
            </w:r>
            <w:r w:rsidR="000A170E" w:rsidRPr="00E84E87">
              <w:rPr>
                <w:rFonts w:ascii="Times New Roman" w:hAnsi="Times New Roman" w:cs="Times New Roman"/>
              </w:rPr>
              <w:t>tubes, lines and attached machines</w:t>
            </w:r>
            <w:r w:rsidRPr="00E84E87">
              <w:rPr>
                <w:rFonts w:ascii="Times New Roman" w:hAnsi="Times New Roman" w:cs="Times New Roman"/>
              </w:rPr>
              <w:t xml:space="preserve"> are functioning properly. The patient's endotracheal tube </w:t>
            </w:r>
            <w:r w:rsidR="00CB5E5C" w:rsidRPr="00E84E87">
              <w:rPr>
                <w:rFonts w:ascii="Times New Roman" w:hAnsi="Times New Roman" w:cs="Times New Roman"/>
              </w:rPr>
              <w:t>dislodged</w:t>
            </w:r>
            <w:r w:rsidRPr="00E84E87">
              <w:rPr>
                <w:rFonts w:ascii="Times New Roman" w:hAnsi="Times New Roman" w:cs="Times New Roman"/>
              </w:rPr>
              <w:t xml:space="preserve"> during the transfer process, and the ECG showed pulseless electrical activity (PEA). The </w:t>
            </w:r>
            <w:r w:rsidR="00CB5E5C" w:rsidRPr="00E84E87">
              <w:rPr>
                <w:rFonts w:ascii="Times New Roman" w:hAnsi="Times New Roman" w:cs="Times New Roman"/>
              </w:rPr>
              <w:t>medical student</w:t>
            </w:r>
            <w:r w:rsidRPr="00E84E87">
              <w:rPr>
                <w:rFonts w:ascii="Times New Roman" w:hAnsi="Times New Roman" w:cs="Times New Roman"/>
              </w:rPr>
              <w:t xml:space="preserve"> was expected to perform </w:t>
            </w:r>
            <w:r w:rsidR="00CB5E5C" w:rsidRPr="00E84E87">
              <w:rPr>
                <w:rFonts w:ascii="Times New Roman" w:hAnsi="Times New Roman" w:cs="Times New Roman"/>
              </w:rPr>
              <w:t xml:space="preserve">essential skills for patient transfer handover, </w:t>
            </w:r>
            <w:r w:rsidRPr="00E84E87">
              <w:rPr>
                <w:rFonts w:ascii="Times New Roman" w:hAnsi="Times New Roman" w:cs="Times New Roman"/>
              </w:rPr>
              <w:t>high-quality CPCR and re-intubation to establish the airway. Brain CT was scheduled to assess the progression of the intracerebral hemorrhage, and a neurosurgeon was consulted.</w:t>
            </w:r>
          </w:p>
        </w:tc>
      </w:tr>
      <w:tr w:rsidR="004A4AF0" w:rsidRPr="00E84E87" w14:paraId="2A1F16DC" w14:textId="77777777" w:rsidTr="00EF2801">
        <w:tc>
          <w:tcPr>
            <w:tcW w:w="8217" w:type="dxa"/>
          </w:tcPr>
          <w:p w14:paraId="3050E2F1" w14:textId="71E1D8D5" w:rsidR="004A4AF0" w:rsidRPr="00E84E87" w:rsidRDefault="00474490" w:rsidP="00EF2801">
            <w:pPr>
              <w:rPr>
                <w:rFonts w:ascii="Times New Roman" w:hAnsi="Times New Roman" w:cs="Times New Roman"/>
              </w:rPr>
            </w:pPr>
            <w:r w:rsidRPr="00E84E87">
              <w:rPr>
                <w:rFonts w:ascii="Times New Roman" w:hAnsi="Times New Roman" w:cs="Times New Roman"/>
              </w:rPr>
              <w:t>Expected student behavioral outcomes</w:t>
            </w:r>
          </w:p>
        </w:tc>
      </w:tr>
      <w:tr w:rsidR="004A4AF0" w:rsidRPr="00E84E87" w14:paraId="37C03A69" w14:textId="77777777" w:rsidTr="004A4AF0">
        <w:tc>
          <w:tcPr>
            <w:tcW w:w="8217" w:type="dxa"/>
            <w:tcBorders>
              <w:bottom w:val="single" w:sz="4" w:space="0" w:color="auto"/>
            </w:tcBorders>
          </w:tcPr>
          <w:p w14:paraId="04F19ECD" w14:textId="7F0BE463" w:rsidR="00207B54" w:rsidRPr="00E84E87" w:rsidRDefault="00B70EF9"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 xml:space="preserve">Demonstrate ability to conduct </w:t>
            </w:r>
            <w:r w:rsidR="009A701D" w:rsidRPr="00E84E87">
              <w:rPr>
                <w:rFonts w:ascii="Times New Roman" w:hAnsi="Times New Roman" w:cs="Times New Roman"/>
              </w:rPr>
              <w:t xml:space="preserve">focused history taking </w:t>
            </w:r>
            <w:r w:rsidR="00207B54" w:rsidRPr="00E84E87">
              <w:rPr>
                <w:rFonts w:ascii="Times New Roman" w:hAnsi="Times New Roman" w:cs="Times New Roman"/>
              </w:rPr>
              <w:t>for</w:t>
            </w:r>
            <w:r w:rsidR="006C4390" w:rsidRPr="00E84E87">
              <w:rPr>
                <w:rFonts w:ascii="Times New Roman" w:hAnsi="Times New Roman" w:cs="Times New Roman"/>
              </w:rPr>
              <w:t xml:space="preserve"> the</w:t>
            </w:r>
            <w:r w:rsidR="00207B54" w:rsidRPr="00E84E87">
              <w:rPr>
                <w:rFonts w:ascii="Times New Roman" w:hAnsi="Times New Roman" w:cs="Times New Roman"/>
              </w:rPr>
              <w:t xml:space="preserve"> transferred patient </w:t>
            </w:r>
          </w:p>
          <w:p w14:paraId="06459C62" w14:textId="40DC22D4" w:rsidR="00E8286A" w:rsidRPr="00E84E87" w:rsidRDefault="00E8286A" w:rsidP="00E8286A">
            <w:pPr>
              <w:pStyle w:val="halfrhythm"/>
              <w:numPr>
                <w:ilvl w:val="0"/>
                <w:numId w:val="8"/>
              </w:numPr>
              <w:shd w:val="clear" w:color="auto" w:fill="FFFFFF"/>
              <w:spacing w:before="166" w:beforeAutospacing="0" w:after="166" w:afterAutospacing="0"/>
              <w:rPr>
                <w:rFonts w:ascii="Times New Roman" w:hAnsi="Times New Roman" w:cs="Times New Roman"/>
                <w:color w:val="000000"/>
              </w:rPr>
            </w:pPr>
            <w:r w:rsidRPr="00E84E87">
              <w:rPr>
                <w:rFonts w:ascii="Times New Roman" w:hAnsi="Times New Roman" w:cs="Times New Roman"/>
                <w:color w:val="000000"/>
              </w:rPr>
              <w:t>Ensure that all tubes, attachments, monitors, attached machines and lines are placed properly</w:t>
            </w:r>
          </w:p>
          <w:p w14:paraId="4465DD56" w14:textId="1CC52657" w:rsidR="00207B54" w:rsidRPr="00E84E87" w:rsidRDefault="00E02440"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Demonstrate ability to</w:t>
            </w:r>
            <w:r w:rsidR="00B70EF9" w:rsidRPr="00E84E87">
              <w:rPr>
                <w:rFonts w:ascii="Times New Roman" w:hAnsi="Times New Roman" w:cs="Times New Roman"/>
              </w:rPr>
              <w:t xml:space="preserve"> check vital sign and</w:t>
            </w:r>
            <w:r w:rsidRPr="00E84E87">
              <w:rPr>
                <w:rFonts w:ascii="Times New Roman" w:hAnsi="Times New Roman" w:cs="Times New Roman"/>
              </w:rPr>
              <w:t xml:space="preserve"> perform f</w:t>
            </w:r>
            <w:r w:rsidR="00207B54" w:rsidRPr="00E84E87">
              <w:rPr>
                <w:rFonts w:ascii="Times New Roman" w:hAnsi="Times New Roman" w:cs="Times New Roman"/>
              </w:rPr>
              <w:t>ocused physical examination (pulseless)</w:t>
            </w:r>
          </w:p>
          <w:p w14:paraId="12E9154B" w14:textId="75A7A723" w:rsidR="00207B54" w:rsidRPr="00E84E87" w:rsidRDefault="00207B54"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Identify pulseless electrical activity (PEA)</w:t>
            </w:r>
          </w:p>
          <w:p w14:paraId="3AB9CCD4" w14:textId="449B5F7A" w:rsidR="006C4390" w:rsidRPr="00E84E87" w:rsidRDefault="00207B54"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Activate and perform high quality</w:t>
            </w:r>
            <w:r w:rsidR="006C4390" w:rsidRPr="00E84E87">
              <w:rPr>
                <w:rFonts w:ascii="Times New Roman" w:hAnsi="Times New Roman" w:cs="Times New Roman"/>
                <w:color w:val="000000" w:themeColor="text1"/>
              </w:rPr>
              <w:t xml:space="preserve"> cardiopulmonary cerebral resuscitation</w:t>
            </w:r>
            <w:r w:rsidRPr="00E84E87">
              <w:rPr>
                <w:rFonts w:ascii="Times New Roman" w:hAnsi="Times New Roman" w:cs="Times New Roman"/>
              </w:rPr>
              <w:t xml:space="preserve"> </w:t>
            </w:r>
            <w:r w:rsidR="006C4390" w:rsidRPr="00E84E87">
              <w:rPr>
                <w:rFonts w:ascii="Times New Roman" w:hAnsi="Times New Roman" w:cs="Times New Roman"/>
              </w:rPr>
              <w:t>(</w:t>
            </w:r>
            <w:r w:rsidRPr="00E84E87">
              <w:rPr>
                <w:rFonts w:ascii="Times New Roman" w:hAnsi="Times New Roman" w:cs="Times New Roman"/>
              </w:rPr>
              <w:t>CPCR</w:t>
            </w:r>
            <w:r w:rsidR="006C4390" w:rsidRPr="00E84E87">
              <w:rPr>
                <w:rFonts w:ascii="Times New Roman" w:hAnsi="Times New Roman" w:cs="Times New Roman"/>
              </w:rPr>
              <w:t>)</w:t>
            </w:r>
          </w:p>
          <w:p w14:paraId="1CC8CC2B" w14:textId="6CF2BD38" w:rsidR="00207B54" w:rsidRPr="00E84E87" w:rsidRDefault="006C4390"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Identify dislodge of the</w:t>
            </w:r>
            <w:r w:rsidR="00207B54" w:rsidRPr="00E84E87">
              <w:rPr>
                <w:rFonts w:ascii="Times New Roman" w:hAnsi="Times New Roman" w:cs="Times New Roman"/>
              </w:rPr>
              <w:t xml:space="preserve"> endotracheal tube and</w:t>
            </w:r>
            <w:r w:rsidRPr="00E84E87">
              <w:rPr>
                <w:rFonts w:ascii="Times New Roman" w:hAnsi="Times New Roman" w:cs="Times New Roman"/>
              </w:rPr>
              <w:t xml:space="preserve"> accurately perform</w:t>
            </w:r>
            <w:r w:rsidR="00207B54" w:rsidRPr="00E84E87">
              <w:rPr>
                <w:rFonts w:ascii="Times New Roman" w:hAnsi="Times New Roman" w:cs="Times New Roman"/>
              </w:rPr>
              <w:t xml:space="preserve"> re-intubation</w:t>
            </w:r>
          </w:p>
          <w:p w14:paraId="5E4D5B2C" w14:textId="77777777" w:rsidR="00207B54" w:rsidRPr="00E84E87" w:rsidRDefault="00207B54"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Consult respiratory therapist for ventilator use and setting</w:t>
            </w:r>
          </w:p>
          <w:p w14:paraId="58AF80BF" w14:textId="64521A65" w:rsidR="00207B54" w:rsidRPr="00E84E87" w:rsidRDefault="00B70EF9"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 xml:space="preserve">Order a </w:t>
            </w:r>
            <w:r w:rsidR="006C4390" w:rsidRPr="00E84E87">
              <w:rPr>
                <w:rFonts w:ascii="Times New Roman" w:hAnsi="Times New Roman" w:cs="Times New Roman"/>
              </w:rPr>
              <w:t>b</w:t>
            </w:r>
            <w:r w:rsidRPr="00E84E87">
              <w:rPr>
                <w:rFonts w:ascii="Times New Roman" w:hAnsi="Times New Roman" w:cs="Times New Roman"/>
              </w:rPr>
              <w:t xml:space="preserve">rain CT </w:t>
            </w:r>
            <w:r w:rsidR="00207B54" w:rsidRPr="00E84E87">
              <w:rPr>
                <w:rFonts w:ascii="Times New Roman" w:hAnsi="Times New Roman" w:cs="Times New Roman"/>
              </w:rPr>
              <w:t xml:space="preserve">Image </w:t>
            </w:r>
            <w:r w:rsidRPr="00E84E87">
              <w:rPr>
                <w:rFonts w:ascii="Times New Roman" w:hAnsi="Times New Roman" w:cs="Times New Roman"/>
              </w:rPr>
              <w:t xml:space="preserve">and accurately </w:t>
            </w:r>
            <w:r w:rsidR="00207B54" w:rsidRPr="00E84E87">
              <w:rPr>
                <w:rFonts w:ascii="Times New Roman" w:hAnsi="Times New Roman" w:cs="Times New Roman"/>
              </w:rPr>
              <w:t>reading (i</w:t>
            </w:r>
            <w:r w:rsidR="00207B54" w:rsidRPr="00E84E87">
              <w:rPr>
                <w:rFonts w:ascii="Times New Roman" w:hAnsi="Times New Roman" w:cs="Times New Roman"/>
                <w:color w:val="000000" w:themeColor="text1"/>
              </w:rPr>
              <w:t>ntracranial cerebral hemorrhage</w:t>
            </w:r>
            <w:r w:rsidR="00207B54" w:rsidRPr="00E84E87">
              <w:rPr>
                <w:rFonts w:ascii="Times New Roman" w:hAnsi="Times New Roman" w:cs="Times New Roman"/>
              </w:rPr>
              <w:t>)</w:t>
            </w:r>
          </w:p>
          <w:p w14:paraId="5FEB1074" w14:textId="77777777" w:rsidR="00207B54" w:rsidRPr="00E84E87" w:rsidRDefault="00207B54"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Team dynamic skills</w:t>
            </w:r>
          </w:p>
          <w:p w14:paraId="57E30FA6" w14:textId="461F4CD1" w:rsidR="00207B54" w:rsidRPr="00E84E87" w:rsidRDefault="00F03FBA"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 xml:space="preserve">Administer </w:t>
            </w:r>
            <w:r w:rsidR="00207B54" w:rsidRPr="00E84E87">
              <w:rPr>
                <w:rFonts w:ascii="Times New Roman" w:hAnsi="Times New Roman" w:cs="Times New Roman"/>
              </w:rPr>
              <w:t>Medication</w:t>
            </w:r>
            <w:r w:rsidRPr="00E84E87">
              <w:rPr>
                <w:rFonts w:ascii="Times New Roman" w:hAnsi="Times New Roman" w:cs="Times New Roman"/>
              </w:rPr>
              <w:t>s accurately</w:t>
            </w:r>
            <w:r w:rsidR="00207B54" w:rsidRPr="00E84E87">
              <w:rPr>
                <w:rFonts w:ascii="Times New Roman" w:hAnsi="Times New Roman" w:cs="Times New Roman"/>
              </w:rPr>
              <w:t xml:space="preserve"> (</w:t>
            </w:r>
            <w:r w:rsidR="002C75BA" w:rsidRPr="00E84E87">
              <w:rPr>
                <w:rFonts w:ascii="Times New Roman" w:hAnsi="Times New Roman" w:cs="Times New Roman"/>
              </w:rPr>
              <w:t>e.g.,</w:t>
            </w:r>
            <w:r w:rsidRPr="00E84E87">
              <w:rPr>
                <w:rFonts w:ascii="Times New Roman" w:hAnsi="Times New Roman" w:cs="Times New Roman"/>
              </w:rPr>
              <w:t xml:space="preserve"> </w:t>
            </w:r>
            <w:r w:rsidR="00207B54" w:rsidRPr="00E84E87">
              <w:rPr>
                <w:rFonts w:ascii="Times New Roman" w:hAnsi="Times New Roman" w:cs="Times New Roman"/>
              </w:rPr>
              <w:t>epinephrine)</w:t>
            </w:r>
          </w:p>
          <w:p w14:paraId="3CDC4785" w14:textId="6BBD76FC" w:rsidR="00207B54" w:rsidRPr="00E84E87" w:rsidRDefault="00207B54"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 xml:space="preserve">Identify </w:t>
            </w:r>
            <w:r w:rsidR="00B70EF9" w:rsidRPr="00E84E87">
              <w:rPr>
                <w:rFonts w:ascii="Times New Roman" w:hAnsi="Times New Roman" w:cs="Times New Roman"/>
                <w:color w:val="000000" w:themeColor="text1"/>
              </w:rPr>
              <w:t>return of spontaneous circulation</w:t>
            </w:r>
            <w:r w:rsidR="00B70EF9" w:rsidRPr="00E84E87">
              <w:rPr>
                <w:rFonts w:ascii="Times New Roman" w:hAnsi="Times New Roman" w:cs="Times New Roman"/>
              </w:rPr>
              <w:t xml:space="preserve"> (</w:t>
            </w:r>
            <w:r w:rsidRPr="00E84E87">
              <w:rPr>
                <w:rFonts w:ascii="Times New Roman" w:hAnsi="Times New Roman" w:cs="Times New Roman"/>
              </w:rPr>
              <w:t>ROSC</w:t>
            </w:r>
            <w:r w:rsidR="00B70EF9" w:rsidRPr="00E84E87">
              <w:rPr>
                <w:rFonts w:ascii="Times New Roman" w:hAnsi="Times New Roman" w:cs="Times New Roman"/>
              </w:rPr>
              <w:t>)</w:t>
            </w:r>
            <w:r w:rsidRPr="00E84E87">
              <w:rPr>
                <w:rFonts w:ascii="Times New Roman" w:hAnsi="Times New Roman" w:cs="Times New Roman"/>
              </w:rPr>
              <w:t xml:space="preserve"> </w:t>
            </w:r>
          </w:p>
          <w:p w14:paraId="4B03CFC8" w14:textId="77777777" w:rsidR="0002409D" w:rsidRPr="00E84E87" w:rsidRDefault="00E02440"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Reassess</w:t>
            </w:r>
            <w:r w:rsidR="00207B54" w:rsidRPr="00E84E87">
              <w:rPr>
                <w:rFonts w:ascii="Times New Roman" w:hAnsi="Times New Roman" w:cs="Times New Roman"/>
              </w:rPr>
              <w:t xml:space="preserve"> Vital sign</w:t>
            </w:r>
          </w:p>
          <w:p w14:paraId="05BCD190" w14:textId="7D9EA8F2" w:rsidR="004A4AF0" w:rsidRPr="00E84E87" w:rsidRDefault="00B70EF9" w:rsidP="00E8286A">
            <w:pPr>
              <w:pStyle w:val="a3"/>
              <w:numPr>
                <w:ilvl w:val="0"/>
                <w:numId w:val="8"/>
              </w:numPr>
              <w:ind w:leftChars="0"/>
              <w:rPr>
                <w:rFonts w:ascii="Times New Roman" w:hAnsi="Times New Roman" w:cs="Times New Roman"/>
              </w:rPr>
            </w:pPr>
            <w:r w:rsidRPr="00E84E87">
              <w:rPr>
                <w:rFonts w:ascii="Times New Roman" w:hAnsi="Times New Roman" w:cs="Times New Roman"/>
              </w:rPr>
              <w:t>Consult neurosurgeon</w:t>
            </w:r>
          </w:p>
        </w:tc>
      </w:tr>
      <w:tr w:rsidR="004A4AF0" w:rsidRPr="00E84E87" w14:paraId="260E2747" w14:textId="77777777" w:rsidTr="004A4AF0">
        <w:tc>
          <w:tcPr>
            <w:tcW w:w="8217" w:type="dxa"/>
            <w:shd w:val="clear" w:color="auto" w:fill="D9D9D9" w:themeFill="background1" w:themeFillShade="D9"/>
          </w:tcPr>
          <w:p w14:paraId="648D915A" w14:textId="678ED1D4" w:rsidR="004A4AF0" w:rsidRPr="00E84E87" w:rsidRDefault="00207B54" w:rsidP="00EF2801">
            <w:pPr>
              <w:rPr>
                <w:rFonts w:ascii="Times New Roman" w:hAnsi="Times New Roman" w:cs="Times New Roman"/>
              </w:rPr>
            </w:pPr>
            <w:r w:rsidRPr="00E84E87">
              <w:rPr>
                <w:rFonts w:ascii="Times New Roman" w:hAnsi="Times New Roman" w:cs="Times New Roman"/>
              </w:rPr>
              <w:lastRenderedPageBreak/>
              <w:t xml:space="preserve">E. </w:t>
            </w:r>
            <w:r w:rsidR="004A4AF0" w:rsidRPr="00E84E87">
              <w:rPr>
                <w:rFonts w:ascii="Times New Roman" w:hAnsi="Times New Roman" w:cs="Times New Roman"/>
              </w:rPr>
              <w:t xml:space="preserve">Scenario Title: </w:t>
            </w:r>
            <w:r w:rsidR="004A4AF0" w:rsidRPr="00E84E87">
              <w:rPr>
                <w:rFonts w:ascii="Times New Roman" w:hAnsi="Times New Roman" w:cs="Times New Roman"/>
                <w:b/>
                <w:bCs/>
                <w:color w:val="000000" w:themeColor="text1"/>
              </w:rPr>
              <w:t>Acute pulmonary embolism</w:t>
            </w:r>
            <w:r w:rsidR="004A4AF0" w:rsidRPr="00E84E87">
              <w:rPr>
                <w:rFonts w:ascii="Times New Roman" w:hAnsi="Times New Roman" w:cs="Times New Roman"/>
                <w:color w:val="000000" w:themeColor="text1"/>
              </w:rPr>
              <w:t xml:space="preserve"> with presenting dyspnea and desaturation</w:t>
            </w:r>
          </w:p>
        </w:tc>
      </w:tr>
      <w:tr w:rsidR="004A4AF0" w:rsidRPr="00E84E87" w14:paraId="58DBC649" w14:textId="77777777" w:rsidTr="00EF2801">
        <w:tc>
          <w:tcPr>
            <w:tcW w:w="8217" w:type="dxa"/>
          </w:tcPr>
          <w:p w14:paraId="080592C2" w14:textId="77777777" w:rsidR="004A4AF0" w:rsidRPr="00E84E87" w:rsidRDefault="004A4AF0" w:rsidP="00EF2801">
            <w:pPr>
              <w:rPr>
                <w:rFonts w:ascii="Times New Roman" w:hAnsi="Times New Roman" w:cs="Times New Roman"/>
              </w:rPr>
            </w:pPr>
            <w:r w:rsidRPr="00E84E87">
              <w:rPr>
                <w:rFonts w:ascii="Times New Roman" w:hAnsi="Times New Roman" w:cs="Times New Roman"/>
              </w:rPr>
              <w:t>Brief summary of case</w:t>
            </w:r>
          </w:p>
        </w:tc>
      </w:tr>
      <w:tr w:rsidR="004A4AF0" w:rsidRPr="00E84E87" w14:paraId="3C829B8F" w14:textId="77777777" w:rsidTr="00EF2801">
        <w:tc>
          <w:tcPr>
            <w:tcW w:w="8217" w:type="dxa"/>
          </w:tcPr>
          <w:p w14:paraId="4D4A001D" w14:textId="6F2F1648" w:rsidR="001B317B" w:rsidRPr="00E84E87" w:rsidRDefault="001B317B" w:rsidP="00CF2AB3">
            <w:pPr>
              <w:rPr>
                <w:rFonts w:ascii="Times New Roman" w:hAnsi="Times New Roman" w:cs="Times New Roman"/>
              </w:rPr>
            </w:pPr>
            <w:r w:rsidRPr="00E84E87">
              <w:rPr>
                <w:rFonts w:ascii="Times New Roman" w:hAnsi="Times New Roman" w:cs="Times New Roman"/>
              </w:rPr>
              <w:t xml:space="preserve">A 72-year-old man was sent to the emergency room with sudden dyspnea and chest tightness. According to family witnesses, the patient felt briefly fainted when he was awake and became cyanotic, and then continued to have difficulty breathing. Vital sign and quick look evaluation at the triage station disclosed tachycardia, desaturation, borderline blood pressure of 95/60 mmHg, and swelling of the patient's right lower extremity. In the focused history taking, the patient had no history of tumors in the past, </w:t>
            </w:r>
            <w:r w:rsidR="00E84E87" w:rsidRPr="00E84E87">
              <w:rPr>
                <w:rFonts w:ascii="Times New Roman" w:hAnsi="Times New Roman" w:cs="Times New Roman"/>
              </w:rPr>
              <w:t>but</w:t>
            </w:r>
            <w:r w:rsidRPr="00E84E87">
              <w:rPr>
                <w:rFonts w:ascii="Times New Roman" w:hAnsi="Times New Roman" w:cs="Times New Roman"/>
              </w:rPr>
              <w:t xml:space="preserve"> had recently undergone spinal surgery. After the operation, he had been in bed for nearly two weeks due to pain </w:t>
            </w:r>
            <w:r w:rsidR="00E84E87" w:rsidRPr="00E84E87">
              <w:rPr>
                <w:rFonts w:ascii="Times New Roman" w:hAnsi="Times New Roman" w:cs="Times New Roman"/>
              </w:rPr>
              <w:t xml:space="preserve">intolerance </w:t>
            </w:r>
            <w:r w:rsidRPr="00E84E87">
              <w:rPr>
                <w:rFonts w:ascii="Times New Roman" w:hAnsi="Times New Roman" w:cs="Times New Roman"/>
              </w:rPr>
              <w:t xml:space="preserve">and was inconvenient to move. Students are expected to ask about </w:t>
            </w:r>
            <w:r w:rsidR="00E84E87" w:rsidRPr="00E84E87">
              <w:rPr>
                <w:rFonts w:ascii="Times New Roman" w:hAnsi="Times New Roman" w:cs="Times New Roman"/>
              </w:rPr>
              <w:t>dyspnea</w:t>
            </w:r>
            <w:r w:rsidRPr="00E84E87">
              <w:rPr>
                <w:rFonts w:ascii="Times New Roman" w:hAnsi="Times New Roman" w:cs="Times New Roman"/>
              </w:rPr>
              <w:t xml:space="preserve"> related medical history, perform point-of-care ultrasound, and </w:t>
            </w:r>
            <w:r w:rsidR="00E84E87" w:rsidRPr="00E84E87">
              <w:rPr>
                <w:rFonts w:ascii="Times New Roman" w:hAnsi="Times New Roman" w:cs="Times New Roman"/>
              </w:rPr>
              <w:t xml:space="preserve">prescribe CT scans for pulmonary embolism </w:t>
            </w:r>
            <w:r w:rsidRPr="00E84E87">
              <w:rPr>
                <w:rFonts w:ascii="Times New Roman" w:hAnsi="Times New Roman" w:cs="Times New Roman"/>
              </w:rPr>
              <w:t xml:space="preserve">after correct interpretation of test results. After CT scan </w:t>
            </w:r>
            <w:r w:rsidR="00E84E87" w:rsidRPr="00E84E87">
              <w:rPr>
                <w:rFonts w:ascii="Times New Roman" w:hAnsi="Times New Roman" w:cs="Times New Roman"/>
              </w:rPr>
              <w:t>proved</w:t>
            </w:r>
            <w:r w:rsidRPr="00E84E87">
              <w:rPr>
                <w:rFonts w:ascii="Times New Roman" w:hAnsi="Times New Roman" w:cs="Times New Roman"/>
              </w:rPr>
              <w:t xml:space="preserve"> pulmonary embolism, the simulation will end after </w:t>
            </w:r>
            <w:r w:rsidR="00E84E87" w:rsidRPr="00E84E87">
              <w:rPr>
                <w:rFonts w:ascii="Times New Roman" w:hAnsi="Times New Roman" w:cs="Times New Roman"/>
              </w:rPr>
              <w:t>a consultation was</w:t>
            </w:r>
            <w:r w:rsidRPr="00E84E87">
              <w:rPr>
                <w:rFonts w:ascii="Times New Roman" w:hAnsi="Times New Roman" w:cs="Times New Roman"/>
              </w:rPr>
              <w:t xml:space="preserve"> </w:t>
            </w:r>
            <w:r w:rsidR="00E84E87" w:rsidRPr="00E84E87">
              <w:rPr>
                <w:rFonts w:ascii="Times New Roman" w:hAnsi="Times New Roman" w:cs="Times New Roman"/>
              </w:rPr>
              <w:t>conducted</w:t>
            </w:r>
            <w:r w:rsidRPr="00E84E87">
              <w:rPr>
                <w:rFonts w:ascii="Times New Roman" w:hAnsi="Times New Roman" w:cs="Times New Roman"/>
              </w:rPr>
              <w:t>.</w:t>
            </w:r>
          </w:p>
          <w:p w14:paraId="0252C600" w14:textId="7C76C894" w:rsidR="004A4AF0" w:rsidRPr="00E84E87" w:rsidRDefault="004A4AF0" w:rsidP="00CF2AB3">
            <w:pPr>
              <w:rPr>
                <w:rFonts w:ascii="Times New Roman" w:hAnsi="Times New Roman" w:cs="Times New Roman"/>
              </w:rPr>
            </w:pPr>
          </w:p>
        </w:tc>
      </w:tr>
      <w:tr w:rsidR="004A4AF0" w:rsidRPr="00E84E87" w14:paraId="1DE7D14E" w14:textId="77777777" w:rsidTr="00EF2801">
        <w:tc>
          <w:tcPr>
            <w:tcW w:w="8217" w:type="dxa"/>
          </w:tcPr>
          <w:p w14:paraId="79968135" w14:textId="31F56682" w:rsidR="004A4AF0" w:rsidRPr="00E84E87" w:rsidRDefault="00474490" w:rsidP="00EF2801">
            <w:pPr>
              <w:rPr>
                <w:rFonts w:ascii="Times New Roman" w:hAnsi="Times New Roman" w:cs="Times New Roman"/>
              </w:rPr>
            </w:pPr>
            <w:r w:rsidRPr="00E84E87">
              <w:rPr>
                <w:rFonts w:ascii="Times New Roman" w:hAnsi="Times New Roman" w:cs="Times New Roman"/>
              </w:rPr>
              <w:t>Expected student behavioral outcomes</w:t>
            </w:r>
          </w:p>
        </w:tc>
      </w:tr>
      <w:tr w:rsidR="004A4AF0" w:rsidRPr="00E84E87" w14:paraId="25039F74" w14:textId="77777777" w:rsidTr="00EF2801">
        <w:tc>
          <w:tcPr>
            <w:tcW w:w="8217" w:type="dxa"/>
          </w:tcPr>
          <w:p w14:paraId="338C62DA" w14:textId="28491D9E"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Check Vital sign </w:t>
            </w:r>
            <w:r w:rsidR="00CB5E5C" w:rsidRPr="00E84E87">
              <w:rPr>
                <w:rFonts w:ascii="Times New Roman" w:hAnsi="Times New Roman" w:cs="Times New Roman"/>
              </w:rPr>
              <w:t>and patient identification</w:t>
            </w:r>
          </w:p>
          <w:p w14:paraId="75B7E728" w14:textId="261F4625" w:rsidR="0052108F" w:rsidRPr="00E84E87" w:rsidRDefault="0052108F" w:rsidP="00CB5E5C">
            <w:pPr>
              <w:pStyle w:val="a3"/>
              <w:numPr>
                <w:ilvl w:val="0"/>
                <w:numId w:val="7"/>
              </w:numPr>
              <w:ind w:leftChars="0"/>
              <w:rPr>
                <w:rFonts w:ascii="Times New Roman" w:hAnsi="Times New Roman" w:cs="Times New Roman"/>
              </w:rPr>
            </w:pPr>
            <w:r w:rsidRPr="00E84E87">
              <w:rPr>
                <w:rFonts w:ascii="Times New Roman" w:hAnsi="Times New Roman" w:cs="Times New Roman"/>
              </w:rPr>
              <w:t>Focused physical examination</w:t>
            </w:r>
          </w:p>
          <w:p w14:paraId="2B2BE743" w14:textId="1BCC7494"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Focused history taking (</w:t>
            </w:r>
            <w:r w:rsidR="002C75BA">
              <w:rPr>
                <w:rFonts w:ascii="Times New Roman" w:hAnsi="Times New Roman" w:cs="Times New Roman"/>
              </w:rPr>
              <w:t>deep vein thrombosis</w:t>
            </w:r>
            <w:r w:rsidRPr="00E84E87">
              <w:rPr>
                <w:rFonts w:ascii="Times New Roman" w:hAnsi="Times New Roman" w:cs="Times New Roman"/>
              </w:rPr>
              <w:t xml:space="preserve">, surgery, bedridden, hemoptysis, active cancer, </w:t>
            </w:r>
            <w:r w:rsidR="002C75BA" w:rsidRPr="00E84E87">
              <w:rPr>
                <w:rFonts w:ascii="Times New Roman" w:hAnsi="Times New Roman" w:cs="Times New Roman"/>
              </w:rPr>
              <w:t>etc.</w:t>
            </w:r>
            <w:r w:rsidRPr="00E84E87">
              <w:rPr>
                <w:rFonts w:ascii="Times New Roman" w:hAnsi="Times New Roman" w:cs="Times New Roman"/>
              </w:rPr>
              <w:t xml:space="preserve">) </w:t>
            </w:r>
          </w:p>
          <w:p w14:paraId="67208F72" w14:textId="672BE420" w:rsidR="00CB5E5C" w:rsidRPr="00E84E87" w:rsidRDefault="00CB5E5C"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Oxygen/ IV set/ Monitor</w:t>
            </w:r>
          </w:p>
          <w:p w14:paraId="4E53C763" w14:textId="77777777"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Assessment of Wells score</w:t>
            </w:r>
          </w:p>
          <w:p w14:paraId="7F14F6D4" w14:textId="2B511DB5"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Order EKG and </w:t>
            </w:r>
            <w:r w:rsidR="00AA02CB" w:rsidRPr="00E84E87">
              <w:rPr>
                <w:rFonts w:ascii="Times New Roman" w:hAnsi="Times New Roman" w:cs="Times New Roman"/>
              </w:rPr>
              <w:t xml:space="preserve">accurately interpret </w:t>
            </w:r>
            <w:r w:rsidRPr="00E84E87">
              <w:rPr>
                <w:rFonts w:ascii="Times New Roman" w:hAnsi="Times New Roman" w:cs="Times New Roman"/>
              </w:rPr>
              <w:t xml:space="preserve">data </w:t>
            </w:r>
          </w:p>
          <w:p w14:paraId="624E295C" w14:textId="1B83DA3E"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Order </w:t>
            </w:r>
            <w:r w:rsidR="008023D0" w:rsidRPr="00E84E87">
              <w:rPr>
                <w:rFonts w:ascii="Times New Roman" w:hAnsi="Times New Roman" w:cs="Times New Roman"/>
              </w:rPr>
              <w:t xml:space="preserve">CXR, CBC-DC, Chemistry and </w:t>
            </w:r>
            <w:r w:rsidRPr="00E84E87">
              <w:rPr>
                <w:rFonts w:ascii="Times New Roman" w:hAnsi="Times New Roman" w:cs="Times New Roman"/>
              </w:rPr>
              <w:t>ABG</w:t>
            </w:r>
            <w:r w:rsidR="00AA02CB" w:rsidRPr="00E84E87">
              <w:rPr>
                <w:rFonts w:ascii="Times New Roman" w:hAnsi="Times New Roman" w:cs="Times New Roman"/>
              </w:rPr>
              <w:t xml:space="preserve"> test</w:t>
            </w:r>
            <w:r w:rsidR="00E02440" w:rsidRPr="00E84E87">
              <w:rPr>
                <w:rFonts w:ascii="Times New Roman" w:hAnsi="Times New Roman" w:cs="Times New Roman"/>
              </w:rPr>
              <w:t xml:space="preserve"> </w:t>
            </w:r>
            <w:r w:rsidRPr="00E84E87">
              <w:rPr>
                <w:rFonts w:ascii="Times New Roman" w:hAnsi="Times New Roman" w:cs="Times New Roman"/>
              </w:rPr>
              <w:t xml:space="preserve">and </w:t>
            </w:r>
            <w:r w:rsidR="00E02440" w:rsidRPr="00E84E87">
              <w:rPr>
                <w:rFonts w:ascii="Times New Roman" w:hAnsi="Times New Roman" w:cs="Times New Roman"/>
              </w:rPr>
              <w:t xml:space="preserve">demonstrate ability to accurately interpret </w:t>
            </w:r>
            <w:r w:rsidRPr="00E84E87">
              <w:rPr>
                <w:rFonts w:ascii="Times New Roman" w:hAnsi="Times New Roman" w:cs="Times New Roman"/>
              </w:rPr>
              <w:t xml:space="preserve">data </w:t>
            </w:r>
          </w:p>
          <w:p w14:paraId="2C584D26" w14:textId="4C5D8FA3" w:rsidR="008023D0" w:rsidRPr="00E84E87" w:rsidRDefault="008023D0"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Point-of-care ultrasound for collecting evidence for </w:t>
            </w:r>
            <w:r w:rsidR="002C75BA">
              <w:rPr>
                <w:rFonts w:ascii="Times New Roman" w:hAnsi="Times New Roman" w:cs="Times New Roman"/>
              </w:rPr>
              <w:t>deep vein thrombosis</w:t>
            </w:r>
            <w:r w:rsidRPr="00E84E87">
              <w:rPr>
                <w:rFonts w:ascii="Times New Roman" w:hAnsi="Times New Roman" w:cs="Times New Roman"/>
              </w:rPr>
              <w:t xml:space="preserve"> or </w:t>
            </w:r>
            <w:r w:rsidR="002C75BA">
              <w:rPr>
                <w:rFonts w:ascii="Times New Roman" w:hAnsi="Times New Roman" w:cs="Times New Roman"/>
              </w:rPr>
              <w:t>p</w:t>
            </w:r>
            <w:r w:rsidRPr="00E84E87">
              <w:rPr>
                <w:rFonts w:ascii="Times New Roman" w:hAnsi="Times New Roman" w:cs="Times New Roman"/>
              </w:rPr>
              <w:t>ulmonary emb</w:t>
            </w:r>
            <w:r w:rsidR="002C75BA">
              <w:rPr>
                <w:rFonts w:ascii="Times New Roman" w:hAnsi="Times New Roman" w:cs="Times New Roman"/>
              </w:rPr>
              <w:t>o</w:t>
            </w:r>
            <w:r w:rsidRPr="00E84E87">
              <w:rPr>
                <w:rFonts w:ascii="Times New Roman" w:hAnsi="Times New Roman" w:cs="Times New Roman"/>
              </w:rPr>
              <w:t>lism</w:t>
            </w:r>
            <w:r w:rsidR="002C75BA">
              <w:rPr>
                <w:rFonts w:ascii="Times New Roman" w:hAnsi="Times New Roman" w:cs="Times New Roman"/>
              </w:rPr>
              <w:t>.</w:t>
            </w:r>
          </w:p>
          <w:p w14:paraId="6B95A27C" w14:textId="04C4C80C"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Order</w:t>
            </w:r>
            <w:r w:rsidR="008023D0" w:rsidRPr="00E84E87">
              <w:rPr>
                <w:rFonts w:ascii="Times New Roman" w:hAnsi="Times New Roman" w:cs="Times New Roman"/>
              </w:rPr>
              <w:t xml:space="preserve"> </w:t>
            </w:r>
            <w:r w:rsidR="002C75BA" w:rsidRPr="002C75BA">
              <w:rPr>
                <w:rFonts w:ascii="Times New Roman" w:hAnsi="Times New Roman" w:cs="Times New Roman"/>
              </w:rPr>
              <w:t xml:space="preserve">CT </w:t>
            </w:r>
            <w:r w:rsidR="002C75BA">
              <w:rPr>
                <w:rFonts w:ascii="Times New Roman" w:hAnsi="Times New Roman" w:cs="Times New Roman"/>
              </w:rPr>
              <w:t>a</w:t>
            </w:r>
            <w:r w:rsidR="002C75BA" w:rsidRPr="002C75BA">
              <w:rPr>
                <w:rFonts w:ascii="Times New Roman" w:hAnsi="Times New Roman" w:cs="Times New Roman"/>
              </w:rPr>
              <w:t>ngiography</w:t>
            </w:r>
            <w:r w:rsidR="002C75BA">
              <w:rPr>
                <w:rFonts w:ascii="Times New Roman" w:hAnsi="Times New Roman" w:cs="Times New Roman"/>
              </w:rPr>
              <w:t xml:space="preserve"> (</w:t>
            </w:r>
            <w:r w:rsidRPr="00E84E87">
              <w:rPr>
                <w:rFonts w:ascii="Times New Roman" w:hAnsi="Times New Roman" w:cs="Times New Roman"/>
              </w:rPr>
              <w:t>CTA</w:t>
            </w:r>
            <w:r w:rsidR="002C75BA">
              <w:rPr>
                <w:rFonts w:ascii="Times New Roman" w:hAnsi="Times New Roman" w:cs="Times New Roman"/>
              </w:rPr>
              <w:t>)</w:t>
            </w:r>
            <w:r w:rsidRPr="00E84E87">
              <w:rPr>
                <w:rFonts w:ascii="Times New Roman" w:hAnsi="Times New Roman" w:cs="Times New Roman"/>
              </w:rPr>
              <w:t xml:space="preserve"> for pulmonary embolism</w:t>
            </w:r>
          </w:p>
          <w:p w14:paraId="668756BF" w14:textId="46A1128D"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Communication with the patient and </w:t>
            </w:r>
            <w:r w:rsidR="00AA02CB" w:rsidRPr="00E84E87">
              <w:rPr>
                <w:rFonts w:ascii="Times New Roman" w:hAnsi="Times New Roman" w:cs="Times New Roman"/>
              </w:rPr>
              <w:t xml:space="preserve">update </w:t>
            </w:r>
            <w:r w:rsidRPr="00E84E87">
              <w:rPr>
                <w:rFonts w:ascii="Times New Roman" w:hAnsi="Times New Roman" w:cs="Times New Roman"/>
              </w:rPr>
              <w:t xml:space="preserve">his family </w:t>
            </w:r>
          </w:p>
          <w:p w14:paraId="7117C635" w14:textId="502DE882" w:rsidR="0052108F" w:rsidRPr="00E84E87" w:rsidRDefault="00E02440"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Demonstrate ability to accurately interpret </w:t>
            </w:r>
            <w:r w:rsidR="0052108F" w:rsidRPr="00E84E87">
              <w:rPr>
                <w:rFonts w:ascii="Times New Roman" w:hAnsi="Times New Roman" w:cs="Times New Roman"/>
              </w:rPr>
              <w:t xml:space="preserve">CTA image </w:t>
            </w:r>
          </w:p>
          <w:p w14:paraId="381BE3E1" w14:textId="1BFFE6A4" w:rsidR="0052108F" w:rsidRPr="00E84E87" w:rsidRDefault="0052108F" w:rsidP="009749D5">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Evaluation the indication for </w:t>
            </w:r>
            <w:r w:rsidR="005075F2" w:rsidRPr="005075F2">
              <w:rPr>
                <w:rFonts w:ascii="Times New Roman" w:hAnsi="Times New Roman" w:cs="Times New Roman"/>
              </w:rPr>
              <w:t xml:space="preserve">Alteplase (rt-PA) </w:t>
            </w:r>
            <w:r w:rsidRPr="00E84E87">
              <w:rPr>
                <w:rFonts w:ascii="Times New Roman" w:hAnsi="Times New Roman" w:cs="Times New Roman"/>
              </w:rPr>
              <w:t xml:space="preserve"> </w:t>
            </w:r>
          </w:p>
          <w:p w14:paraId="61556B56" w14:textId="73156723" w:rsidR="004A4AF0" w:rsidRPr="00E84E87" w:rsidRDefault="0052108F" w:rsidP="00EF2801">
            <w:pPr>
              <w:pStyle w:val="a3"/>
              <w:numPr>
                <w:ilvl w:val="0"/>
                <w:numId w:val="7"/>
              </w:numPr>
              <w:ind w:leftChars="0"/>
              <w:rPr>
                <w:rFonts w:ascii="Times New Roman" w:hAnsi="Times New Roman" w:cs="Times New Roman"/>
              </w:rPr>
            </w:pPr>
            <w:r w:rsidRPr="00E84E87">
              <w:rPr>
                <w:rFonts w:ascii="Times New Roman" w:hAnsi="Times New Roman" w:cs="Times New Roman"/>
              </w:rPr>
              <w:t xml:space="preserve">Consultation of CV </w:t>
            </w:r>
            <w:r w:rsidR="005075F2" w:rsidRPr="00E84E87">
              <w:rPr>
                <w:rFonts w:ascii="Times New Roman" w:hAnsi="Times New Roman" w:cs="Times New Roman"/>
              </w:rPr>
              <w:t xml:space="preserve">doctor </w:t>
            </w:r>
            <w:r w:rsidRPr="00E84E87">
              <w:rPr>
                <w:rFonts w:ascii="Times New Roman" w:hAnsi="Times New Roman" w:cs="Times New Roman"/>
              </w:rPr>
              <w:t xml:space="preserve">or </w:t>
            </w:r>
            <w:r w:rsidR="005075F2">
              <w:rPr>
                <w:rFonts w:ascii="Times New Roman" w:hAnsi="Times New Roman" w:cs="Times New Roman"/>
              </w:rPr>
              <w:t>c</w:t>
            </w:r>
            <w:r w:rsidR="005075F2" w:rsidRPr="005075F2">
              <w:rPr>
                <w:rFonts w:ascii="Times New Roman" w:hAnsi="Times New Roman" w:cs="Times New Roman"/>
              </w:rPr>
              <w:t xml:space="preserve">ardiovascular </w:t>
            </w:r>
            <w:r w:rsidR="005075F2">
              <w:rPr>
                <w:rFonts w:ascii="Times New Roman" w:hAnsi="Times New Roman" w:cs="Times New Roman"/>
              </w:rPr>
              <w:t>s</w:t>
            </w:r>
            <w:r w:rsidR="005075F2" w:rsidRPr="005075F2">
              <w:rPr>
                <w:rFonts w:ascii="Times New Roman" w:hAnsi="Times New Roman" w:cs="Times New Roman"/>
              </w:rPr>
              <w:t>urge</w:t>
            </w:r>
            <w:r w:rsidR="005075F2">
              <w:rPr>
                <w:rFonts w:ascii="Times New Roman" w:hAnsi="Times New Roman" w:cs="Times New Roman"/>
              </w:rPr>
              <w:t>on</w:t>
            </w:r>
            <w:r w:rsidRPr="00E84E87">
              <w:rPr>
                <w:rFonts w:ascii="Times New Roman" w:hAnsi="Times New Roman" w:cs="Times New Roman"/>
              </w:rPr>
              <w:t xml:space="preserve"> </w:t>
            </w:r>
          </w:p>
        </w:tc>
      </w:tr>
    </w:tbl>
    <w:p w14:paraId="3104EA86" w14:textId="3FA0968B" w:rsidR="00CD5D9E" w:rsidRPr="00E84E87" w:rsidRDefault="00CD5D9E" w:rsidP="00CD5D9E">
      <w:pPr>
        <w:rPr>
          <w:rFonts w:ascii="Times New Roman" w:hAnsi="Times New Roman" w:cs="Times New Roman"/>
        </w:rPr>
      </w:pPr>
    </w:p>
    <w:sectPr w:rsidR="00CD5D9E" w:rsidRPr="00E84E87" w:rsidSect="0059592F">
      <w:footerReference w:type="even" r:id="rId7"/>
      <w:footerReference w:type="default" r:id="rId8"/>
      <w:pgSz w:w="11900" w:h="16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520E4" w14:textId="77777777" w:rsidR="00CD59F9" w:rsidRDefault="00CD59F9" w:rsidP="00CF2AB3">
      <w:r>
        <w:separator/>
      </w:r>
    </w:p>
  </w:endnote>
  <w:endnote w:type="continuationSeparator" w:id="0">
    <w:p w14:paraId="1967AB9E" w14:textId="77777777" w:rsidR="00CD59F9" w:rsidRDefault="00CD59F9" w:rsidP="00CF2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269846610"/>
      <w:docPartObj>
        <w:docPartGallery w:val="Page Numbers (Bottom of Page)"/>
        <w:docPartUnique/>
      </w:docPartObj>
    </w:sdtPr>
    <w:sdtEndPr>
      <w:rPr>
        <w:rStyle w:val="a7"/>
      </w:rPr>
    </w:sdtEndPr>
    <w:sdtContent>
      <w:p w14:paraId="74C79B48" w14:textId="2C2AE408" w:rsidR="00CF2AB3" w:rsidRDefault="00CF2AB3" w:rsidP="00927DF2">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08B72308" w14:textId="77777777" w:rsidR="00CF2AB3" w:rsidRDefault="00CF2AB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2021454211"/>
      <w:docPartObj>
        <w:docPartGallery w:val="Page Numbers (Bottom of Page)"/>
        <w:docPartUnique/>
      </w:docPartObj>
    </w:sdtPr>
    <w:sdtEndPr>
      <w:rPr>
        <w:rStyle w:val="a7"/>
      </w:rPr>
    </w:sdtEndPr>
    <w:sdtContent>
      <w:p w14:paraId="06673389" w14:textId="6E7E6152" w:rsidR="00CF2AB3" w:rsidRDefault="00CF2AB3" w:rsidP="00927DF2">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05180AE9" w14:textId="77777777" w:rsidR="00CF2AB3" w:rsidRDefault="00CF2A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9B3A4" w14:textId="77777777" w:rsidR="00CD59F9" w:rsidRDefault="00CD59F9" w:rsidP="00CF2AB3">
      <w:r>
        <w:separator/>
      </w:r>
    </w:p>
  </w:footnote>
  <w:footnote w:type="continuationSeparator" w:id="0">
    <w:p w14:paraId="25086EB2" w14:textId="77777777" w:rsidR="00CD59F9" w:rsidRDefault="00CD59F9" w:rsidP="00CF2A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61466"/>
    <w:multiLevelType w:val="hybridMultilevel"/>
    <w:tmpl w:val="95F0987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286071A"/>
    <w:multiLevelType w:val="hybridMultilevel"/>
    <w:tmpl w:val="5D84FDF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758693C"/>
    <w:multiLevelType w:val="multilevel"/>
    <w:tmpl w:val="CC58C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A76A2B"/>
    <w:multiLevelType w:val="hybridMultilevel"/>
    <w:tmpl w:val="7BEA2CB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4954F48"/>
    <w:multiLevelType w:val="hybridMultilevel"/>
    <w:tmpl w:val="7A822C0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1B97E84"/>
    <w:multiLevelType w:val="hybridMultilevel"/>
    <w:tmpl w:val="C59C70F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DA6743E"/>
    <w:multiLevelType w:val="hybridMultilevel"/>
    <w:tmpl w:val="0A48C23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89F7801"/>
    <w:multiLevelType w:val="hybridMultilevel"/>
    <w:tmpl w:val="3184E7F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8FC677C"/>
    <w:multiLevelType w:val="hybridMultilevel"/>
    <w:tmpl w:val="909C128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98845425">
    <w:abstractNumId w:val="0"/>
  </w:num>
  <w:num w:numId="2" w16cid:durableId="1694264276">
    <w:abstractNumId w:val="4"/>
  </w:num>
  <w:num w:numId="3" w16cid:durableId="189532175">
    <w:abstractNumId w:val="3"/>
  </w:num>
  <w:num w:numId="4" w16cid:durableId="837383294">
    <w:abstractNumId w:val="5"/>
  </w:num>
  <w:num w:numId="5" w16cid:durableId="1079713156">
    <w:abstractNumId w:val="8"/>
  </w:num>
  <w:num w:numId="6" w16cid:durableId="369454636">
    <w:abstractNumId w:val="6"/>
  </w:num>
  <w:num w:numId="7" w16cid:durableId="1106384923">
    <w:abstractNumId w:val="7"/>
  </w:num>
  <w:num w:numId="8" w16cid:durableId="688337516">
    <w:abstractNumId w:val="1"/>
  </w:num>
  <w:num w:numId="9" w16cid:durableId="5198611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9E2"/>
    <w:rsid w:val="0000217D"/>
    <w:rsid w:val="00003442"/>
    <w:rsid w:val="00003BA3"/>
    <w:rsid w:val="0001180E"/>
    <w:rsid w:val="00012CE4"/>
    <w:rsid w:val="00014EFB"/>
    <w:rsid w:val="00015450"/>
    <w:rsid w:val="000159A6"/>
    <w:rsid w:val="00017769"/>
    <w:rsid w:val="00023CF8"/>
    <w:rsid w:val="0002409D"/>
    <w:rsid w:val="00025A1F"/>
    <w:rsid w:val="0003106F"/>
    <w:rsid w:val="0003136D"/>
    <w:rsid w:val="0003167C"/>
    <w:rsid w:val="00042BB8"/>
    <w:rsid w:val="000440DE"/>
    <w:rsid w:val="000446B2"/>
    <w:rsid w:val="00045F62"/>
    <w:rsid w:val="00047733"/>
    <w:rsid w:val="0005218C"/>
    <w:rsid w:val="0005458E"/>
    <w:rsid w:val="00054EDD"/>
    <w:rsid w:val="00055BAE"/>
    <w:rsid w:val="000670DD"/>
    <w:rsid w:val="0007337E"/>
    <w:rsid w:val="0007433C"/>
    <w:rsid w:val="00081EF0"/>
    <w:rsid w:val="0008297F"/>
    <w:rsid w:val="00082AAB"/>
    <w:rsid w:val="000841E0"/>
    <w:rsid w:val="00085490"/>
    <w:rsid w:val="00093E6A"/>
    <w:rsid w:val="00097F83"/>
    <w:rsid w:val="000A01B8"/>
    <w:rsid w:val="000A170E"/>
    <w:rsid w:val="000A406E"/>
    <w:rsid w:val="000A5A84"/>
    <w:rsid w:val="000A7E77"/>
    <w:rsid w:val="000B0339"/>
    <w:rsid w:val="000B0992"/>
    <w:rsid w:val="000B1FE3"/>
    <w:rsid w:val="000B21CB"/>
    <w:rsid w:val="000B4CDB"/>
    <w:rsid w:val="000B75BD"/>
    <w:rsid w:val="000C0E82"/>
    <w:rsid w:val="000C4EF6"/>
    <w:rsid w:val="000C7619"/>
    <w:rsid w:val="000D2AD6"/>
    <w:rsid w:val="000D3CC2"/>
    <w:rsid w:val="000E152A"/>
    <w:rsid w:val="000E1627"/>
    <w:rsid w:val="000E6FE3"/>
    <w:rsid w:val="000E70EA"/>
    <w:rsid w:val="000E7843"/>
    <w:rsid w:val="000F057F"/>
    <w:rsid w:val="000F4D78"/>
    <w:rsid w:val="00110895"/>
    <w:rsid w:val="0011091B"/>
    <w:rsid w:val="00111B6F"/>
    <w:rsid w:val="00113AF9"/>
    <w:rsid w:val="00116484"/>
    <w:rsid w:val="001175AE"/>
    <w:rsid w:val="00120A97"/>
    <w:rsid w:val="00126CF9"/>
    <w:rsid w:val="00127C93"/>
    <w:rsid w:val="00130840"/>
    <w:rsid w:val="0013287F"/>
    <w:rsid w:val="00134293"/>
    <w:rsid w:val="00135625"/>
    <w:rsid w:val="001359FC"/>
    <w:rsid w:val="0014480E"/>
    <w:rsid w:val="0014570E"/>
    <w:rsid w:val="00146F11"/>
    <w:rsid w:val="00146FE0"/>
    <w:rsid w:val="001471A7"/>
    <w:rsid w:val="00150B5A"/>
    <w:rsid w:val="00151D6F"/>
    <w:rsid w:val="001534FB"/>
    <w:rsid w:val="00154C9C"/>
    <w:rsid w:val="00156193"/>
    <w:rsid w:val="00161DF4"/>
    <w:rsid w:val="00165CA7"/>
    <w:rsid w:val="00167505"/>
    <w:rsid w:val="00172F2B"/>
    <w:rsid w:val="001754E5"/>
    <w:rsid w:val="00175721"/>
    <w:rsid w:val="00175BE7"/>
    <w:rsid w:val="00177174"/>
    <w:rsid w:val="00181359"/>
    <w:rsid w:val="00182E9E"/>
    <w:rsid w:val="001872BD"/>
    <w:rsid w:val="00190E03"/>
    <w:rsid w:val="00192C2C"/>
    <w:rsid w:val="00195BA7"/>
    <w:rsid w:val="001A20EE"/>
    <w:rsid w:val="001A231A"/>
    <w:rsid w:val="001A45C9"/>
    <w:rsid w:val="001A5D85"/>
    <w:rsid w:val="001A7DBC"/>
    <w:rsid w:val="001B28A0"/>
    <w:rsid w:val="001B317B"/>
    <w:rsid w:val="001B48FE"/>
    <w:rsid w:val="001C35BB"/>
    <w:rsid w:val="001C6514"/>
    <w:rsid w:val="001C7A4F"/>
    <w:rsid w:val="001D748B"/>
    <w:rsid w:val="001E3465"/>
    <w:rsid w:val="001E41DB"/>
    <w:rsid w:val="001E41F9"/>
    <w:rsid w:val="001E4516"/>
    <w:rsid w:val="001E494F"/>
    <w:rsid w:val="001E6B2B"/>
    <w:rsid w:val="001E7BCB"/>
    <w:rsid w:val="001F13FF"/>
    <w:rsid w:val="001F7C32"/>
    <w:rsid w:val="00202720"/>
    <w:rsid w:val="00207B54"/>
    <w:rsid w:val="00210C49"/>
    <w:rsid w:val="00211CCB"/>
    <w:rsid w:val="00213657"/>
    <w:rsid w:val="00213D87"/>
    <w:rsid w:val="00214D39"/>
    <w:rsid w:val="00217DA5"/>
    <w:rsid w:val="00220CEF"/>
    <w:rsid w:val="00220DD5"/>
    <w:rsid w:val="00222123"/>
    <w:rsid w:val="00225413"/>
    <w:rsid w:val="002255FA"/>
    <w:rsid w:val="002261B7"/>
    <w:rsid w:val="00227B55"/>
    <w:rsid w:val="00232F62"/>
    <w:rsid w:val="002333AB"/>
    <w:rsid w:val="00234524"/>
    <w:rsid w:val="002352AB"/>
    <w:rsid w:val="00235D75"/>
    <w:rsid w:val="00241C1B"/>
    <w:rsid w:val="00242E46"/>
    <w:rsid w:val="00244BD9"/>
    <w:rsid w:val="00245E2D"/>
    <w:rsid w:val="002460E7"/>
    <w:rsid w:val="002524F6"/>
    <w:rsid w:val="002549F2"/>
    <w:rsid w:val="0026048D"/>
    <w:rsid w:val="002613F8"/>
    <w:rsid w:val="0026234A"/>
    <w:rsid w:val="002624DA"/>
    <w:rsid w:val="00263062"/>
    <w:rsid w:val="00263BD4"/>
    <w:rsid w:val="00265D6F"/>
    <w:rsid w:val="00266553"/>
    <w:rsid w:val="0027063D"/>
    <w:rsid w:val="002712CD"/>
    <w:rsid w:val="00275068"/>
    <w:rsid w:val="00275945"/>
    <w:rsid w:val="00281C61"/>
    <w:rsid w:val="0028244D"/>
    <w:rsid w:val="0028246E"/>
    <w:rsid w:val="002860A5"/>
    <w:rsid w:val="002862EC"/>
    <w:rsid w:val="002909DD"/>
    <w:rsid w:val="0029374E"/>
    <w:rsid w:val="00295199"/>
    <w:rsid w:val="0029564C"/>
    <w:rsid w:val="002A0737"/>
    <w:rsid w:val="002A154B"/>
    <w:rsid w:val="002A24B7"/>
    <w:rsid w:val="002A42EB"/>
    <w:rsid w:val="002A7A9D"/>
    <w:rsid w:val="002B26CC"/>
    <w:rsid w:val="002B573F"/>
    <w:rsid w:val="002B5E07"/>
    <w:rsid w:val="002B6ABD"/>
    <w:rsid w:val="002B7CAD"/>
    <w:rsid w:val="002C11B0"/>
    <w:rsid w:val="002C3FAD"/>
    <w:rsid w:val="002C616F"/>
    <w:rsid w:val="002C75BA"/>
    <w:rsid w:val="002C7968"/>
    <w:rsid w:val="002D1065"/>
    <w:rsid w:val="002D11E3"/>
    <w:rsid w:val="002D2ED8"/>
    <w:rsid w:val="002D3854"/>
    <w:rsid w:val="002D58F9"/>
    <w:rsid w:val="002D7D2C"/>
    <w:rsid w:val="002E1715"/>
    <w:rsid w:val="002E23DE"/>
    <w:rsid w:val="002E2740"/>
    <w:rsid w:val="002E4BED"/>
    <w:rsid w:val="002E6798"/>
    <w:rsid w:val="002F075C"/>
    <w:rsid w:val="002F3566"/>
    <w:rsid w:val="002F4DBA"/>
    <w:rsid w:val="002F7CA5"/>
    <w:rsid w:val="00302272"/>
    <w:rsid w:val="00310892"/>
    <w:rsid w:val="00310E71"/>
    <w:rsid w:val="00310F06"/>
    <w:rsid w:val="003113C7"/>
    <w:rsid w:val="00312C3A"/>
    <w:rsid w:val="00314275"/>
    <w:rsid w:val="00314819"/>
    <w:rsid w:val="0032011D"/>
    <w:rsid w:val="003205D1"/>
    <w:rsid w:val="00324453"/>
    <w:rsid w:val="003252A7"/>
    <w:rsid w:val="00330FD6"/>
    <w:rsid w:val="003331DA"/>
    <w:rsid w:val="0033325E"/>
    <w:rsid w:val="00335549"/>
    <w:rsid w:val="00340937"/>
    <w:rsid w:val="0034093C"/>
    <w:rsid w:val="00340DA8"/>
    <w:rsid w:val="00345924"/>
    <w:rsid w:val="003459F2"/>
    <w:rsid w:val="00351088"/>
    <w:rsid w:val="00351176"/>
    <w:rsid w:val="003535AF"/>
    <w:rsid w:val="00353835"/>
    <w:rsid w:val="00357A61"/>
    <w:rsid w:val="00357DD3"/>
    <w:rsid w:val="00360B5C"/>
    <w:rsid w:val="00360CFD"/>
    <w:rsid w:val="00364568"/>
    <w:rsid w:val="00366AFE"/>
    <w:rsid w:val="00366CFF"/>
    <w:rsid w:val="00366F76"/>
    <w:rsid w:val="00367EE9"/>
    <w:rsid w:val="00374DF6"/>
    <w:rsid w:val="00385A82"/>
    <w:rsid w:val="00386081"/>
    <w:rsid w:val="003906D9"/>
    <w:rsid w:val="00392515"/>
    <w:rsid w:val="003949D4"/>
    <w:rsid w:val="00395DFB"/>
    <w:rsid w:val="00396267"/>
    <w:rsid w:val="003A4FAB"/>
    <w:rsid w:val="003B088B"/>
    <w:rsid w:val="003B2820"/>
    <w:rsid w:val="003B2901"/>
    <w:rsid w:val="003B55D4"/>
    <w:rsid w:val="003B5F93"/>
    <w:rsid w:val="003B7616"/>
    <w:rsid w:val="003C0165"/>
    <w:rsid w:val="003C019C"/>
    <w:rsid w:val="003C4E24"/>
    <w:rsid w:val="003C7581"/>
    <w:rsid w:val="003C77DB"/>
    <w:rsid w:val="003D26B9"/>
    <w:rsid w:val="003D41A3"/>
    <w:rsid w:val="003D4A8F"/>
    <w:rsid w:val="003D4F1B"/>
    <w:rsid w:val="003D555D"/>
    <w:rsid w:val="003D7D04"/>
    <w:rsid w:val="003E29AB"/>
    <w:rsid w:val="003F0E47"/>
    <w:rsid w:val="003F1ECC"/>
    <w:rsid w:val="003F6BB7"/>
    <w:rsid w:val="00402166"/>
    <w:rsid w:val="00402928"/>
    <w:rsid w:val="00402D7E"/>
    <w:rsid w:val="00407600"/>
    <w:rsid w:val="00412350"/>
    <w:rsid w:val="00413F1C"/>
    <w:rsid w:val="00415067"/>
    <w:rsid w:val="00422E3C"/>
    <w:rsid w:val="004252AA"/>
    <w:rsid w:val="00426ED8"/>
    <w:rsid w:val="00431BA7"/>
    <w:rsid w:val="00431D2E"/>
    <w:rsid w:val="00432B6B"/>
    <w:rsid w:val="00433D05"/>
    <w:rsid w:val="00436554"/>
    <w:rsid w:val="00436C20"/>
    <w:rsid w:val="00441B15"/>
    <w:rsid w:val="00443C8B"/>
    <w:rsid w:val="004501FF"/>
    <w:rsid w:val="00452D0A"/>
    <w:rsid w:val="00453388"/>
    <w:rsid w:val="00457F44"/>
    <w:rsid w:val="00460E54"/>
    <w:rsid w:val="004641D2"/>
    <w:rsid w:val="00464D73"/>
    <w:rsid w:val="00474059"/>
    <w:rsid w:val="00474490"/>
    <w:rsid w:val="00476531"/>
    <w:rsid w:val="0047787B"/>
    <w:rsid w:val="00477A9D"/>
    <w:rsid w:val="00480751"/>
    <w:rsid w:val="0048171F"/>
    <w:rsid w:val="004847DC"/>
    <w:rsid w:val="00484C6C"/>
    <w:rsid w:val="00484CF0"/>
    <w:rsid w:val="00493672"/>
    <w:rsid w:val="00493C02"/>
    <w:rsid w:val="00495057"/>
    <w:rsid w:val="004957D4"/>
    <w:rsid w:val="004970C4"/>
    <w:rsid w:val="004A4AF0"/>
    <w:rsid w:val="004A71FC"/>
    <w:rsid w:val="004B7D39"/>
    <w:rsid w:val="004C7676"/>
    <w:rsid w:val="004D1323"/>
    <w:rsid w:val="004D260C"/>
    <w:rsid w:val="004D28DD"/>
    <w:rsid w:val="004D4C36"/>
    <w:rsid w:val="004D5924"/>
    <w:rsid w:val="004D7886"/>
    <w:rsid w:val="004D78F2"/>
    <w:rsid w:val="004E0FB5"/>
    <w:rsid w:val="004E1BBB"/>
    <w:rsid w:val="004E2670"/>
    <w:rsid w:val="004E638B"/>
    <w:rsid w:val="004F0876"/>
    <w:rsid w:val="004F1DD1"/>
    <w:rsid w:val="004F45EA"/>
    <w:rsid w:val="004F7EE8"/>
    <w:rsid w:val="005028E0"/>
    <w:rsid w:val="00505833"/>
    <w:rsid w:val="00506159"/>
    <w:rsid w:val="005072D7"/>
    <w:rsid w:val="005075F2"/>
    <w:rsid w:val="005116A6"/>
    <w:rsid w:val="00515F78"/>
    <w:rsid w:val="00517B05"/>
    <w:rsid w:val="0052108F"/>
    <w:rsid w:val="0052326F"/>
    <w:rsid w:val="00524E37"/>
    <w:rsid w:val="00531D73"/>
    <w:rsid w:val="0053204F"/>
    <w:rsid w:val="00533B83"/>
    <w:rsid w:val="00533F3E"/>
    <w:rsid w:val="0053651A"/>
    <w:rsid w:val="005376CC"/>
    <w:rsid w:val="005465A7"/>
    <w:rsid w:val="00550382"/>
    <w:rsid w:val="005522D1"/>
    <w:rsid w:val="00552D90"/>
    <w:rsid w:val="00553911"/>
    <w:rsid w:val="00553B85"/>
    <w:rsid w:val="00553CFD"/>
    <w:rsid w:val="00555F0B"/>
    <w:rsid w:val="00562EED"/>
    <w:rsid w:val="005707E6"/>
    <w:rsid w:val="005731E2"/>
    <w:rsid w:val="00574F1C"/>
    <w:rsid w:val="00576314"/>
    <w:rsid w:val="0058093F"/>
    <w:rsid w:val="00580D00"/>
    <w:rsid w:val="0058226F"/>
    <w:rsid w:val="005832CD"/>
    <w:rsid w:val="005847BC"/>
    <w:rsid w:val="00586675"/>
    <w:rsid w:val="0059058F"/>
    <w:rsid w:val="005937AB"/>
    <w:rsid w:val="0059592F"/>
    <w:rsid w:val="005966C5"/>
    <w:rsid w:val="005A7B0A"/>
    <w:rsid w:val="005A7C3E"/>
    <w:rsid w:val="005B044E"/>
    <w:rsid w:val="005B0ECA"/>
    <w:rsid w:val="005B1E48"/>
    <w:rsid w:val="005B2EF0"/>
    <w:rsid w:val="005B3260"/>
    <w:rsid w:val="005B34B6"/>
    <w:rsid w:val="005B534B"/>
    <w:rsid w:val="005C5904"/>
    <w:rsid w:val="005D1069"/>
    <w:rsid w:val="005D12D2"/>
    <w:rsid w:val="005D3E93"/>
    <w:rsid w:val="005D4F76"/>
    <w:rsid w:val="005D6C4C"/>
    <w:rsid w:val="005E1C84"/>
    <w:rsid w:val="005E2A6B"/>
    <w:rsid w:val="005E3380"/>
    <w:rsid w:val="005E3A33"/>
    <w:rsid w:val="005E5EBD"/>
    <w:rsid w:val="005E699A"/>
    <w:rsid w:val="005E74A0"/>
    <w:rsid w:val="005F040C"/>
    <w:rsid w:val="005F0892"/>
    <w:rsid w:val="005F3B11"/>
    <w:rsid w:val="005F3B98"/>
    <w:rsid w:val="005F4E44"/>
    <w:rsid w:val="005F54F8"/>
    <w:rsid w:val="005F57E2"/>
    <w:rsid w:val="005F611F"/>
    <w:rsid w:val="006034B7"/>
    <w:rsid w:val="00605078"/>
    <w:rsid w:val="00605FF2"/>
    <w:rsid w:val="00607EB6"/>
    <w:rsid w:val="0061659C"/>
    <w:rsid w:val="00620403"/>
    <w:rsid w:val="00623AD8"/>
    <w:rsid w:val="006267EA"/>
    <w:rsid w:val="00626D9F"/>
    <w:rsid w:val="00633723"/>
    <w:rsid w:val="00637465"/>
    <w:rsid w:val="00641B3C"/>
    <w:rsid w:val="00643761"/>
    <w:rsid w:val="006439AD"/>
    <w:rsid w:val="00646032"/>
    <w:rsid w:val="00647291"/>
    <w:rsid w:val="00650FCD"/>
    <w:rsid w:val="00651DA9"/>
    <w:rsid w:val="0065421D"/>
    <w:rsid w:val="00654918"/>
    <w:rsid w:val="006553FC"/>
    <w:rsid w:val="00655915"/>
    <w:rsid w:val="00657543"/>
    <w:rsid w:val="00657A07"/>
    <w:rsid w:val="0066035E"/>
    <w:rsid w:val="0066235C"/>
    <w:rsid w:val="00664F5B"/>
    <w:rsid w:val="00665175"/>
    <w:rsid w:val="00666C1D"/>
    <w:rsid w:val="006713A9"/>
    <w:rsid w:val="006803E2"/>
    <w:rsid w:val="00680B4F"/>
    <w:rsid w:val="0068199A"/>
    <w:rsid w:val="00682CB0"/>
    <w:rsid w:val="00683939"/>
    <w:rsid w:val="006968DE"/>
    <w:rsid w:val="00696A81"/>
    <w:rsid w:val="006A0F57"/>
    <w:rsid w:val="006A2C0B"/>
    <w:rsid w:val="006A36D7"/>
    <w:rsid w:val="006A3F2D"/>
    <w:rsid w:val="006A7CFD"/>
    <w:rsid w:val="006B1997"/>
    <w:rsid w:val="006B2BB8"/>
    <w:rsid w:val="006B2C13"/>
    <w:rsid w:val="006B593A"/>
    <w:rsid w:val="006B60E4"/>
    <w:rsid w:val="006B6537"/>
    <w:rsid w:val="006C3E4E"/>
    <w:rsid w:val="006C4390"/>
    <w:rsid w:val="006D3EB9"/>
    <w:rsid w:val="006D4804"/>
    <w:rsid w:val="006D65BA"/>
    <w:rsid w:val="006E0A8C"/>
    <w:rsid w:val="006E625B"/>
    <w:rsid w:val="006E6715"/>
    <w:rsid w:val="006F3B91"/>
    <w:rsid w:val="00701E87"/>
    <w:rsid w:val="0070251C"/>
    <w:rsid w:val="0070415C"/>
    <w:rsid w:val="007078A2"/>
    <w:rsid w:val="00715459"/>
    <w:rsid w:val="00715878"/>
    <w:rsid w:val="007159E2"/>
    <w:rsid w:val="00721046"/>
    <w:rsid w:val="00724D02"/>
    <w:rsid w:val="007265DD"/>
    <w:rsid w:val="00726DE1"/>
    <w:rsid w:val="0073337B"/>
    <w:rsid w:val="00734AF5"/>
    <w:rsid w:val="00735142"/>
    <w:rsid w:val="00735F86"/>
    <w:rsid w:val="00740B81"/>
    <w:rsid w:val="007419A8"/>
    <w:rsid w:val="00742E88"/>
    <w:rsid w:val="007458FB"/>
    <w:rsid w:val="00745D19"/>
    <w:rsid w:val="00750F49"/>
    <w:rsid w:val="007512A0"/>
    <w:rsid w:val="00752641"/>
    <w:rsid w:val="00752D10"/>
    <w:rsid w:val="00760771"/>
    <w:rsid w:val="00763033"/>
    <w:rsid w:val="007672AB"/>
    <w:rsid w:val="007726A7"/>
    <w:rsid w:val="00774524"/>
    <w:rsid w:val="00775CA9"/>
    <w:rsid w:val="007805BA"/>
    <w:rsid w:val="00783560"/>
    <w:rsid w:val="0078372C"/>
    <w:rsid w:val="00783F6A"/>
    <w:rsid w:val="007845C0"/>
    <w:rsid w:val="007853E3"/>
    <w:rsid w:val="00785513"/>
    <w:rsid w:val="00787F06"/>
    <w:rsid w:val="00791D7F"/>
    <w:rsid w:val="007933C6"/>
    <w:rsid w:val="00794570"/>
    <w:rsid w:val="007A1626"/>
    <w:rsid w:val="007A1BDE"/>
    <w:rsid w:val="007A22FE"/>
    <w:rsid w:val="007A29CA"/>
    <w:rsid w:val="007A4118"/>
    <w:rsid w:val="007A5A69"/>
    <w:rsid w:val="007A6C58"/>
    <w:rsid w:val="007B0613"/>
    <w:rsid w:val="007B2FDF"/>
    <w:rsid w:val="007B51C4"/>
    <w:rsid w:val="007C1EB7"/>
    <w:rsid w:val="007C3E64"/>
    <w:rsid w:val="007D10AC"/>
    <w:rsid w:val="007D1325"/>
    <w:rsid w:val="007D3A00"/>
    <w:rsid w:val="007D571B"/>
    <w:rsid w:val="007E2300"/>
    <w:rsid w:val="007E5424"/>
    <w:rsid w:val="007F0711"/>
    <w:rsid w:val="007F1BA0"/>
    <w:rsid w:val="007F2485"/>
    <w:rsid w:val="007F355C"/>
    <w:rsid w:val="007F372E"/>
    <w:rsid w:val="007F6AC1"/>
    <w:rsid w:val="00800847"/>
    <w:rsid w:val="00800BC5"/>
    <w:rsid w:val="00802218"/>
    <w:rsid w:val="008023D0"/>
    <w:rsid w:val="00805A34"/>
    <w:rsid w:val="00814C80"/>
    <w:rsid w:val="008163E1"/>
    <w:rsid w:val="00820047"/>
    <w:rsid w:val="00821607"/>
    <w:rsid w:val="0082192D"/>
    <w:rsid w:val="008229BC"/>
    <w:rsid w:val="00822EEB"/>
    <w:rsid w:val="00834AF4"/>
    <w:rsid w:val="00837009"/>
    <w:rsid w:val="00840F6A"/>
    <w:rsid w:val="00841D0C"/>
    <w:rsid w:val="00846071"/>
    <w:rsid w:val="00846DCE"/>
    <w:rsid w:val="0085001C"/>
    <w:rsid w:val="00851FB1"/>
    <w:rsid w:val="00855347"/>
    <w:rsid w:val="008560E1"/>
    <w:rsid w:val="00861064"/>
    <w:rsid w:val="00863203"/>
    <w:rsid w:val="0086500E"/>
    <w:rsid w:val="008675AB"/>
    <w:rsid w:val="0087301D"/>
    <w:rsid w:val="00873F1E"/>
    <w:rsid w:val="008770AB"/>
    <w:rsid w:val="00877705"/>
    <w:rsid w:val="0088035A"/>
    <w:rsid w:val="00882A76"/>
    <w:rsid w:val="00884817"/>
    <w:rsid w:val="00885CD5"/>
    <w:rsid w:val="008871F9"/>
    <w:rsid w:val="00891741"/>
    <w:rsid w:val="0089239B"/>
    <w:rsid w:val="00892E94"/>
    <w:rsid w:val="00893EEE"/>
    <w:rsid w:val="008A15E0"/>
    <w:rsid w:val="008A247F"/>
    <w:rsid w:val="008B05E6"/>
    <w:rsid w:val="008B0F67"/>
    <w:rsid w:val="008B11F4"/>
    <w:rsid w:val="008B4BD1"/>
    <w:rsid w:val="008B4BFE"/>
    <w:rsid w:val="008B4D2C"/>
    <w:rsid w:val="008B4F45"/>
    <w:rsid w:val="008B52FF"/>
    <w:rsid w:val="008B69C2"/>
    <w:rsid w:val="008B70F9"/>
    <w:rsid w:val="008B77D6"/>
    <w:rsid w:val="008B7B22"/>
    <w:rsid w:val="008C2297"/>
    <w:rsid w:val="008D6122"/>
    <w:rsid w:val="008F0BFC"/>
    <w:rsid w:val="008F20B8"/>
    <w:rsid w:val="008F5D36"/>
    <w:rsid w:val="009001EE"/>
    <w:rsid w:val="009009E1"/>
    <w:rsid w:val="00903369"/>
    <w:rsid w:val="00906D3C"/>
    <w:rsid w:val="009112A2"/>
    <w:rsid w:val="009117E9"/>
    <w:rsid w:val="00915E73"/>
    <w:rsid w:val="00916849"/>
    <w:rsid w:val="00916B27"/>
    <w:rsid w:val="009176BC"/>
    <w:rsid w:val="00923295"/>
    <w:rsid w:val="00926C16"/>
    <w:rsid w:val="00927C9C"/>
    <w:rsid w:val="009311E3"/>
    <w:rsid w:val="00931712"/>
    <w:rsid w:val="00936517"/>
    <w:rsid w:val="00944ED6"/>
    <w:rsid w:val="0094745B"/>
    <w:rsid w:val="00951EF6"/>
    <w:rsid w:val="00952C19"/>
    <w:rsid w:val="00955D3F"/>
    <w:rsid w:val="00957541"/>
    <w:rsid w:val="009605C8"/>
    <w:rsid w:val="00970F4C"/>
    <w:rsid w:val="00973995"/>
    <w:rsid w:val="00973C57"/>
    <w:rsid w:val="009749D5"/>
    <w:rsid w:val="00976D08"/>
    <w:rsid w:val="00980EB4"/>
    <w:rsid w:val="00987CA1"/>
    <w:rsid w:val="00992E46"/>
    <w:rsid w:val="009949FD"/>
    <w:rsid w:val="009968FE"/>
    <w:rsid w:val="009A1EB2"/>
    <w:rsid w:val="009A382C"/>
    <w:rsid w:val="009A54BB"/>
    <w:rsid w:val="009A701D"/>
    <w:rsid w:val="009A7353"/>
    <w:rsid w:val="009A7B28"/>
    <w:rsid w:val="009B24C9"/>
    <w:rsid w:val="009B4573"/>
    <w:rsid w:val="009B78AC"/>
    <w:rsid w:val="009C2991"/>
    <w:rsid w:val="009C675E"/>
    <w:rsid w:val="009C6AED"/>
    <w:rsid w:val="009C78F1"/>
    <w:rsid w:val="009D1144"/>
    <w:rsid w:val="009D3BCF"/>
    <w:rsid w:val="009D6084"/>
    <w:rsid w:val="009D77D4"/>
    <w:rsid w:val="009E11A0"/>
    <w:rsid w:val="009E1443"/>
    <w:rsid w:val="009E1949"/>
    <w:rsid w:val="009E1C25"/>
    <w:rsid w:val="009E3735"/>
    <w:rsid w:val="009E47DC"/>
    <w:rsid w:val="009E5DCC"/>
    <w:rsid w:val="009E6374"/>
    <w:rsid w:val="009F06D0"/>
    <w:rsid w:val="009F18A4"/>
    <w:rsid w:val="009F2920"/>
    <w:rsid w:val="009F5791"/>
    <w:rsid w:val="009F6B77"/>
    <w:rsid w:val="009F72F6"/>
    <w:rsid w:val="00A011A3"/>
    <w:rsid w:val="00A017B9"/>
    <w:rsid w:val="00A01D48"/>
    <w:rsid w:val="00A02E76"/>
    <w:rsid w:val="00A035CF"/>
    <w:rsid w:val="00A036D0"/>
    <w:rsid w:val="00A03B8B"/>
    <w:rsid w:val="00A06E27"/>
    <w:rsid w:val="00A1233E"/>
    <w:rsid w:val="00A13DC9"/>
    <w:rsid w:val="00A14557"/>
    <w:rsid w:val="00A15679"/>
    <w:rsid w:val="00A16080"/>
    <w:rsid w:val="00A22790"/>
    <w:rsid w:val="00A2621A"/>
    <w:rsid w:val="00A27AE8"/>
    <w:rsid w:val="00A31578"/>
    <w:rsid w:val="00A317E5"/>
    <w:rsid w:val="00A37949"/>
    <w:rsid w:val="00A37D46"/>
    <w:rsid w:val="00A40AF6"/>
    <w:rsid w:val="00A44A56"/>
    <w:rsid w:val="00A45DEF"/>
    <w:rsid w:val="00A464E8"/>
    <w:rsid w:val="00A471E9"/>
    <w:rsid w:val="00A4768F"/>
    <w:rsid w:val="00A5347E"/>
    <w:rsid w:val="00A5539E"/>
    <w:rsid w:val="00A5541C"/>
    <w:rsid w:val="00A5554B"/>
    <w:rsid w:val="00A558C4"/>
    <w:rsid w:val="00A60340"/>
    <w:rsid w:val="00A66CB1"/>
    <w:rsid w:val="00A700C0"/>
    <w:rsid w:val="00A7429D"/>
    <w:rsid w:val="00A805BE"/>
    <w:rsid w:val="00A818E6"/>
    <w:rsid w:val="00A84459"/>
    <w:rsid w:val="00A86D23"/>
    <w:rsid w:val="00A872E0"/>
    <w:rsid w:val="00A924E2"/>
    <w:rsid w:val="00A957AD"/>
    <w:rsid w:val="00A96247"/>
    <w:rsid w:val="00A96FFB"/>
    <w:rsid w:val="00A97B2A"/>
    <w:rsid w:val="00A97D1A"/>
    <w:rsid w:val="00AA02CB"/>
    <w:rsid w:val="00AA2009"/>
    <w:rsid w:val="00AA20C4"/>
    <w:rsid w:val="00AA33CB"/>
    <w:rsid w:val="00AA5619"/>
    <w:rsid w:val="00AA68EF"/>
    <w:rsid w:val="00AA693A"/>
    <w:rsid w:val="00AB256D"/>
    <w:rsid w:val="00AB32DD"/>
    <w:rsid w:val="00AB4EDA"/>
    <w:rsid w:val="00AB50E3"/>
    <w:rsid w:val="00AC12CF"/>
    <w:rsid w:val="00AC18C5"/>
    <w:rsid w:val="00AD2915"/>
    <w:rsid w:val="00AD4067"/>
    <w:rsid w:val="00AE0151"/>
    <w:rsid w:val="00AE128B"/>
    <w:rsid w:val="00AE19FB"/>
    <w:rsid w:val="00AE1AE3"/>
    <w:rsid w:val="00AE23BE"/>
    <w:rsid w:val="00AE299D"/>
    <w:rsid w:val="00AE2C27"/>
    <w:rsid w:val="00AE40FD"/>
    <w:rsid w:val="00AE4529"/>
    <w:rsid w:val="00AE5D88"/>
    <w:rsid w:val="00AE61D9"/>
    <w:rsid w:val="00AE6D62"/>
    <w:rsid w:val="00AF1779"/>
    <w:rsid w:val="00AF18AA"/>
    <w:rsid w:val="00AF2F87"/>
    <w:rsid w:val="00B0279C"/>
    <w:rsid w:val="00B03741"/>
    <w:rsid w:val="00B06C08"/>
    <w:rsid w:val="00B10484"/>
    <w:rsid w:val="00B11BB2"/>
    <w:rsid w:val="00B146B3"/>
    <w:rsid w:val="00B26631"/>
    <w:rsid w:val="00B332DA"/>
    <w:rsid w:val="00B34050"/>
    <w:rsid w:val="00B340B8"/>
    <w:rsid w:val="00B36AAC"/>
    <w:rsid w:val="00B37238"/>
    <w:rsid w:val="00B42836"/>
    <w:rsid w:val="00B457C2"/>
    <w:rsid w:val="00B52538"/>
    <w:rsid w:val="00B5693F"/>
    <w:rsid w:val="00B64F73"/>
    <w:rsid w:val="00B70EF9"/>
    <w:rsid w:val="00B71B4C"/>
    <w:rsid w:val="00B74011"/>
    <w:rsid w:val="00B766D0"/>
    <w:rsid w:val="00B7683D"/>
    <w:rsid w:val="00B77184"/>
    <w:rsid w:val="00B85500"/>
    <w:rsid w:val="00B855BA"/>
    <w:rsid w:val="00B90D85"/>
    <w:rsid w:val="00B95DA7"/>
    <w:rsid w:val="00BA02B4"/>
    <w:rsid w:val="00BA136E"/>
    <w:rsid w:val="00BA3A99"/>
    <w:rsid w:val="00BA5E34"/>
    <w:rsid w:val="00BA6923"/>
    <w:rsid w:val="00BB1C3A"/>
    <w:rsid w:val="00BB1DA0"/>
    <w:rsid w:val="00BB35BD"/>
    <w:rsid w:val="00BB3D63"/>
    <w:rsid w:val="00BB4AD1"/>
    <w:rsid w:val="00BB7870"/>
    <w:rsid w:val="00BC1833"/>
    <w:rsid w:val="00BC37E8"/>
    <w:rsid w:val="00BC5AA7"/>
    <w:rsid w:val="00BC6670"/>
    <w:rsid w:val="00BE0C6B"/>
    <w:rsid w:val="00BE5B92"/>
    <w:rsid w:val="00BF161F"/>
    <w:rsid w:val="00BF1989"/>
    <w:rsid w:val="00BF3782"/>
    <w:rsid w:val="00BF5EC5"/>
    <w:rsid w:val="00C01140"/>
    <w:rsid w:val="00C02B48"/>
    <w:rsid w:val="00C040DC"/>
    <w:rsid w:val="00C041A8"/>
    <w:rsid w:val="00C04790"/>
    <w:rsid w:val="00C11591"/>
    <w:rsid w:val="00C15CDD"/>
    <w:rsid w:val="00C16DA1"/>
    <w:rsid w:val="00C20CE1"/>
    <w:rsid w:val="00C22658"/>
    <w:rsid w:val="00C233FE"/>
    <w:rsid w:val="00C30AAC"/>
    <w:rsid w:val="00C30BA6"/>
    <w:rsid w:val="00C3221E"/>
    <w:rsid w:val="00C33B5B"/>
    <w:rsid w:val="00C36957"/>
    <w:rsid w:val="00C46763"/>
    <w:rsid w:val="00C562A5"/>
    <w:rsid w:val="00C56A40"/>
    <w:rsid w:val="00C57880"/>
    <w:rsid w:val="00C611C0"/>
    <w:rsid w:val="00C61ECE"/>
    <w:rsid w:val="00C6279C"/>
    <w:rsid w:val="00C64E9E"/>
    <w:rsid w:val="00C65B05"/>
    <w:rsid w:val="00C66B44"/>
    <w:rsid w:val="00C67A77"/>
    <w:rsid w:val="00C821D3"/>
    <w:rsid w:val="00C846F9"/>
    <w:rsid w:val="00C85056"/>
    <w:rsid w:val="00C93403"/>
    <w:rsid w:val="00C93816"/>
    <w:rsid w:val="00C93A85"/>
    <w:rsid w:val="00CA1AA1"/>
    <w:rsid w:val="00CA2310"/>
    <w:rsid w:val="00CA248E"/>
    <w:rsid w:val="00CA5EA0"/>
    <w:rsid w:val="00CA64CB"/>
    <w:rsid w:val="00CA7A42"/>
    <w:rsid w:val="00CB02C2"/>
    <w:rsid w:val="00CB18A3"/>
    <w:rsid w:val="00CB197C"/>
    <w:rsid w:val="00CB22A1"/>
    <w:rsid w:val="00CB5863"/>
    <w:rsid w:val="00CB5B2B"/>
    <w:rsid w:val="00CB5D55"/>
    <w:rsid w:val="00CB5E5C"/>
    <w:rsid w:val="00CC115E"/>
    <w:rsid w:val="00CC3544"/>
    <w:rsid w:val="00CC40C0"/>
    <w:rsid w:val="00CC5523"/>
    <w:rsid w:val="00CC55FD"/>
    <w:rsid w:val="00CC5B50"/>
    <w:rsid w:val="00CD1EDE"/>
    <w:rsid w:val="00CD59F9"/>
    <w:rsid w:val="00CD5D9E"/>
    <w:rsid w:val="00CD5DFB"/>
    <w:rsid w:val="00CD708E"/>
    <w:rsid w:val="00CE1E9F"/>
    <w:rsid w:val="00CE3A6A"/>
    <w:rsid w:val="00CE6A59"/>
    <w:rsid w:val="00CE6DD9"/>
    <w:rsid w:val="00CF2AB3"/>
    <w:rsid w:val="00CF57F0"/>
    <w:rsid w:val="00D011FE"/>
    <w:rsid w:val="00D04F67"/>
    <w:rsid w:val="00D052EF"/>
    <w:rsid w:val="00D0551C"/>
    <w:rsid w:val="00D0584B"/>
    <w:rsid w:val="00D05A46"/>
    <w:rsid w:val="00D06169"/>
    <w:rsid w:val="00D06AA8"/>
    <w:rsid w:val="00D10B10"/>
    <w:rsid w:val="00D12761"/>
    <w:rsid w:val="00D12AC2"/>
    <w:rsid w:val="00D133DA"/>
    <w:rsid w:val="00D2020C"/>
    <w:rsid w:val="00D228A9"/>
    <w:rsid w:val="00D23CEF"/>
    <w:rsid w:val="00D2659C"/>
    <w:rsid w:val="00D3004C"/>
    <w:rsid w:val="00D3077E"/>
    <w:rsid w:val="00D3701E"/>
    <w:rsid w:val="00D41763"/>
    <w:rsid w:val="00D41A82"/>
    <w:rsid w:val="00D439AC"/>
    <w:rsid w:val="00D45B41"/>
    <w:rsid w:val="00D46AC4"/>
    <w:rsid w:val="00D51BC0"/>
    <w:rsid w:val="00D5255E"/>
    <w:rsid w:val="00D56C61"/>
    <w:rsid w:val="00D61DE3"/>
    <w:rsid w:val="00D72E3B"/>
    <w:rsid w:val="00D72E81"/>
    <w:rsid w:val="00D80C98"/>
    <w:rsid w:val="00D839E8"/>
    <w:rsid w:val="00D85B6B"/>
    <w:rsid w:val="00D8607A"/>
    <w:rsid w:val="00D86C8D"/>
    <w:rsid w:val="00D872CB"/>
    <w:rsid w:val="00D90958"/>
    <w:rsid w:val="00D91472"/>
    <w:rsid w:val="00D936C7"/>
    <w:rsid w:val="00D969BA"/>
    <w:rsid w:val="00D97391"/>
    <w:rsid w:val="00D9757B"/>
    <w:rsid w:val="00DA3D13"/>
    <w:rsid w:val="00DA47DE"/>
    <w:rsid w:val="00DA7B8A"/>
    <w:rsid w:val="00DB2847"/>
    <w:rsid w:val="00DB29FF"/>
    <w:rsid w:val="00DB5E20"/>
    <w:rsid w:val="00DC3353"/>
    <w:rsid w:val="00DC4BE8"/>
    <w:rsid w:val="00DC58AC"/>
    <w:rsid w:val="00DD22CF"/>
    <w:rsid w:val="00DD5256"/>
    <w:rsid w:val="00DD5C02"/>
    <w:rsid w:val="00DE13D3"/>
    <w:rsid w:val="00DE1ABD"/>
    <w:rsid w:val="00DE26D3"/>
    <w:rsid w:val="00DE52EF"/>
    <w:rsid w:val="00DF19E2"/>
    <w:rsid w:val="00DF3A17"/>
    <w:rsid w:val="00E02440"/>
    <w:rsid w:val="00E02443"/>
    <w:rsid w:val="00E0594F"/>
    <w:rsid w:val="00E10566"/>
    <w:rsid w:val="00E11E00"/>
    <w:rsid w:val="00E12EC0"/>
    <w:rsid w:val="00E14C7C"/>
    <w:rsid w:val="00E17093"/>
    <w:rsid w:val="00E171E2"/>
    <w:rsid w:val="00E17353"/>
    <w:rsid w:val="00E22C31"/>
    <w:rsid w:val="00E26714"/>
    <w:rsid w:val="00E306B3"/>
    <w:rsid w:val="00E316B2"/>
    <w:rsid w:val="00E37A64"/>
    <w:rsid w:val="00E4102D"/>
    <w:rsid w:val="00E41DD4"/>
    <w:rsid w:val="00E44335"/>
    <w:rsid w:val="00E451C2"/>
    <w:rsid w:val="00E46229"/>
    <w:rsid w:val="00E46EE3"/>
    <w:rsid w:val="00E50E56"/>
    <w:rsid w:val="00E5428D"/>
    <w:rsid w:val="00E54407"/>
    <w:rsid w:val="00E576D9"/>
    <w:rsid w:val="00E6012A"/>
    <w:rsid w:val="00E618FE"/>
    <w:rsid w:val="00E643C3"/>
    <w:rsid w:val="00E64F2B"/>
    <w:rsid w:val="00E65615"/>
    <w:rsid w:val="00E66B02"/>
    <w:rsid w:val="00E674AF"/>
    <w:rsid w:val="00E67BA1"/>
    <w:rsid w:val="00E67F0E"/>
    <w:rsid w:val="00E71EBA"/>
    <w:rsid w:val="00E723BE"/>
    <w:rsid w:val="00E7355F"/>
    <w:rsid w:val="00E77778"/>
    <w:rsid w:val="00E77A10"/>
    <w:rsid w:val="00E803A3"/>
    <w:rsid w:val="00E81327"/>
    <w:rsid w:val="00E81469"/>
    <w:rsid w:val="00E81E82"/>
    <w:rsid w:val="00E8286A"/>
    <w:rsid w:val="00E828D3"/>
    <w:rsid w:val="00E846E5"/>
    <w:rsid w:val="00E84E87"/>
    <w:rsid w:val="00E852C2"/>
    <w:rsid w:val="00E85E45"/>
    <w:rsid w:val="00E91B96"/>
    <w:rsid w:val="00E9301A"/>
    <w:rsid w:val="00E947AA"/>
    <w:rsid w:val="00E960AD"/>
    <w:rsid w:val="00E97CF6"/>
    <w:rsid w:val="00E97F1E"/>
    <w:rsid w:val="00EA1B5B"/>
    <w:rsid w:val="00EA26C2"/>
    <w:rsid w:val="00EA283B"/>
    <w:rsid w:val="00EA3252"/>
    <w:rsid w:val="00EA5331"/>
    <w:rsid w:val="00EA669A"/>
    <w:rsid w:val="00EA7ADF"/>
    <w:rsid w:val="00EB50A8"/>
    <w:rsid w:val="00EB6F59"/>
    <w:rsid w:val="00EC043F"/>
    <w:rsid w:val="00EC122A"/>
    <w:rsid w:val="00EC252E"/>
    <w:rsid w:val="00EC56FD"/>
    <w:rsid w:val="00EC623D"/>
    <w:rsid w:val="00EC7D8D"/>
    <w:rsid w:val="00ED0A17"/>
    <w:rsid w:val="00ED1412"/>
    <w:rsid w:val="00ED174A"/>
    <w:rsid w:val="00EE3237"/>
    <w:rsid w:val="00EF0760"/>
    <w:rsid w:val="00EF1D4A"/>
    <w:rsid w:val="00EF50A2"/>
    <w:rsid w:val="00EF53CC"/>
    <w:rsid w:val="00F03FBA"/>
    <w:rsid w:val="00F07241"/>
    <w:rsid w:val="00F077ED"/>
    <w:rsid w:val="00F1449E"/>
    <w:rsid w:val="00F16D00"/>
    <w:rsid w:val="00F20090"/>
    <w:rsid w:val="00F20D1A"/>
    <w:rsid w:val="00F212C3"/>
    <w:rsid w:val="00F22C3C"/>
    <w:rsid w:val="00F248DA"/>
    <w:rsid w:val="00F261CB"/>
    <w:rsid w:val="00F276B9"/>
    <w:rsid w:val="00F3048A"/>
    <w:rsid w:val="00F31F76"/>
    <w:rsid w:val="00F369BA"/>
    <w:rsid w:val="00F37257"/>
    <w:rsid w:val="00F404B5"/>
    <w:rsid w:val="00F41F95"/>
    <w:rsid w:val="00F44A1F"/>
    <w:rsid w:val="00F45013"/>
    <w:rsid w:val="00F53387"/>
    <w:rsid w:val="00F55469"/>
    <w:rsid w:val="00F56AC6"/>
    <w:rsid w:val="00F641AC"/>
    <w:rsid w:val="00F65379"/>
    <w:rsid w:val="00F66A07"/>
    <w:rsid w:val="00F700CE"/>
    <w:rsid w:val="00F7227F"/>
    <w:rsid w:val="00F758BC"/>
    <w:rsid w:val="00F829A6"/>
    <w:rsid w:val="00F85A62"/>
    <w:rsid w:val="00F934F9"/>
    <w:rsid w:val="00F93F6E"/>
    <w:rsid w:val="00F95AFD"/>
    <w:rsid w:val="00F95B52"/>
    <w:rsid w:val="00FA0432"/>
    <w:rsid w:val="00FA173B"/>
    <w:rsid w:val="00FA3584"/>
    <w:rsid w:val="00FA38B3"/>
    <w:rsid w:val="00FA4A79"/>
    <w:rsid w:val="00FB10AE"/>
    <w:rsid w:val="00FB3A90"/>
    <w:rsid w:val="00FB3B70"/>
    <w:rsid w:val="00FB50C5"/>
    <w:rsid w:val="00FB5BCC"/>
    <w:rsid w:val="00FB7D02"/>
    <w:rsid w:val="00FC0FCC"/>
    <w:rsid w:val="00FC10C7"/>
    <w:rsid w:val="00FC3B1C"/>
    <w:rsid w:val="00FC65FA"/>
    <w:rsid w:val="00FD096F"/>
    <w:rsid w:val="00FD3DE1"/>
    <w:rsid w:val="00FD3EC8"/>
    <w:rsid w:val="00FD6D89"/>
    <w:rsid w:val="00FD7242"/>
    <w:rsid w:val="00FE069E"/>
    <w:rsid w:val="00FE213E"/>
    <w:rsid w:val="00FE2CF3"/>
    <w:rsid w:val="00FE31BC"/>
    <w:rsid w:val="00FE659E"/>
    <w:rsid w:val="00FE7FA6"/>
    <w:rsid w:val="00FF18E2"/>
    <w:rsid w:val="00FF38D5"/>
    <w:rsid w:val="00FF782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6A8A2"/>
  <w15:chartTrackingRefBased/>
  <w15:docId w15:val="{DC25E8B0-37CF-8447-8B09-EDE58B846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7159E2"/>
    <w:pPr>
      <w:widowControl/>
      <w:spacing w:before="100" w:beforeAutospacing="1" w:after="100" w:afterAutospacing="1"/>
    </w:pPr>
    <w:rPr>
      <w:rFonts w:ascii="新細明體" w:eastAsia="新細明體" w:hAnsi="新細明體" w:cs="新細明體"/>
      <w:kern w:val="0"/>
    </w:rPr>
  </w:style>
  <w:style w:type="paragraph" w:styleId="a3">
    <w:name w:val="List Paragraph"/>
    <w:basedOn w:val="a"/>
    <w:uiPriority w:val="34"/>
    <w:qFormat/>
    <w:rsid w:val="00CD5D9E"/>
    <w:pPr>
      <w:ind w:leftChars="200" w:left="480"/>
    </w:pPr>
  </w:style>
  <w:style w:type="table" w:styleId="a4">
    <w:name w:val="Table Grid"/>
    <w:basedOn w:val="a1"/>
    <w:uiPriority w:val="39"/>
    <w:rsid w:val="00CD5D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er"/>
    <w:basedOn w:val="a"/>
    <w:link w:val="a6"/>
    <w:uiPriority w:val="99"/>
    <w:unhideWhenUsed/>
    <w:rsid w:val="00CF2AB3"/>
    <w:pPr>
      <w:tabs>
        <w:tab w:val="center" w:pos="4153"/>
        <w:tab w:val="right" w:pos="8306"/>
      </w:tabs>
      <w:snapToGrid w:val="0"/>
    </w:pPr>
    <w:rPr>
      <w:sz w:val="20"/>
      <w:szCs w:val="20"/>
    </w:rPr>
  </w:style>
  <w:style w:type="character" w:customStyle="1" w:styleId="a6">
    <w:name w:val="頁尾 字元"/>
    <w:basedOn w:val="a0"/>
    <w:link w:val="a5"/>
    <w:uiPriority w:val="99"/>
    <w:rsid w:val="00CF2AB3"/>
    <w:rPr>
      <w:sz w:val="20"/>
      <w:szCs w:val="20"/>
    </w:rPr>
  </w:style>
  <w:style w:type="character" w:styleId="a7">
    <w:name w:val="page number"/>
    <w:basedOn w:val="a0"/>
    <w:uiPriority w:val="99"/>
    <w:semiHidden/>
    <w:unhideWhenUsed/>
    <w:rsid w:val="00CF2AB3"/>
  </w:style>
  <w:style w:type="paragraph" w:customStyle="1" w:styleId="halfrhythm">
    <w:name w:val="half_rhythm"/>
    <w:basedOn w:val="a"/>
    <w:rsid w:val="00E8286A"/>
    <w:pPr>
      <w:widowControl/>
      <w:spacing w:before="100" w:beforeAutospacing="1" w:after="100" w:afterAutospacing="1"/>
    </w:pPr>
    <w:rPr>
      <w:rFonts w:ascii="新細明體" w:eastAsia="新細明體" w:hAnsi="新細明體" w:cs="新細明體"/>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178182">
      <w:bodyDiv w:val="1"/>
      <w:marLeft w:val="0"/>
      <w:marRight w:val="0"/>
      <w:marTop w:val="0"/>
      <w:marBottom w:val="0"/>
      <w:divBdr>
        <w:top w:val="none" w:sz="0" w:space="0" w:color="auto"/>
        <w:left w:val="none" w:sz="0" w:space="0" w:color="auto"/>
        <w:bottom w:val="none" w:sz="0" w:space="0" w:color="auto"/>
        <w:right w:val="none" w:sz="0" w:space="0" w:color="auto"/>
      </w:divBdr>
      <w:divsChild>
        <w:div w:id="1426223336">
          <w:marLeft w:val="0"/>
          <w:marRight w:val="0"/>
          <w:marTop w:val="0"/>
          <w:marBottom w:val="0"/>
          <w:divBdr>
            <w:top w:val="none" w:sz="0" w:space="0" w:color="auto"/>
            <w:left w:val="none" w:sz="0" w:space="0" w:color="auto"/>
            <w:bottom w:val="none" w:sz="0" w:space="0" w:color="auto"/>
            <w:right w:val="none" w:sz="0" w:space="0" w:color="auto"/>
          </w:divBdr>
          <w:divsChild>
            <w:div w:id="1852866404">
              <w:marLeft w:val="0"/>
              <w:marRight w:val="0"/>
              <w:marTop w:val="0"/>
              <w:marBottom w:val="0"/>
              <w:divBdr>
                <w:top w:val="none" w:sz="0" w:space="0" w:color="auto"/>
                <w:left w:val="none" w:sz="0" w:space="0" w:color="auto"/>
                <w:bottom w:val="none" w:sz="0" w:space="0" w:color="auto"/>
                <w:right w:val="none" w:sz="0" w:space="0" w:color="auto"/>
              </w:divBdr>
              <w:divsChild>
                <w:div w:id="75690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363289">
      <w:bodyDiv w:val="1"/>
      <w:marLeft w:val="0"/>
      <w:marRight w:val="0"/>
      <w:marTop w:val="0"/>
      <w:marBottom w:val="0"/>
      <w:divBdr>
        <w:top w:val="none" w:sz="0" w:space="0" w:color="auto"/>
        <w:left w:val="none" w:sz="0" w:space="0" w:color="auto"/>
        <w:bottom w:val="none" w:sz="0" w:space="0" w:color="auto"/>
        <w:right w:val="none" w:sz="0" w:space="0" w:color="auto"/>
      </w:divBdr>
    </w:div>
    <w:div w:id="1098284511">
      <w:bodyDiv w:val="1"/>
      <w:marLeft w:val="0"/>
      <w:marRight w:val="0"/>
      <w:marTop w:val="0"/>
      <w:marBottom w:val="0"/>
      <w:divBdr>
        <w:top w:val="none" w:sz="0" w:space="0" w:color="auto"/>
        <w:left w:val="none" w:sz="0" w:space="0" w:color="auto"/>
        <w:bottom w:val="none" w:sz="0" w:space="0" w:color="auto"/>
        <w:right w:val="none" w:sz="0" w:space="0" w:color="auto"/>
      </w:divBdr>
    </w:div>
    <w:div w:id="1535464939">
      <w:bodyDiv w:val="1"/>
      <w:marLeft w:val="0"/>
      <w:marRight w:val="0"/>
      <w:marTop w:val="0"/>
      <w:marBottom w:val="0"/>
      <w:divBdr>
        <w:top w:val="none" w:sz="0" w:space="0" w:color="auto"/>
        <w:left w:val="none" w:sz="0" w:space="0" w:color="auto"/>
        <w:bottom w:val="none" w:sz="0" w:space="0" w:color="auto"/>
        <w:right w:val="none" w:sz="0" w:space="0" w:color="auto"/>
      </w:divBdr>
    </w:div>
    <w:div w:id="1658265236">
      <w:bodyDiv w:val="1"/>
      <w:marLeft w:val="0"/>
      <w:marRight w:val="0"/>
      <w:marTop w:val="0"/>
      <w:marBottom w:val="0"/>
      <w:divBdr>
        <w:top w:val="none" w:sz="0" w:space="0" w:color="auto"/>
        <w:left w:val="none" w:sz="0" w:space="0" w:color="auto"/>
        <w:bottom w:val="none" w:sz="0" w:space="0" w:color="auto"/>
        <w:right w:val="none" w:sz="0" w:space="0" w:color="auto"/>
      </w:divBdr>
    </w:div>
    <w:div w:id="1849516314">
      <w:bodyDiv w:val="1"/>
      <w:marLeft w:val="0"/>
      <w:marRight w:val="0"/>
      <w:marTop w:val="0"/>
      <w:marBottom w:val="0"/>
      <w:divBdr>
        <w:top w:val="none" w:sz="0" w:space="0" w:color="auto"/>
        <w:left w:val="none" w:sz="0" w:space="0" w:color="auto"/>
        <w:bottom w:val="none" w:sz="0" w:space="0" w:color="auto"/>
        <w:right w:val="none" w:sz="0" w:space="0" w:color="auto"/>
      </w:divBdr>
      <w:divsChild>
        <w:div w:id="1459567363">
          <w:marLeft w:val="0"/>
          <w:marRight w:val="0"/>
          <w:marTop w:val="0"/>
          <w:marBottom w:val="0"/>
          <w:divBdr>
            <w:top w:val="none" w:sz="0" w:space="0" w:color="auto"/>
            <w:left w:val="none" w:sz="0" w:space="0" w:color="auto"/>
            <w:bottom w:val="none" w:sz="0" w:space="0" w:color="auto"/>
            <w:right w:val="none" w:sz="0" w:space="0" w:color="auto"/>
          </w:divBdr>
          <w:divsChild>
            <w:div w:id="1441340874">
              <w:marLeft w:val="0"/>
              <w:marRight w:val="0"/>
              <w:marTop w:val="0"/>
              <w:marBottom w:val="0"/>
              <w:divBdr>
                <w:top w:val="none" w:sz="0" w:space="0" w:color="auto"/>
                <w:left w:val="none" w:sz="0" w:space="0" w:color="auto"/>
                <w:bottom w:val="none" w:sz="0" w:space="0" w:color="auto"/>
                <w:right w:val="none" w:sz="0" w:space="0" w:color="auto"/>
              </w:divBdr>
              <w:divsChild>
                <w:div w:id="139573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946937">
      <w:bodyDiv w:val="1"/>
      <w:marLeft w:val="0"/>
      <w:marRight w:val="0"/>
      <w:marTop w:val="0"/>
      <w:marBottom w:val="0"/>
      <w:divBdr>
        <w:top w:val="none" w:sz="0" w:space="0" w:color="auto"/>
        <w:left w:val="none" w:sz="0" w:space="0" w:color="auto"/>
        <w:bottom w:val="none" w:sz="0" w:space="0" w:color="auto"/>
        <w:right w:val="none" w:sz="0" w:space="0" w:color="auto"/>
      </w:divBdr>
      <w:divsChild>
        <w:div w:id="1568296364">
          <w:marLeft w:val="0"/>
          <w:marRight w:val="0"/>
          <w:marTop w:val="0"/>
          <w:marBottom w:val="0"/>
          <w:divBdr>
            <w:top w:val="none" w:sz="0" w:space="0" w:color="auto"/>
            <w:left w:val="none" w:sz="0" w:space="0" w:color="auto"/>
            <w:bottom w:val="none" w:sz="0" w:space="0" w:color="auto"/>
            <w:right w:val="none" w:sz="0" w:space="0" w:color="auto"/>
          </w:divBdr>
        </w:div>
      </w:divsChild>
    </w:div>
    <w:div w:id="1895460518">
      <w:bodyDiv w:val="1"/>
      <w:marLeft w:val="0"/>
      <w:marRight w:val="0"/>
      <w:marTop w:val="0"/>
      <w:marBottom w:val="0"/>
      <w:divBdr>
        <w:top w:val="none" w:sz="0" w:space="0" w:color="auto"/>
        <w:left w:val="none" w:sz="0" w:space="0" w:color="auto"/>
        <w:bottom w:val="none" w:sz="0" w:space="0" w:color="auto"/>
        <w:right w:val="none" w:sz="0" w:space="0" w:color="auto"/>
      </w:divBdr>
      <w:divsChild>
        <w:div w:id="56562008">
          <w:marLeft w:val="0"/>
          <w:marRight w:val="0"/>
          <w:marTop w:val="0"/>
          <w:marBottom w:val="0"/>
          <w:divBdr>
            <w:top w:val="none" w:sz="0" w:space="0" w:color="auto"/>
            <w:left w:val="none" w:sz="0" w:space="0" w:color="auto"/>
            <w:bottom w:val="none" w:sz="0" w:space="0" w:color="auto"/>
            <w:right w:val="none" w:sz="0" w:space="0" w:color="auto"/>
          </w:divBdr>
          <w:divsChild>
            <w:div w:id="596988654">
              <w:marLeft w:val="0"/>
              <w:marRight w:val="0"/>
              <w:marTop w:val="0"/>
              <w:marBottom w:val="0"/>
              <w:divBdr>
                <w:top w:val="none" w:sz="0" w:space="0" w:color="auto"/>
                <w:left w:val="none" w:sz="0" w:space="0" w:color="auto"/>
                <w:bottom w:val="none" w:sz="0" w:space="0" w:color="auto"/>
                <w:right w:val="none" w:sz="0" w:space="0" w:color="auto"/>
              </w:divBdr>
              <w:divsChild>
                <w:div w:id="163401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680430">
      <w:bodyDiv w:val="1"/>
      <w:marLeft w:val="0"/>
      <w:marRight w:val="0"/>
      <w:marTop w:val="0"/>
      <w:marBottom w:val="0"/>
      <w:divBdr>
        <w:top w:val="none" w:sz="0" w:space="0" w:color="auto"/>
        <w:left w:val="none" w:sz="0" w:space="0" w:color="auto"/>
        <w:bottom w:val="none" w:sz="0" w:space="0" w:color="auto"/>
        <w:right w:val="none" w:sz="0" w:space="0" w:color="auto"/>
      </w:divBdr>
    </w:div>
    <w:div w:id="1966042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76</Words>
  <Characters>8414</Characters>
  <Application>Microsoft Office Word</Application>
  <DocSecurity>0</DocSecurity>
  <Lines>70</Lines>
  <Paragraphs>19</Paragraphs>
  <ScaleCrop>false</ScaleCrop>
  <Company/>
  <LinksUpToDate>false</LinksUpToDate>
  <CharactersWithSpaces>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Auser</dc:creator>
  <cp:keywords/>
  <dc:description/>
  <cp:lastModifiedBy>YC Chang</cp:lastModifiedBy>
  <cp:revision>4</cp:revision>
  <dcterms:created xsi:type="dcterms:W3CDTF">2022-04-27T23:40:00Z</dcterms:created>
  <dcterms:modified xsi:type="dcterms:W3CDTF">2022-06-05T14:33:00Z</dcterms:modified>
</cp:coreProperties>
</file>